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XSpec="center" w:tblpY="168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2478"/>
        <w:gridCol w:w="2478"/>
        <w:gridCol w:w="1134"/>
      </w:tblGrid>
      <w:tr w:rsidR="00906DC2" w:rsidRPr="00354228" w14:paraId="2A98FDCE" w14:textId="77777777" w:rsidTr="00693576">
        <w:trPr>
          <w:trHeight w:val="397"/>
        </w:trPr>
        <w:tc>
          <w:tcPr>
            <w:tcW w:w="9209" w:type="dxa"/>
            <w:gridSpan w:val="5"/>
            <w:tcBorders>
              <w:bottom w:val="single" w:sz="4" w:space="0" w:color="auto"/>
            </w:tcBorders>
            <w:vAlign w:val="center"/>
          </w:tcPr>
          <w:p w14:paraId="488ED548" w14:textId="6DEB42A6" w:rsidR="00906DC2" w:rsidRPr="00354228" w:rsidRDefault="00406607" w:rsidP="006935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6607">
              <w:rPr>
                <w:rFonts w:ascii="Times New Roman" w:hAnsi="Times New Roman" w:cs="Times New Roman" w:hint="eastAsia"/>
                <w:b/>
                <w:bCs/>
              </w:rPr>
              <w:t xml:space="preserve">Supplementary Table 1 </w:t>
            </w:r>
            <w:r w:rsidRPr="006F6305">
              <w:rPr>
                <w:rFonts w:ascii="Times New Roman" w:hAnsi="Times New Roman" w:cs="Times New Roman" w:hint="eastAsia"/>
              </w:rPr>
              <w:t>Comparison of baseline characteristics between the two cohorts for CSS</w:t>
            </w:r>
          </w:p>
        </w:tc>
      </w:tr>
      <w:tr w:rsidR="00906DC2" w:rsidRPr="00354228" w14:paraId="2AA9C210" w14:textId="77777777" w:rsidTr="00693576">
        <w:trPr>
          <w:trHeight w:val="397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D88B9" w14:textId="77777777" w:rsidR="00906DC2" w:rsidRPr="00354228" w:rsidRDefault="00906DC2" w:rsidP="00693576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4228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30696" w14:textId="0E6CEECB" w:rsidR="00906DC2" w:rsidRPr="00354228" w:rsidRDefault="00EA77C6" w:rsidP="00693576">
            <w:pPr>
              <w:rPr>
                <w:rFonts w:ascii="Times New Roman" w:hAnsi="Times New Roman" w:cs="Times New Roman"/>
                <w:b/>
                <w:bCs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532844">
              <w:rPr>
                <w:rFonts w:ascii="Times New Roman" w:hAnsi="Times New Roman" w:cs="Times New Roman" w:hint="eastAsia"/>
                <w:b/>
                <w:bCs/>
                <w:szCs w:val="21"/>
              </w:rPr>
              <w:t>raining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779E9">
              <w:rPr>
                <w:rFonts w:ascii="Times New Roman" w:hAnsi="Times New Roman" w:cs="Times New Roman" w:hint="eastAsia"/>
                <w:b/>
                <w:bCs/>
                <w:szCs w:val="21"/>
              </w:rPr>
              <w:t>cohort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</w:t>
            </w:r>
            <w:r w:rsidR="00B47D61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="00775AD0">
              <w:rPr>
                <w:rFonts w:ascii="Times New Roman" w:hAnsi="Times New Roman" w:cs="Times New Roman" w:hint="eastAsia"/>
                <w:b/>
                <w:bCs/>
                <w:szCs w:val="21"/>
              </w:rPr>
              <w:t>67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0791E" w14:textId="09F171BC" w:rsidR="00906DC2" w:rsidRPr="00354228" w:rsidRDefault="00EA77C6" w:rsidP="0069357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B7732C">
              <w:rPr>
                <w:rFonts w:ascii="Times New Roman" w:hAnsi="Times New Roman" w:cs="Times New Roman"/>
                <w:b/>
                <w:bCs/>
                <w:szCs w:val="21"/>
              </w:rPr>
              <w:t>esting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779E9">
              <w:rPr>
                <w:rFonts w:ascii="Times New Roman" w:hAnsi="Times New Roman" w:cs="Times New Roman" w:hint="eastAsia"/>
                <w:b/>
                <w:bCs/>
                <w:szCs w:val="21"/>
              </w:rPr>
              <w:t>cohort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</w:t>
            </w:r>
            <w:r w:rsidR="00B47D61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="00775AD0">
              <w:rPr>
                <w:rFonts w:ascii="Times New Roman" w:hAnsi="Times New Roman" w:cs="Times New Roman" w:hint="eastAsia"/>
                <w:b/>
                <w:bCs/>
                <w:szCs w:val="21"/>
              </w:rPr>
              <w:t>37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33876" w14:textId="77777777" w:rsidR="00906DC2" w:rsidRPr="00354228" w:rsidRDefault="00906DC2" w:rsidP="00693576">
            <w:pPr>
              <w:rPr>
                <w:rFonts w:ascii="Times New Roman" w:hAnsi="Times New Roman" w:cs="Times New Roman"/>
                <w:b/>
                <w:bCs/>
              </w:rPr>
            </w:pPr>
            <w:r w:rsidRPr="0035422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906DC2" w:rsidRPr="00354228" w14:paraId="16CF3217" w14:textId="77777777" w:rsidTr="00693576">
        <w:trPr>
          <w:trHeight w:val="340"/>
        </w:trPr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14:paraId="4D86A652" w14:textId="77777777" w:rsidR="00906DC2" w:rsidRPr="0068000B" w:rsidRDefault="00906DC2" w:rsidP="006935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0B">
              <w:rPr>
                <w:rFonts w:ascii="Times New Roman" w:hAnsi="Times New Roman" w:cs="Times New Roman"/>
                <w:b/>
                <w:bCs/>
                <w:szCs w:val="21"/>
              </w:rPr>
              <w:t>Demography</w:t>
            </w:r>
          </w:p>
        </w:tc>
        <w:tc>
          <w:tcPr>
            <w:tcW w:w="2478" w:type="dxa"/>
            <w:tcBorders>
              <w:top w:val="single" w:sz="4" w:space="0" w:color="auto"/>
            </w:tcBorders>
            <w:vAlign w:val="center"/>
          </w:tcPr>
          <w:p w14:paraId="41A785B6" w14:textId="77777777" w:rsidR="00906DC2" w:rsidRPr="00545FB4" w:rsidRDefault="00906DC2" w:rsidP="00693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478" w:type="dxa"/>
            <w:tcBorders>
              <w:top w:val="single" w:sz="4" w:space="0" w:color="auto"/>
            </w:tcBorders>
            <w:vAlign w:val="center"/>
          </w:tcPr>
          <w:p w14:paraId="52C15C80" w14:textId="77777777" w:rsidR="00906DC2" w:rsidRPr="00545FB4" w:rsidRDefault="00906DC2" w:rsidP="00693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F067BFB" w14:textId="77777777" w:rsidR="00906DC2" w:rsidRPr="00545FB4" w:rsidRDefault="00906DC2" w:rsidP="00693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982A54" w:rsidRPr="00354228" w14:paraId="261D77B3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25C15108" w14:textId="77777777" w:rsidR="00982A54" w:rsidRPr="0068000B" w:rsidRDefault="00982A54" w:rsidP="00982A54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000B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276" w:type="dxa"/>
            <w:vAlign w:val="center"/>
          </w:tcPr>
          <w:p w14:paraId="044E6DFC" w14:textId="6EEFFE9F" w:rsidR="00982A54" w:rsidRPr="0068000B" w:rsidRDefault="00093D14" w:rsidP="00982A54">
            <w:pPr>
              <w:rPr>
                <w:rFonts w:ascii="Times New Roman" w:hAnsi="Times New Roman" w:cs="Times New Roman"/>
                <w:szCs w:val="21"/>
              </w:rPr>
            </w:pPr>
            <w:r w:rsidRPr="00093D14">
              <w:rPr>
                <w:rFonts w:ascii="Times New Roman" w:hAnsi="Times New Roman" w:cs="Times New Roman"/>
                <w:szCs w:val="21"/>
              </w:rPr>
              <w:t>≤</w:t>
            </w:r>
            <w:r w:rsidR="00982A54"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2478" w:type="dxa"/>
            <w:vAlign w:val="center"/>
          </w:tcPr>
          <w:p w14:paraId="4FDE1A5D" w14:textId="4ACA9AD6" w:rsidR="00982A54" w:rsidRPr="002C16A2" w:rsidRDefault="00982A54" w:rsidP="00982A54">
            <w:pPr>
              <w:rPr>
                <w:rFonts w:ascii="Times New Roman" w:hAnsi="Times New Roman" w:cs="Times New Roman"/>
                <w:szCs w:val="21"/>
              </w:rPr>
            </w:pPr>
            <w:r w:rsidRPr="002C16A2"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2C16A2" w:rsidRPr="002C16A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C16A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B4A23">
              <w:rPr>
                <w:rFonts w:ascii="Times New Roman" w:hAnsi="Times New Roman" w:cs="Times New Roman" w:hint="eastAsia"/>
                <w:szCs w:val="21"/>
              </w:rPr>
              <w:t>52.6</w:t>
            </w:r>
            <w:r w:rsidRPr="002C16A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16A63602" w14:textId="1F2550B2" w:rsidR="00982A54" w:rsidRPr="002C16A2" w:rsidRDefault="00982A54" w:rsidP="00982A54">
            <w:pPr>
              <w:rPr>
                <w:rFonts w:ascii="Times New Roman" w:hAnsi="Times New Roman" w:cs="Times New Roman"/>
                <w:szCs w:val="21"/>
              </w:rPr>
            </w:pPr>
            <w:r w:rsidRPr="002C16A2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2C16A2" w:rsidRPr="002C16A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C16A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66792">
              <w:rPr>
                <w:rFonts w:ascii="Times New Roman" w:hAnsi="Times New Roman" w:cs="Times New Roman" w:hint="eastAsia"/>
                <w:szCs w:val="21"/>
              </w:rPr>
              <w:t>53.3</w:t>
            </w:r>
            <w:r w:rsidRPr="002C16A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0172A480" w14:textId="49B46C81" w:rsidR="00982A54" w:rsidRPr="002C16A2" w:rsidRDefault="00982A54" w:rsidP="00982A54">
            <w:pPr>
              <w:rPr>
                <w:rFonts w:ascii="Times New Roman" w:hAnsi="Times New Roman" w:cs="Times New Roman"/>
                <w:szCs w:val="21"/>
              </w:rPr>
            </w:pPr>
            <w:r w:rsidRPr="002C16A2">
              <w:rPr>
                <w:rFonts w:ascii="Times New Roman" w:hAnsi="Times New Roman" w:cs="Times New Roman"/>
                <w:szCs w:val="21"/>
              </w:rPr>
              <w:t>0.</w:t>
            </w:r>
            <w:r w:rsidR="002C16A2" w:rsidRPr="002C16A2">
              <w:rPr>
                <w:rFonts w:ascii="Times New Roman" w:hAnsi="Times New Roman" w:cs="Times New Roman" w:hint="eastAsia"/>
                <w:szCs w:val="21"/>
              </w:rPr>
              <w:t>889</w:t>
            </w:r>
          </w:p>
        </w:tc>
      </w:tr>
      <w:tr w:rsidR="00982A54" w:rsidRPr="00354228" w14:paraId="624177E5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21B4EA77" w14:textId="77777777" w:rsidR="00982A54" w:rsidRPr="0068000B" w:rsidRDefault="00982A54" w:rsidP="00982A54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4938B9B" w14:textId="5EAF8A3B" w:rsidR="00982A54" w:rsidRPr="0068000B" w:rsidRDefault="00093D14" w:rsidP="00982A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="00982A54"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2478" w:type="dxa"/>
            <w:vAlign w:val="center"/>
          </w:tcPr>
          <w:p w14:paraId="1B5F91E0" w14:textId="26D76B54" w:rsidR="00982A54" w:rsidRPr="002C16A2" w:rsidRDefault="00982A54" w:rsidP="00982A54">
            <w:pPr>
              <w:rPr>
                <w:rFonts w:ascii="Times New Roman" w:hAnsi="Times New Roman" w:cs="Times New Roman"/>
                <w:szCs w:val="21"/>
              </w:rPr>
            </w:pPr>
            <w:r w:rsidRPr="002C16A2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C16A2" w:rsidRPr="002C16A2">
              <w:rPr>
                <w:rFonts w:ascii="Times New Roman" w:hAnsi="Times New Roman" w:cs="Times New Roman" w:hint="eastAsia"/>
                <w:szCs w:val="21"/>
              </w:rPr>
              <w:t>74</w:t>
            </w:r>
            <w:r w:rsidRPr="002C16A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B4A23">
              <w:rPr>
                <w:rFonts w:ascii="Times New Roman" w:hAnsi="Times New Roman" w:cs="Times New Roman" w:hint="eastAsia"/>
                <w:szCs w:val="21"/>
              </w:rPr>
              <w:t>47.4</w:t>
            </w:r>
            <w:r w:rsidRPr="002C16A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3C6C0CAD" w14:textId="63672989" w:rsidR="00982A54" w:rsidRPr="002C16A2" w:rsidRDefault="002C16A2" w:rsidP="00982A54">
            <w:pPr>
              <w:rPr>
                <w:rFonts w:ascii="Times New Roman" w:hAnsi="Times New Roman" w:cs="Times New Roman"/>
                <w:szCs w:val="21"/>
              </w:rPr>
            </w:pPr>
            <w:r w:rsidRPr="002C16A2">
              <w:rPr>
                <w:rFonts w:ascii="Times New Roman" w:hAnsi="Times New Roman" w:cs="Times New Roman" w:hint="eastAsia"/>
                <w:szCs w:val="21"/>
              </w:rPr>
              <w:t>64</w:t>
            </w:r>
            <w:r w:rsidR="00982A54" w:rsidRPr="002C16A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66792">
              <w:rPr>
                <w:rFonts w:ascii="Times New Roman" w:hAnsi="Times New Roman" w:cs="Times New Roman" w:hint="eastAsia"/>
                <w:szCs w:val="21"/>
              </w:rPr>
              <w:t>46.7</w:t>
            </w:r>
            <w:r w:rsidR="00982A54" w:rsidRPr="002C16A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182F1B92" w14:textId="77777777" w:rsidR="00982A54" w:rsidRPr="002C16A2" w:rsidRDefault="00982A54" w:rsidP="00982A5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38FC" w:rsidRPr="00354228" w14:paraId="1E18EC41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5385E685" w14:textId="77777777" w:rsidR="00F938FC" w:rsidRPr="0068000B" w:rsidRDefault="00F938FC" w:rsidP="00F938FC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000B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1276" w:type="dxa"/>
            <w:vAlign w:val="center"/>
          </w:tcPr>
          <w:p w14:paraId="52E94F26" w14:textId="77777777" w:rsidR="00F938FC" w:rsidRPr="0068000B" w:rsidRDefault="00F938FC" w:rsidP="00F938FC">
            <w:pPr>
              <w:rPr>
                <w:rFonts w:ascii="Times New Roman" w:hAnsi="Times New Roman" w:cs="Times New Roman"/>
                <w:szCs w:val="21"/>
              </w:rPr>
            </w:pPr>
            <w:r w:rsidRPr="006800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78" w:type="dxa"/>
            <w:vAlign w:val="center"/>
          </w:tcPr>
          <w:p w14:paraId="5B8E4A42" w14:textId="381B0162" w:rsidR="00F938FC" w:rsidRPr="00ED2518" w:rsidRDefault="00F938FC" w:rsidP="00F938FC">
            <w:pPr>
              <w:rPr>
                <w:rFonts w:ascii="Times New Roman" w:hAnsi="Times New Roman" w:cs="Times New Roman"/>
                <w:szCs w:val="21"/>
              </w:rPr>
            </w:pPr>
            <w:r w:rsidRPr="00ED2518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ED2518" w:rsidRPr="00ED2518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ED251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26A2E">
              <w:rPr>
                <w:rFonts w:ascii="Times New Roman" w:hAnsi="Times New Roman" w:cs="Times New Roman" w:hint="eastAsia"/>
                <w:szCs w:val="21"/>
              </w:rPr>
              <w:t>87.2</w:t>
            </w:r>
            <w:r w:rsidRPr="00ED251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CC39D90" w14:textId="71CA376A" w:rsidR="00F938FC" w:rsidRPr="00ED2518" w:rsidRDefault="00F938FC" w:rsidP="00F938FC">
            <w:pPr>
              <w:rPr>
                <w:rFonts w:ascii="Times New Roman" w:hAnsi="Times New Roman" w:cs="Times New Roman"/>
                <w:szCs w:val="21"/>
              </w:rPr>
            </w:pPr>
            <w:r w:rsidRPr="00ED2518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D2518" w:rsidRPr="00ED2518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ED251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1868">
              <w:rPr>
                <w:rFonts w:ascii="Times New Roman" w:hAnsi="Times New Roman" w:cs="Times New Roman" w:hint="eastAsia"/>
                <w:szCs w:val="21"/>
              </w:rPr>
              <w:t>84.7</w:t>
            </w:r>
            <w:r w:rsidRPr="00ED251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780AA79" w14:textId="06BA4CB8" w:rsidR="00F938FC" w:rsidRPr="00ED2518" w:rsidRDefault="00F938FC" w:rsidP="00F938FC">
            <w:pPr>
              <w:rPr>
                <w:rFonts w:ascii="Times New Roman" w:hAnsi="Times New Roman" w:cs="Times New Roman"/>
                <w:szCs w:val="21"/>
              </w:rPr>
            </w:pPr>
            <w:r w:rsidRPr="00ED2518">
              <w:rPr>
                <w:rFonts w:ascii="Times New Roman" w:hAnsi="Times New Roman" w:cs="Times New Roman"/>
                <w:szCs w:val="21"/>
              </w:rPr>
              <w:t>0.</w:t>
            </w:r>
            <w:r w:rsidR="00ED2518" w:rsidRPr="00ED2518">
              <w:rPr>
                <w:rFonts w:ascii="Times New Roman" w:hAnsi="Times New Roman" w:cs="Times New Roman" w:hint="eastAsia"/>
                <w:szCs w:val="21"/>
              </w:rPr>
              <w:t>461</w:t>
            </w:r>
          </w:p>
        </w:tc>
      </w:tr>
      <w:tr w:rsidR="00F938FC" w:rsidRPr="00354228" w14:paraId="4016F3EA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3D2C3CAD" w14:textId="77777777" w:rsidR="00F938FC" w:rsidRPr="0068000B" w:rsidRDefault="00F938FC" w:rsidP="00F938F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000B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5208220" w14:textId="77777777" w:rsidR="00F938FC" w:rsidRPr="0068000B" w:rsidRDefault="00F938FC" w:rsidP="00F938FC">
            <w:pPr>
              <w:rPr>
                <w:rFonts w:ascii="Times New Roman" w:hAnsi="Times New Roman" w:cs="Times New Roman"/>
                <w:szCs w:val="21"/>
              </w:rPr>
            </w:pPr>
            <w:r w:rsidRPr="006800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78" w:type="dxa"/>
            <w:vAlign w:val="center"/>
          </w:tcPr>
          <w:p w14:paraId="2B2CF831" w14:textId="4EAEFD5F" w:rsidR="00F938FC" w:rsidRPr="00EE21F1" w:rsidRDefault="00ED2518" w:rsidP="00F938FC">
            <w:pPr>
              <w:rPr>
                <w:rFonts w:ascii="Times New Roman" w:hAnsi="Times New Roman" w:cs="Times New Roman"/>
                <w:szCs w:val="21"/>
              </w:rPr>
            </w:pPr>
            <w:r w:rsidRPr="00EE21F1">
              <w:rPr>
                <w:rFonts w:ascii="Times New Roman" w:hAnsi="Times New Roman" w:cs="Times New Roman" w:hint="eastAsia"/>
                <w:szCs w:val="21"/>
              </w:rPr>
              <w:t>47</w:t>
            </w:r>
            <w:r w:rsidR="00F938FC" w:rsidRPr="00EE21F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26A2E" w:rsidRPr="00EE21F1">
              <w:rPr>
                <w:rFonts w:ascii="Times New Roman" w:hAnsi="Times New Roman" w:cs="Times New Roman" w:hint="eastAsia"/>
                <w:szCs w:val="21"/>
              </w:rPr>
              <w:t>12.8</w:t>
            </w:r>
            <w:r w:rsidR="00F938FC" w:rsidRPr="00EE21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73A3F39" w14:textId="19647CFB" w:rsidR="00F938FC" w:rsidRPr="00EE21F1" w:rsidRDefault="00F938FC" w:rsidP="00F938FC">
            <w:pPr>
              <w:rPr>
                <w:rFonts w:ascii="Times New Roman" w:hAnsi="Times New Roman" w:cs="Times New Roman"/>
                <w:szCs w:val="21"/>
              </w:rPr>
            </w:pPr>
            <w:r w:rsidRPr="00EE21F1"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EE21F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81868" w:rsidRPr="00EE21F1">
              <w:rPr>
                <w:rFonts w:ascii="Times New Roman" w:hAnsi="Times New Roman" w:cs="Times New Roman" w:hint="eastAsia"/>
                <w:szCs w:val="21"/>
              </w:rPr>
              <w:t>15.3</w:t>
            </w:r>
            <w:r w:rsidRPr="00EE21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10985C3B" w14:textId="77777777" w:rsidR="00F938FC" w:rsidRPr="00EE21F1" w:rsidRDefault="00F938FC" w:rsidP="00F938F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C76" w:rsidRPr="00354228" w14:paraId="4E804EB1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4B981F7D" w14:textId="77777777" w:rsidR="00047C76" w:rsidRPr="003B238D" w:rsidRDefault="00047C76" w:rsidP="00047C7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B238D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1276" w:type="dxa"/>
            <w:vAlign w:val="center"/>
          </w:tcPr>
          <w:p w14:paraId="25FCE331" w14:textId="5DD53182" w:rsidR="00047C76" w:rsidRPr="003B238D" w:rsidRDefault="00093D14" w:rsidP="00047C76">
            <w:pPr>
              <w:rPr>
                <w:rFonts w:ascii="Times New Roman" w:hAnsi="Times New Roman" w:cs="Times New Roman"/>
                <w:szCs w:val="21"/>
              </w:rPr>
            </w:pPr>
            <w:r w:rsidRPr="00093D14">
              <w:rPr>
                <w:rFonts w:ascii="Times New Roman" w:hAnsi="Times New Roman" w:cs="Times New Roman"/>
                <w:szCs w:val="21"/>
              </w:rPr>
              <w:t>≤</w:t>
            </w:r>
            <w:r w:rsidR="00047C76">
              <w:rPr>
                <w:rFonts w:ascii="Times New Roman" w:hAnsi="Times New Roman" w:cs="Times New Roman" w:hint="eastAsia"/>
                <w:szCs w:val="21"/>
              </w:rPr>
              <w:t>23.9</w:t>
            </w:r>
          </w:p>
        </w:tc>
        <w:tc>
          <w:tcPr>
            <w:tcW w:w="2478" w:type="dxa"/>
            <w:vAlign w:val="center"/>
          </w:tcPr>
          <w:p w14:paraId="71A48E0A" w14:textId="277C77E8" w:rsidR="00047C76" w:rsidRPr="00EE21F1" w:rsidRDefault="00F17C5F" w:rsidP="00047C76">
            <w:pPr>
              <w:rPr>
                <w:rFonts w:ascii="Times New Roman" w:hAnsi="Times New Roman" w:cs="Times New Roman"/>
                <w:szCs w:val="21"/>
              </w:rPr>
            </w:pPr>
            <w:r w:rsidRPr="00EE21F1">
              <w:rPr>
                <w:rFonts w:ascii="Times New Roman" w:hAnsi="Times New Roman" w:cs="Times New Roman" w:hint="eastAsia"/>
                <w:szCs w:val="21"/>
              </w:rPr>
              <w:t>189</w:t>
            </w:r>
            <w:r w:rsidR="000316B5" w:rsidRPr="00EE21F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316B5" w:rsidRPr="00EE21F1">
              <w:rPr>
                <w:rFonts w:ascii="Times New Roman" w:hAnsi="Times New Roman" w:cs="Times New Roman"/>
                <w:szCs w:val="21"/>
              </w:rPr>
              <w:t>(</w:t>
            </w:r>
            <w:r w:rsidR="00611FE0" w:rsidRPr="00EE21F1">
              <w:rPr>
                <w:rFonts w:ascii="Times New Roman" w:hAnsi="Times New Roman" w:cs="Times New Roman" w:hint="eastAsia"/>
                <w:szCs w:val="21"/>
              </w:rPr>
              <w:t>51.5</w:t>
            </w:r>
            <w:r w:rsidR="000316B5" w:rsidRPr="00EE21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50E9FB29" w14:textId="2EBE82B2" w:rsidR="00047C76" w:rsidRPr="00EE21F1" w:rsidRDefault="00DA1B0A" w:rsidP="00047C76">
            <w:pPr>
              <w:rPr>
                <w:rFonts w:ascii="Times New Roman" w:hAnsi="Times New Roman" w:cs="Times New Roman"/>
                <w:szCs w:val="21"/>
              </w:rPr>
            </w:pPr>
            <w:r w:rsidRPr="00EE21F1">
              <w:rPr>
                <w:rFonts w:ascii="Times New Roman" w:hAnsi="Times New Roman" w:cs="Times New Roman" w:hint="eastAsia"/>
                <w:szCs w:val="21"/>
              </w:rPr>
              <w:t>68</w:t>
            </w:r>
            <w:r w:rsidR="000316B5" w:rsidRPr="00EE21F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316B5" w:rsidRPr="00EE21F1">
              <w:rPr>
                <w:rFonts w:ascii="Times New Roman" w:hAnsi="Times New Roman" w:cs="Times New Roman"/>
                <w:szCs w:val="21"/>
              </w:rPr>
              <w:t>(</w:t>
            </w:r>
            <w:r w:rsidR="007774DF" w:rsidRPr="00EE21F1">
              <w:rPr>
                <w:rFonts w:ascii="Times New Roman" w:hAnsi="Times New Roman" w:cs="Times New Roman" w:hint="eastAsia"/>
                <w:szCs w:val="21"/>
              </w:rPr>
              <w:t>49.6</w:t>
            </w:r>
            <w:r w:rsidR="000316B5" w:rsidRPr="00EE21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3B553288" w14:textId="219D0F6F" w:rsidR="00047C76" w:rsidRPr="00EE21F1" w:rsidRDefault="00201555" w:rsidP="00047C76">
            <w:pPr>
              <w:rPr>
                <w:rFonts w:ascii="Times New Roman" w:hAnsi="Times New Roman" w:cs="Times New Roman"/>
                <w:szCs w:val="21"/>
              </w:rPr>
            </w:pPr>
            <w:r w:rsidRPr="00EE21F1">
              <w:rPr>
                <w:rFonts w:ascii="Times New Roman" w:hAnsi="Times New Roman" w:cs="Times New Roman" w:hint="eastAsia"/>
                <w:szCs w:val="21"/>
              </w:rPr>
              <w:t>0.710</w:t>
            </w:r>
          </w:p>
        </w:tc>
      </w:tr>
      <w:tr w:rsidR="00047C76" w:rsidRPr="00354228" w14:paraId="0BC1958A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6631DDD6" w14:textId="77777777" w:rsidR="00047C76" w:rsidRPr="003B238D" w:rsidRDefault="00047C76" w:rsidP="00047C76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2184032" w14:textId="425110CF" w:rsidR="00047C76" w:rsidRPr="003B238D" w:rsidRDefault="00093D14" w:rsidP="00047C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="00047C76">
              <w:rPr>
                <w:rFonts w:ascii="Times New Roman" w:hAnsi="Times New Roman" w:cs="Times New Roman" w:hint="eastAsia"/>
                <w:szCs w:val="21"/>
              </w:rPr>
              <w:t>23.9</w:t>
            </w:r>
          </w:p>
        </w:tc>
        <w:tc>
          <w:tcPr>
            <w:tcW w:w="2478" w:type="dxa"/>
            <w:vAlign w:val="center"/>
          </w:tcPr>
          <w:p w14:paraId="176395C2" w14:textId="594C7916" w:rsidR="00047C76" w:rsidRPr="00EE21F1" w:rsidRDefault="00F17C5F" w:rsidP="00047C76">
            <w:pPr>
              <w:rPr>
                <w:rFonts w:ascii="Times New Roman" w:hAnsi="Times New Roman" w:cs="Times New Roman"/>
                <w:szCs w:val="21"/>
              </w:rPr>
            </w:pPr>
            <w:r w:rsidRPr="00EE21F1">
              <w:rPr>
                <w:rFonts w:ascii="Times New Roman" w:hAnsi="Times New Roman" w:cs="Times New Roman" w:hint="eastAsia"/>
                <w:szCs w:val="21"/>
              </w:rPr>
              <w:t>178</w:t>
            </w:r>
            <w:r w:rsidR="000316B5" w:rsidRPr="00EE21F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316B5" w:rsidRPr="00EE21F1">
              <w:rPr>
                <w:rFonts w:ascii="Times New Roman" w:hAnsi="Times New Roman" w:cs="Times New Roman"/>
                <w:szCs w:val="21"/>
              </w:rPr>
              <w:t>(</w:t>
            </w:r>
            <w:r w:rsidR="00611FE0" w:rsidRPr="00EE21F1">
              <w:rPr>
                <w:rFonts w:ascii="Times New Roman" w:hAnsi="Times New Roman" w:cs="Times New Roman" w:hint="eastAsia"/>
                <w:szCs w:val="21"/>
              </w:rPr>
              <w:t>48.5</w:t>
            </w:r>
            <w:r w:rsidR="000316B5" w:rsidRPr="00EE21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274F3EA" w14:textId="731090F7" w:rsidR="00047C76" w:rsidRPr="00EE21F1" w:rsidRDefault="00DA1B0A" w:rsidP="00047C76">
            <w:pPr>
              <w:rPr>
                <w:rFonts w:ascii="Times New Roman" w:hAnsi="Times New Roman" w:cs="Times New Roman"/>
                <w:szCs w:val="21"/>
              </w:rPr>
            </w:pPr>
            <w:r w:rsidRPr="00EE21F1">
              <w:rPr>
                <w:rFonts w:ascii="Times New Roman" w:hAnsi="Times New Roman" w:cs="Times New Roman" w:hint="eastAsia"/>
                <w:szCs w:val="21"/>
              </w:rPr>
              <w:t>69</w:t>
            </w:r>
            <w:r w:rsidR="000316B5" w:rsidRPr="00EE21F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316B5" w:rsidRPr="00EE21F1">
              <w:rPr>
                <w:rFonts w:ascii="Times New Roman" w:hAnsi="Times New Roman" w:cs="Times New Roman"/>
                <w:szCs w:val="21"/>
              </w:rPr>
              <w:t>(</w:t>
            </w:r>
            <w:r w:rsidR="007774DF" w:rsidRPr="00EE21F1">
              <w:rPr>
                <w:rFonts w:ascii="Times New Roman" w:hAnsi="Times New Roman" w:cs="Times New Roman" w:hint="eastAsia"/>
                <w:szCs w:val="21"/>
              </w:rPr>
              <w:t>50.4</w:t>
            </w:r>
            <w:r w:rsidR="000316B5" w:rsidRPr="00EE21F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3BBE39F1" w14:textId="77777777" w:rsidR="00047C76" w:rsidRPr="00EE21F1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C76" w:rsidRPr="00354228" w14:paraId="38F7E3B3" w14:textId="77777777" w:rsidTr="00693576">
        <w:trPr>
          <w:trHeight w:val="340"/>
        </w:trPr>
        <w:tc>
          <w:tcPr>
            <w:tcW w:w="3119" w:type="dxa"/>
            <w:gridSpan w:val="2"/>
            <w:vAlign w:val="center"/>
          </w:tcPr>
          <w:p w14:paraId="1EFF27D5" w14:textId="77777777" w:rsidR="00047C76" w:rsidRPr="00A05C7E" w:rsidRDefault="00047C76" w:rsidP="00047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C7E">
              <w:rPr>
                <w:rFonts w:ascii="Times New Roman" w:hAnsi="Times New Roman" w:cs="Times New Roman"/>
                <w:b/>
                <w:bCs/>
                <w:szCs w:val="21"/>
              </w:rPr>
              <w:t>Pathology</w:t>
            </w:r>
          </w:p>
        </w:tc>
        <w:tc>
          <w:tcPr>
            <w:tcW w:w="2478" w:type="dxa"/>
            <w:vAlign w:val="center"/>
          </w:tcPr>
          <w:p w14:paraId="3DA7D53F" w14:textId="77777777" w:rsidR="00047C76" w:rsidRPr="00DC7EA3" w:rsidRDefault="00047C76" w:rsidP="00047C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478" w:type="dxa"/>
            <w:vAlign w:val="center"/>
          </w:tcPr>
          <w:p w14:paraId="6AAC9492" w14:textId="77777777" w:rsidR="00047C76" w:rsidRPr="00DC7EA3" w:rsidRDefault="00047C76" w:rsidP="00047C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79CC9833" w14:textId="77777777" w:rsidR="00047C76" w:rsidRPr="00DC7EA3" w:rsidRDefault="00047C76" w:rsidP="00047C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047C76" w:rsidRPr="00E7745E" w14:paraId="75599EA1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18E71795" w14:textId="77777777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5C7E">
              <w:rPr>
                <w:rFonts w:ascii="Times New Roman" w:hAnsi="Times New Roman" w:cs="Times New Roman"/>
                <w:b/>
                <w:bCs/>
                <w:szCs w:val="21"/>
              </w:rPr>
              <w:t>Grade</w:t>
            </w:r>
          </w:p>
        </w:tc>
        <w:tc>
          <w:tcPr>
            <w:tcW w:w="1276" w:type="dxa"/>
            <w:vAlign w:val="center"/>
          </w:tcPr>
          <w:p w14:paraId="74806287" w14:textId="77777777" w:rsidR="00047C76" w:rsidRPr="00A05C7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A05C7E">
              <w:rPr>
                <w:rFonts w:ascii="Times New Roman" w:hAnsi="Times New Roman" w:cs="Times New Roman"/>
                <w:szCs w:val="21"/>
              </w:rPr>
              <w:t>high grade</w:t>
            </w:r>
          </w:p>
        </w:tc>
        <w:tc>
          <w:tcPr>
            <w:tcW w:w="2478" w:type="dxa"/>
            <w:vAlign w:val="center"/>
          </w:tcPr>
          <w:p w14:paraId="7C50C61B" w14:textId="28E8D173" w:rsidR="00047C76" w:rsidRPr="00E7745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E7745E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E82039" w:rsidRPr="00E7745E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E7745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B3CED">
              <w:rPr>
                <w:rFonts w:ascii="Times New Roman" w:hAnsi="Times New Roman" w:cs="Times New Roman" w:hint="eastAsia"/>
                <w:szCs w:val="21"/>
              </w:rPr>
              <w:t>88.3</w:t>
            </w:r>
            <w:r w:rsidRPr="00E7745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41CCFDC2" w14:textId="67B2A56A" w:rsidR="00047C76" w:rsidRPr="00E7745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E7745E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82039" w:rsidRPr="00E7745E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E7745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16E54">
              <w:rPr>
                <w:rFonts w:ascii="Times New Roman" w:hAnsi="Times New Roman" w:cs="Times New Roman" w:hint="eastAsia"/>
                <w:szCs w:val="21"/>
              </w:rPr>
              <w:t>86.9</w:t>
            </w:r>
            <w:r w:rsidRPr="00E7745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02FD05E" w14:textId="7DF28FBA" w:rsidR="00047C76" w:rsidRPr="00E7745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E7745E">
              <w:rPr>
                <w:rFonts w:ascii="Times New Roman" w:hAnsi="Times New Roman" w:cs="Times New Roman"/>
                <w:szCs w:val="21"/>
              </w:rPr>
              <w:t>0.</w:t>
            </w:r>
            <w:r w:rsidR="00E82039" w:rsidRPr="00E7745E">
              <w:rPr>
                <w:rFonts w:ascii="Times New Roman" w:hAnsi="Times New Roman" w:cs="Times New Roman" w:hint="eastAsia"/>
                <w:szCs w:val="21"/>
              </w:rPr>
              <w:t>663</w:t>
            </w:r>
          </w:p>
        </w:tc>
      </w:tr>
      <w:tr w:rsidR="00047C76" w:rsidRPr="00E7745E" w14:paraId="1EC6EE7F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0A2789B1" w14:textId="77777777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9DA00E0" w14:textId="77777777" w:rsidR="00047C76" w:rsidRPr="00A05C7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A05C7E">
              <w:rPr>
                <w:rFonts w:ascii="Times New Roman" w:hAnsi="Times New Roman" w:cs="Times New Roman"/>
                <w:szCs w:val="21"/>
              </w:rPr>
              <w:t>low grade</w:t>
            </w:r>
          </w:p>
        </w:tc>
        <w:tc>
          <w:tcPr>
            <w:tcW w:w="2478" w:type="dxa"/>
            <w:vAlign w:val="center"/>
          </w:tcPr>
          <w:p w14:paraId="2B606658" w14:textId="7E5B9EA3" w:rsidR="00047C76" w:rsidRPr="00E7745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E7745E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E82039" w:rsidRPr="00E7745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7745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538CD">
              <w:rPr>
                <w:rFonts w:ascii="Times New Roman" w:hAnsi="Times New Roman" w:cs="Times New Roman" w:hint="eastAsia"/>
                <w:szCs w:val="21"/>
              </w:rPr>
              <w:t>11.7</w:t>
            </w:r>
            <w:r w:rsidRPr="00E7745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2C43170F" w14:textId="1CCAE99B" w:rsidR="00047C76" w:rsidRPr="00E7745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E7745E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82039" w:rsidRPr="00E7745E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7745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16E54">
              <w:rPr>
                <w:rFonts w:ascii="Times New Roman" w:hAnsi="Times New Roman" w:cs="Times New Roman" w:hint="eastAsia"/>
                <w:szCs w:val="21"/>
              </w:rPr>
              <w:t>13.1</w:t>
            </w:r>
            <w:r w:rsidRPr="00E7745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4D8732B" w14:textId="77777777" w:rsidR="00047C76" w:rsidRPr="00E7745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C76" w:rsidRPr="00FC3406" w14:paraId="44A96BA1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50B8489D" w14:textId="77777777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05C7E">
              <w:rPr>
                <w:rFonts w:ascii="Times New Roman" w:hAnsi="Times New Roman" w:cs="Times New Roman"/>
                <w:b/>
                <w:bCs/>
                <w:szCs w:val="21"/>
              </w:rPr>
              <w:t>Papillary</w:t>
            </w:r>
          </w:p>
        </w:tc>
        <w:tc>
          <w:tcPr>
            <w:tcW w:w="1276" w:type="dxa"/>
            <w:vAlign w:val="center"/>
          </w:tcPr>
          <w:p w14:paraId="48C69E01" w14:textId="77777777" w:rsidR="00047C76" w:rsidRPr="00A05C7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A05C7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78" w:type="dxa"/>
            <w:vAlign w:val="center"/>
          </w:tcPr>
          <w:p w14:paraId="06A86695" w14:textId="5C6F0CE0" w:rsidR="00047C76" w:rsidRPr="00FC340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FC340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C6395" w:rsidRPr="00FC3406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FC340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67FA4">
              <w:rPr>
                <w:rFonts w:ascii="Times New Roman" w:hAnsi="Times New Roman" w:cs="Times New Roman" w:hint="eastAsia"/>
                <w:szCs w:val="21"/>
              </w:rPr>
              <w:t>41.1</w:t>
            </w:r>
            <w:r w:rsidRPr="00FC340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057409EB" w14:textId="62704978" w:rsidR="00047C76" w:rsidRPr="00FC3406" w:rsidRDefault="008C6395" w:rsidP="00047C76">
            <w:pPr>
              <w:rPr>
                <w:rFonts w:ascii="Times New Roman" w:hAnsi="Times New Roman" w:cs="Times New Roman"/>
                <w:szCs w:val="21"/>
              </w:rPr>
            </w:pPr>
            <w:r w:rsidRPr="00FC3406">
              <w:rPr>
                <w:rFonts w:ascii="Times New Roman" w:hAnsi="Times New Roman" w:cs="Times New Roman" w:hint="eastAsia"/>
                <w:szCs w:val="21"/>
              </w:rPr>
              <w:t>66</w:t>
            </w:r>
            <w:r w:rsidR="00047C76" w:rsidRPr="00FC340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67659">
              <w:rPr>
                <w:rFonts w:ascii="Times New Roman" w:hAnsi="Times New Roman" w:cs="Times New Roman" w:hint="eastAsia"/>
                <w:szCs w:val="21"/>
              </w:rPr>
              <w:t>48.2</w:t>
            </w:r>
            <w:r w:rsidR="00047C76" w:rsidRPr="00FC340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4FAD4128" w14:textId="6CE73C70" w:rsidR="00047C76" w:rsidRPr="00FC340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FC3406">
              <w:rPr>
                <w:rFonts w:ascii="Times New Roman" w:hAnsi="Times New Roman" w:cs="Times New Roman"/>
                <w:szCs w:val="21"/>
              </w:rPr>
              <w:t>0.</w:t>
            </w:r>
            <w:r w:rsidR="008C6395" w:rsidRPr="00FC3406">
              <w:rPr>
                <w:rFonts w:ascii="Times New Roman" w:hAnsi="Times New Roman" w:cs="Times New Roman" w:hint="eastAsia"/>
                <w:szCs w:val="21"/>
              </w:rPr>
              <w:t>156</w:t>
            </w:r>
          </w:p>
        </w:tc>
      </w:tr>
      <w:tr w:rsidR="00047C76" w:rsidRPr="00FC3406" w14:paraId="3D8E1A72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3292DFFF" w14:textId="77777777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7A811AD" w14:textId="77777777" w:rsidR="00047C76" w:rsidRPr="00A05C7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A05C7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78" w:type="dxa"/>
            <w:vAlign w:val="center"/>
          </w:tcPr>
          <w:p w14:paraId="15BB0419" w14:textId="4E2967F3" w:rsidR="00047C76" w:rsidRPr="00FC340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FC3406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C6395" w:rsidRPr="00FC3406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FC340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67FA4">
              <w:rPr>
                <w:rFonts w:ascii="Times New Roman" w:hAnsi="Times New Roman" w:cs="Times New Roman" w:hint="eastAsia"/>
                <w:szCs w:val="21"/>
              </w:rPr>
              <w:t>58.9</w:t>
            </w:r>
            <w:r w:rsidRPr="00FC340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4298FC4A" w14:textId="35289DC9" w:rsidR="00047C76" w:rsidRPr="00FC340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FC3406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8C6395" w:rsidRPr="00FC34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C340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574CB">
              <w:rPr>
                <w:rFonts w:ascii="Times New Roman" w:hAnsi="Times New Roman" w:cs="Times New Roman" w:hint="eastAsia"/>
                <w:szCs w:val="21"/>
              </w:rPr>
              <w:t>51.8</w:t>
            </w:r>
            <w:r w:rsidRPr="00FC340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0213681F" w14:textId="77777777" w:rsidR="00047C76" w:rsidRPr="00FC340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C76" w:rsidRPr="00354228" w14:paraId="57920402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4539B7EA" w14:textId="77777777" w:rsidR="00047C76" w:rsidRPr="00A05C7E" w:rsidRDefault="00047C76" w:rsidP="00047C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5C7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05C7E">
              <w:rPr>
                <w:rFonts w:ascii="Times New Roman" w:hAnsi="Times New Roman" w:cs="Times New Roman"/>
                <w:b/>
                <w:bCs/>
                <w:szCs w:val="21"/>
              </w:rPr>
              <w:t>Urothelial</w:t>
            </w:r>
          </w:p>
          <w:p w14:paraId="0F994F33" w14:textId="151C65C5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5C7E">
              <w:rPr>
                <w:rFonts w:ascii="Times New Roman" w:hAnsi="Times New Roman" w:cs="Times New Roman"/>
                <w:b/>
                <w:bCs/>
                <w:szCs w:val="21"/>
              </w:rPr>
              <w:t>Variants</w:t>
            </w:r>
          </w:p>
        </w:tc>
        <w:tc>
          <w:tcPr>
            <w:tcW w:w="1276" w:type="dxa"/>
            <w:vAlign w:val="center"/>
          </w:tcPr>
          <w:p w14:paraId="07802276" w14:textId="77777777" w:rsidR="00047C76" w:rsidRPr="00F3696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F3696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78" w:type="dxa"/>
            <w:vAlign w:val="center"/>
          </w:tcPr>
          <w:p w14:paraId="59B6AE8E" w14:textId="1E71F474" w:rsidR="00047C76" w:rsidRPr="00F36966" w:rsidRDefault="00030055" w:rsidP="00047C76">
            <w:pPr>
              <w:rPr>
                <w:rFonts w:ascii="Times New Roman" w:hAnsi="Times New Roman" w:cs="Times New Roman"/>
                <w:szCs w:val="21"/>
              </w:rPr>
            </w:pPr>
            <w:r w:rsidRPr="00F36966">
              <w:rPr>
                <w:rFonts w:ascii="Times New Roman" w:hAnsi="Times New Roman" w:cs="Times New Roman" w:hint="eastAsia"/>
                <w:szCs w:val="21"/>
              </w:rPr>
              <w:t>71</w:t>
            </w:r>
            <w:r w:rsidR="00047C76" w:rsidRPr="00F3696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51FBD">
              <w:rPr>
                <w:rFonts w:ascii="Times New Roman" w:hAnsi="Times New Roman" w:cs="Times New Roman" w:hint="eastAsia"/>
                <w:szCs w:val="21"/>
              </w:rPr>
              <w:t>19.3</w:t>
            </w:r>
            <w:r w:rsidR="00047C76" w:rsidRPr="00F3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50536570" w14:textId="2FC8B583" w:rsidR="00047C76" w:rsidRPr="00F3696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F36966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72917" w:rsidRPr="00F3696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3696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B1DD0">
              <w:rPr>
                <w:rFonts w:ascii="Times New Roman" w:hAnsi="Times New Roman" w:cs="Times New Roman" w:hint="eastAsia"/>
                <w:szCs w:val="21"/>
              </w:rPr>
              <w:t>15.3</w:t>
            </w:r>
            <w:r w:rsidRPr="00F3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A674A16" w14:textId="64269595" w:rsidR="00047C76" w:rsidRPr="00F3696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F36966">
              <w:rPr>
                <w:rFonts w:ascii="Times New Roman" w:hAnsi="Times New Roman" w:cs="Times New Roman"/>
                <w:szCs w:val="21"/>
              </w:rPr>
              <w:t>0.</w:t>
            </w:r>
            <w:r w:rsidRPr="00F36966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36966" w:rsidRPr="00F36966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047C76" w:rsidRPr="00354228" w14:paraId="163FFE10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17B0AEA6" w14:textId="77777777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028DBB0" w14:textId="77777777" w:rsidR="00047C76" w:rsidRPr="00F3696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F3696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78" w:type="dxa"/>
            <w:vAlign w:val="center"/>
          </w:tcPr>
          <w:p w14:paraId="6A80D06B" w14:textId="18657F99" w:rsidR="00047C76" w:rsidRPr="00F36966" w:rsidRDefault="00030055" w:rsidP="00047C76">
            <w:pPr>
              <w:rPr>
                <w:rFonts w:ascii="Times New Roman" w:hAnsi="Times New Roman" w:cs="Times New Roman"/>
                <w:szCs w:val="21"/>
              </w:rPr>
            </w:pPr>
            <w:r w:rsidRPr="00F36966">
              <w:rPr>
                <w:rFonts w:ascii="Times New Roman" w:hAnsi="Times New Roman" w:cs="Times New Roman" w:hint="eastAsia"/>
                <w:szCs w:val="21"/>
              </w:rPr>
              <w:t>296</w:t>
            </w:r>
            <w:r w:rsidR="00047C76" w:rsidRPr="00F3696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51FBD">
              <w:rPr>
                <w:rFonts w:ascii="Times New Roman" w:hAnsi="Times New Roman" w:cs="Times New Roman" w:hint="eastAsia"/>
                <w:szCs w:val="21"/>
              </w:rPr>
              <w:t>80.7</w:t>
            </w:r>
            <w:r w:rsidR="00047C76" w:rsidRPr="00F3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AC87ED9" w14:textId="1D4CC314" w:rsidR="00047C76" w:rsidRPr="00F3696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F3696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72917" w:rsidRPr="00F36966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F3696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B1DD0">
              <w:rPr>
                <w:rFonts w:ascii="Times New Roman" w:hAnsi="Times New Roman" w:cs="Times New Roman" w:hint="eastAsia"/>
                <w:szCs w:val="21"/>
              </w:rPr>
              <w:t>84.7</w:t>
            </w:r>
            <w:r w:rsidRPr="00F3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8B72CD7" w14:textId="77777777" w:rsidR="00047C76" w:rsidRPr="00F3696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C76" w:rsidRPr="00354228" w14:paraId="0CF6C415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30026A01" w14:textId="41CE0279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05C7E">
              <w:rPr>
                <w:rFonts w:ascii="Times New Roman" w:hAnsi="Times New Roman" w:cs="Times New Roman" w:hint="eastAsia"/>
                <w:b/>
                <w:bCs/>
                <w:szCs w:val="21"/>
              </w:rPr>
              <w:t>T stage</w:t>
            </w:r>
          </w:p>
        </w:tc>
        <w:tc>
          <w:tcPr>
            <w:tcW w:w="1276" w:type="dxa"/>
            <w:vAlign w:val="center"/>
          </w:tcPr>
          <w:p w14:paraId="67A9790F" w14:textId="1D63AB0D" w:rsidR="00047C76" w:rsidRPr="00A05C7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A05C7E"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478" w:type="dxa"/>
            <w:vAlign w:val="center"/>
          </w:tcPr>
          <w:p w14:paraId="6B962656" w14:textId="1D517634" w:rsidR="00047C76" w:rsidRPr="0038124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38124A"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38124A" w:rsidRPr="0038124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812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F7AFD">
              <w:rPr>
                <w:rFonts w:ascii="Times New Roman" w:hAnsi="Times New Roman" w:cs="Times New Roman" w:hint="eastAsia"/>
                <w:szCs w:val="21"/>
              </w:rPr>
              <w:t>38.1</w:t>
            </w:r>
            <w:r w:rsidRPr="003812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A49B50A" w14:textId="099BC30F" w:rsidR="00047C76" w:rsidRPr="0038124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38124A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38124A" w:rsidRPr="0038124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812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205C8">
              <w:rPr>
                <w:rFonts w:ascii="Times New Roman" w:hAnsi="Times New Roman" w:cs="Times New Roman" w:hint="eastAsia"/>
                <w:szCs w:val="21"/>
              </w:rPr>
              <w:t>32.1</w:t>
            </w:r>
            <w:r w:rsidRPr="003812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8B32DF3" w14:textId="7C01B0D4" w:rsidR="00047C76" w:rsidRPr="008C257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8C257A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8C257A" w:rsidRPr="008C257A">
              <w:rPr>
                <w:rFonts w:ascii="Times New Roman" w:hAnsi="Times New Roman" w:cs="Times New Roman" w:hint="eastAsia"/>
                <w:szCs w:val="21"/>
              </w:rPr>
              <w:t>42</w:t>
            </w:r>
            <w:r w:rsidR="008C257A" w:rsidRPr="008C257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047C76" w:rsidRPr="00354228" w14:paraId="294BF3E2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71CD1665" w14:textId="77777777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3E10671" w14:textId="50EA4431" w:rsidR="00047C76" w:rsidRPr="00A05C7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A05C7E"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2478" w:type="dxa"/>
            <w:vAlign w:val="center"/>
          </w:tcPr>
          <w:p w14:paraId="4AC110AA" w14:textId="638E1915" w:rsidR="00047C76" w:rsidRPr="0038124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38124A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3812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F7AFD">
              <w:rPr>
                <w:rFonts w:ascii="Times New Roman" w:hAnsi="Times New Roman" w:cs="Times New Roman" w:hint="eastAsia"/>
                <w:szCs w:val="21"/>
              </w:rPr>
              <w:t>3.</w:t>
            </w:r>
            <w:r w:rsidR="00F538E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812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BA92E02" w14:textId="6D9AE139" w:rsidR="00047C76" w:rsidRPr="0038124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38124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812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205C8">
              <w:rPr>
                <w:rFonts w:ascii="Times New Roman" w:hAnsi="Times New Roman" w:cs="Times New Roman" w:hint="eastAsia"/>
                <w:szCs w:val="21"/>
              </w:rPr>
              <w:t>2.9</w:t>
            </w:r>
            <w:r w:rsidRPr="003812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54570447" w14:textId="77777777" w:rsidR="00047C76" w:rsidRPr="00DC7EA3" w:rsidRDefault="00047C76" w:rsidP="00047C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047C76" w:rsidRPr="00354228" w14:paraId="28CFDAD1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48B10ABF" w14:textId="77777777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AF617EE" w14:textId="2B6E3906" w:rsidR="00047C76" w:rsidRPr="00A05C7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A05C7E"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is</w:t>
            </w:r>
          </w:p>
        </w:tc>
        <w:tc>
          <w:tcPr>
            <w:tcW w:w="2478" w:type="dxa"/>
            <w:vAlign w:val="center"/>
          </w:tcPr>
          <w:p w14:paraId="5E00D76E" w14:textId="566A0B1A" w:rsidR="00047C76" w:rsidRPr="0038124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38124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812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F7AFD">
              <w:rPr>
                <w:rFonts w:ascii="Times New Roman" w:hAnsi="Times New Roman" w:cs="Times New Roman" w:hint="eastAsia"/>
                <w:szCs w:val="21"/>
              </w:rPr>
              <w:t>1.1</w:t>
            </w:r>
            <w:r w:rsidRPr="003812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1558C39" w14:textId="51E2BAD9" w:rsidR="00047C76" w:rsidRPr="0038124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38124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812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205C8">
              <w:rPr>
                <w:rFonts w:ascii="Times New Roman" w:hAnsi="Times New Roman" w:cs="Times New Roman" w:hint="eastAsia"/>
                <w:szCs w:val="21"/>
              </w:rPr>
              <w:t>1.5</w:t>
            </w:r>
            <w:r w:rsidRPr="003812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9F14AD0" w14:textId="7718A930" w:rsidR="00047C76" w:rsidRPr="00DC7EA3" w:rsidRDefault="00047C76" w:rsidP="00047C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047C76" w:rsidRPr="00354228" w14:paraId="4E8BBD09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1B0C173B" w14:textId="77777777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9E3E0AA" w14:textId="431EF9BC" w:rsidR="00047C76" w:rsidRPr="00A05C7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A05C7E">
              <w:rPr>
                <w:rFonts w:ascii="Times New Roman" w:hAnsi="Times New Roman" w:cs="Times New Roman" w:hint="eastAsia"/>
                <w:szCs w:val="21"/>
              </w:rPr>
              <w:t>T2</w:t>
            </w:r>
          </w:p>
        </w:tc>
        <w:tc>
          <w:tcPr>
            <w:tcW w:w="2478" w:type="dxa"/>
            <w:vAlign w:val="center"/>
          </w:tcPr>
          <w:p w14:paraId="762EB65E" w14:textId="3A0887EB" w:rsidR="00047C76" w:rsidRPr="0038124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38124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8124A" w:rsidRPr="0038124A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3812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F7AFD">
              <w:rPr>
                <w:rFonts w:ascii="Times New Roman" w:hAnsi="Times New Roman" w:cs="Times New Roman" w:hint="eastAsia"/>
                <w:szCs w:val="21"/>
              </w:rPr>
              <w:t>30.</w:t>
            </w:r>
            <w:r w:rsidR="007871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812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9172177" w14:textId="23CB65A8" w:rsidR="00047C76" w:rsidRPr="0038124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38124A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38124A" w:rsidRPr="0038124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812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205C8">
              <w:rPr>
                <w:rFonts w:ascii="Times New Roman" w:hAnsi="Times New Roman" w:cs="Times New Roman" w:hint="eastAsia"/>
                <w:szCs w:val="21"/>
              </w:rPr>
              <w:t>32.1</w:t>
            </w:r>
            <w:r w:rsidRPr="003812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076BD309" w14:textId="77777777" w:rsidR="00047C76" w:rsidRPr="00DC7EA3" w:rsidRDefault="00047C76" w:rsidP="00047C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047C76" w:rsidRPr="00354228" w14:paraId="1DB3F430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0DCAD934" w14:textId="77777777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9FB5F48" w14:textId="69FDA8A0" w:rsidR="00047C76" w:rsidRPr="00A05C7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A05C7E">
              <w:rPr>
                <w:rFonts w:ascii="Times New Roman" w:hAnsi="Times New Roman" w:cs="Times New Roman" w:hint="eastAsia"/>
                <w:szCs w:val="21"/>
              </w:rPr>
              <w:t>T3</w:t>
            </w:r>
          </w:p>
        </w:tc>
        <w:tc>
          <w:tcPr>
            <w:tcW w:w="2478" w:type="dxa"/>
            <w:vAlign w:val="center"/>
          </w:tcPr>
          <w:p w14:paraId="7B831A41" w14:textId="7AC15ED9" w:rsidR="00047C76" w:rsidRPr="0038124A" w:rsidRDefault="0038124A" w:rsidP="00047C76">
            <w:pPr>
              <w:rPr>
                <w:rFonts w:ascii="Times New Roman" w:hAnsi="Times New Roman" w:cs="Times New Roman"/>
                <w:szCs w:val="21"/>
              </w:rPr>
            </w:pPr>
            <w:r w:rsidRPr="0038124A">
              <w:rPr>
                <w:rFonts w:ascii="Times New Roman" w:hAnsi="Times New Roman" w:cs="Times New Roman" w:hint="eastAsia"/>
                <w:szCs w:val="21"/>
              </w:rPr>
              <w:t>76</w:t>
            </w:r>
            <w:r w:rsidR="00047C76" w:rsidRPr="003812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D215F">
              <w:rPr>
                <w:rFonts w:ascii="Times New Roman" w:hAnsi="Times New Roman" w:cs="Times New Roman" w:hint="eastAsia"/>
                <w:szCs w:val="21"/>
              </w:rPr>
              <w:t>20.7</w:t>
            </w:r>
            <w:r w:rsidR="00047C76" w:rsidRPr="003812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F932C4B" w14:textId="29215FFD" w:rsidR="00047C76" w:rsidRPr="0038124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38124A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38124A" w:rsidRPr="0038124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812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205C8">
              <w:rPr>
                <w:rFonts w:ascii="Times New Roman" w:hAnsi="Times New Roman" w:cs="Times New Roman" w:hint="eastAsia"/>
                <w:szCs w:val="21"/>
              </w:rPr>
              <w:t>16.1</w:t>
            </w:r>
            <w:r w:rsidRPr="003812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C171CAC" w14:textId="6829EC90" w:rsidR="00047C76" w:rsidRPr="00DC7EA3" w:rsidRDefault="00047C76" w:rsidP="00047C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047C76" w:rsidRPr="00354228" w14:paraId="340EE97B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030A0182" w14:textId="77777777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1E88855" w14:textId="448E1EF8" w:rsidR="00047C76" w:rsidRPr="00A05C7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A05C7E">
              <w:rPr>
                <w:rFonts w:ascii="Times New Roman" w:hAnsi="Times New Roman" w:cs="Times New Roman" w:hint="eastAsia"/>
                <w:szCs w:val="21"/>
              </w:rPr>
              <w:t>T4</w:t>
            </w:r>
          </w:p>
        </w:tc>
        <w:tc>
          <w:tcPr>
            <w:tcW w:w="2478" w:type="dxa"/>
            <w:vAlign w:val="center"/>
          </w:tcPr>
          <w:p w14:paraId="40C2EFE2" w14:textId="563A40B6" w:rsidR="00047C76" w:rsidRPr="0038124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38124A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38124A" w:rsidRPr="0038124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812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D4DFC">
              <w:rPr>
                <w:rFonts w:ascii="Times New Roman" w:hAnsi="Times New Roman" w:cs="Times New Roman" w:hint="eastAsia"/>
                <w:szCs w:val="21"/>
              </w:rPr>
              <w:t>6.3</w:t>
            </w:r>
            <w:r w:rsidRPr="003812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11799B21" w14:textId="34AB4864" w:rsidR="00047C76" w:rsidRPr="0038124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38124A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38124A" w:rsidRPr="0038124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812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205C8">
              <w:rPr>
                <w:rFonts w:ascii="Times New Roman" w:hAnsi="Times New Roman" w:cs="Times New Roman" w:hint="eastAsia"/>
                <w:szCs w:val="21"/>
              </w:rPr>
              <w:t>15.3</w:t>
            </w:r>
            <w:r w:rsidRPr="003812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0140F54B" w14:textId="77777777" w:rsidR="00047C76" w:rsidRPr="00DC7EA3" w:rsidRDefault="00047C76" w:rsidP="00047C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047C76" w:rsidRPr="00354228" w14:paraId="57BEC50F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3939F5D4" w14:textId="77E1A258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E6014">
              <w:rPr>
                <w:rFonts w:ascii="Times New Roman" w:hAnsi="Times New Roman" w:cs="Times New Roman" w:hint="eastAsia"/>
                <w:b/>
                <w:bCs/>
                <w:szCs w:val="21"/>
              </w:rPr>
              <w:t>Margin</w:t>
            </w:r>
          </w:p>
        </w:tc>
        <w:tc>
          <w:tcPr>
            <w:tcW w:w="1276" w:type="dxa"/>
            <w:vAlign w:val="center"/>
          </w:tcPr>
          <w:p w14:paraId="7F989F2D" w14:textId="43A41F24" w:rsidR="00047C76" w:rsidRPr="00A05C7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  <w:tc>
          <w:tcPr>
            <w:tcW w:w="2478" w:type="dxa"/>
            <w:vAlign w:val="center"/>
          </w:tcPr>
          <w:p w14:paraId="1D1F8766" w14:textId="12239C0B" w:rsidR="00047C76" w:rsidRPr="009E74C6" w:rsidRDefault="005C3736" w:rsidP="00047C76">
            <w:pPr>
              <w:rPr>
                <w:rFonts w:ascii="Times New Roman" w:hAnsi="Times New Roman" w:cs="Times New Roman"/>
                <w:szCs w:val="21"/>
              </w:rPr>
            </w:pPr>
            <w:r w:rsidRPr="009E74C6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047C76" w:rsidRPr="009E74C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2DC">
              <w:rPr>
                <w:rFonts w:ascii="Times New Roman" w:hAnsi="Times New Roman" w:cs="Times New Roman" w:hint="eastAsia"/>
                <w:szCs w:val="21"/>
              </w:rPr>
              <w:t>2.2</w:t>
            </w:r>
            <w:r w:rsidR="00047C76" w:rsidRPr="009E74C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5D9A05E1" w14:textId="5EFFA2E0" w:rsidR="00047C76" w:rsidRPr="009E74C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9E74C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C3736" w:rsidRPr="009E74C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E74C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2DC">
              <w:rPr>
                <w:rFonts w:ascii="Times New Roman" w:hAnsi="Times New Roman" w:cs="Times New Roman" w:hint="eastAsia"/>
                <w:szCs w:val="21"/>
              </w:rPr>
              <w:t>7.3</w:t>
            </w:r>
            <w:r w:rsidRPr="009E74C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8E080EC" w14:textId="165A7E3B" w:rsidR="00047C76" w:rsidRPr="009E74C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9E74C6">
              <w:rPr>
                <w:rFonts w:ascii="Times New Roman" w:hAnsi="Times New Roman" w:cs="Times New Roman"/>
                <w:szCs w:val="21"/>
              </w:rPr>
              <w:t>0.</w:t>
            </w:r>
            <w:r w:rsidRPr="009E74C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157E9" w:rsidRPr="009E74C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E74C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E74C6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047C76" w:rsidRPr="00354228" w14:paraId="13659AB7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08F6C450" w14:textId="77777777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DD5EFC6" w14:textId="56EE3A6D" w:rsidR="00047C76" w:rsidRPr="00A05C7E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egative</w:t>
            </w:r>
          </w:p>
        </w:tc>
        <w:tc>
          <w:tcPr>
            <w:tcW w:w="2478" w:type="dxa"/>
            <w:vAlign w:val="center"/>
          </w:tcPr>
          <w:p w14:paraId="135C8069" w14:textId="7F5464F8" w:rsidR="00047C76" w:rsidRPr="009E74C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9E74C6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5C3736" w:rsidRPr="009E74C6">
              <w:rPr>
                <w:rFonts w:ascii="Times New Roman" w:hAnsi="Times New Roman" w:cs="Times New Roman" w:hint="eastAsia"/>
                <w:szCs w:val="21"/>
              </w:rPr>
              <w:t>59</w:t>
            </w:r>
            <w:r w:rsidRPr="009E74C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2DC">
              <w:rPr>
                <w:rFonts w:ascii="Times New Roman" w:hAnsi="Times New Roman" w:cs="Times New Roman" w:hint="eastAsia"/>
                <w:szCs w:val="21"/>
              </w:rPr>
              <w:t>97.8</w:t>
            </w:r>
            <w:r w:rsidRPr="009E74C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5EB6EAD3" w14:textId="38F6CCE7" w:rsidR="00047C76" w:rsidRPr="009E74C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9E74C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C3736" w:rsidRPr="009E74C6">
              <w:rPr>
                <w:rFonts w:ascii="Times New Roman" w:hAnsi="Times New Roman" w:cs="Times New Roman" w:hint="eastAsia"/>
                <w:szCs w:val="21"/>
              </w:rPr>
              <w:t>27</w:t>
            </w:r>
            <w:r w:rsidRPr="009E74C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2DC">
              <w:rPr>
                <w:rFonts w:ascii="Times New Roman" w:hAnsi="Times New Roman" w:cs="Times New Roman" w:hint="eastAsia"/>
                <w:szCs w:val="21"/>
              </w:rPr>
              <w:t>92.7</w:t>
            </w:r>
            <w:r w:rsidRPr="009E74C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A5B80B6" w14:textId="77777777" w:rsidR="00047C76" w:rsidRPr="009E74C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C76" w:rsidRPr="00354228" w14:paraId="0F865B24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71B1B1FB" w14:textId="1E6944DA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E6014">
              <w:rPr>
                <w:rFonts w:ascii="Times New Roman" w:hAnsi="Times New Roman" w:cs="Times New Roman"/>
                <w:b/>
                <w:bCs/>
                <w:szCs w:val="21"/>
              </w:rPr>
              <w:t>Tumor Size (cm)</w:t>
            </w:r>
          </w:p>
        </w:tc>
        <w:tc>
          <w:tcPr>
            <w:tcW w:w="1276" w:type="dxa"/>
            <w:vAlign w:val="center"/>
          </w:tcPr>
          <w:p w14:paraId="4905E225" w14:textId="47831046" w:rsidR="00047C7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3E6014">
              <w:rPr>
                <w:rFonts w:ascii="Times New Roman" w:hAnsi="Times New Roman" w:cs="Times New Roman"/>
                <w:szCs w:val="21"/>
              </w:rPr>
              <w:t>≥4</w:t>
            </w:r>
          </w:p>
        </w:tc>
        <w:tc>
          <w:tcPr>
            <w:tcW w:w="2478" w:type="dxa"/>
            <w:vAlign w:val="center"/>
          </w:tcPr>
          <w:p w14:paraId="01C177F1" w14:textId="2FD8B278" w:rsidR="00047C76" w:rsidRPr="00C613C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C613C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53E1B" w:rsidRPr="00C613CA"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C613C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2DC">
              <w:rPr>
                <w:rFonts w:ascii="Times New Roman" w:hAnsi="Times New Roman" w:cs="Times New Roman" w:hint="eastAsia"/>
                <w:szCs w:val="21"/>
              </w:rPr>
              <w:t>39.0</w:t>
            </w:r>
            <w:r w:rsidRPr="00C613C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6230B80" w14:textId="41D63A39" w:rsidR="00047C76" w:rsidRPr="00C613CA" w:rsidRDefault="00153E1B" w:rsidP="00047C76">
            <w:pPr>
              <w:rPr>
                <w:rFonts w:ascii="Times New Roman" w:hAnsi="Times New Roman" w:cs="Times New Roman"/>
                <w:szCs w:val="21"/>
              </w:rPr>
            </w:pPr>
            <w:r w:rsidRPr="00C613CA">
              <w:rPr>
                <w:rFonts w:ascii="Times New Roman" w:hAnsi="Times New Roman" w:cs="Times New Roman" w:hint="eastAsia"/>
                <w:szCs w:val="21"/>
              </w:rPr>
              <w:t>57</w:t>
            </w:r>
            <w:r w:rsidR="00047C76" w:rsidRPr="00C613C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2DC">
              <w:rPr>
                <w:rFonts w:ascii="Times New Roman" w:hAnsi="Times New Roman" w:cs="Times New Roman" w:hint="eastAsia"/>
                <w:szCs w:val="21"/>
              </w:rPr>
              <w:t>41.6</w:t>
            </w:r>
            <w:r w:rsidR="00047C76" w:rsidRPr="00C613C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397D1B20" w14:textId="7DB14B19" w:rsidR="00047C76" w:rsidRPr="00C613C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C613CA">
              <w:rPr>
                <w:rFonts w:ascii="Times New Roman" w:hAnsi="Times New Roman" w:cs="Times New Roman"/>
                <w:szCs w:val="21"/>
              </w:rPr>
              <w:t>0.</w:t>
            </w:r>
            <w:r w:rsidR="00C613CA" w:rsidRPr="00C613CA">
              <w:rPr>
                <w:rFonts w:ascii="Times New Roman" w:hAnsi="Times New Roman" w:cs="Times New Roman" w:hint="eastAsia"/>
                <w:szCs w:val="21"/>
              </w:rPr>
              <w:t>590</w:t>
            </w:r>
          </w:p>
        </w:tc>
      </w:tr>
      <w:tr w:rsidR="00047C76" w:rsidRPr="00354228" w14:paraId="197B3051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430263A9" w14:textId="77777777" w:rsidR="00047C76" w:rsidRPr="00A05C7E" w:rsidRDefault="00047C76" w:rsidP="00047C7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DB62428" w14:textId="0A14264C" w:rsidR="00047C76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3E6014">
              <w:rPr>
                <w:rFonts w:ascii="Times New Roman" w:hAnsi="Times New Roman" w:cs="Times New Roman"/>
                <w:szCs w:val="21"/>
              </w:rPr>
              <w:t>&lt;4</w:t>
            </w:r>
          </w:p>
        </w:tc>
        <w:tc>
          <w:tcPr>
            <w:tcW w:w="2478" w:type="dxa"/>
            <w:vAlign w:val="center"/>
          </w:tcPr>
          <w:p w14:paraId="5F960399" w14:textId="7E2057A4" w:rsidR="00047C76" w:rsidRPr="00C613C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C613CA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153E1B" w:rsidRPr="00C613CA">
              <w:rPr>
                <w:rFonts w:ascii="Times New Roman" w:hAnsi="Times New Roman" w:cs="Times New Roman" w:hint="eastAsia"/>
                <w:szCs w:val="21"/>
              </w:rPr>
              <w:t>24</w:t>
            </w:r>
            <w:r w:rsidRPr="00C613C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2DC">
              <w:rPr>
                <w:rFonts w:ascii="Times New Roman" w:hAnsi="Times New Roman" w:cs="Times New Roman" w:hint="eastAsia"/>
                <w:szCs w:val="21"/>
              </w:rPr>
              <w:t>61.0</w:t>
            </w:r>
            <w:r w:rsidRPr="00C613C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1914E218" w14:textId="2A3FC3D2" w:rsidR="00047C76" w:rsidRPr="00C613C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C613CA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153E1B" w:rsidRPr="00C613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613C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2DC">
              <w:rPr>
                <w:rFonts w:ascii="Times New Roman" w:hAnsi="Times New Roman" w:cs="Times New Roman" w:hint="eastAsia"/>
                <w:szCs w:val="21"/>
              </w:rPr>
              <w:t>58.4</w:t>
            </w:r>
            <w:r w:rsidRPr="00C613C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51328092" w14:textId="77777777" w:rsidR="00047C76" w:rsidRPr="00C613CA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C76" w:rsidRPr="00354228" w14:paraId="5E185E50" w14:textId="77777777" w:rsidTr="00693576">
        <w:trPr>
          <w:trHeight w:val="397"/>
        </w:trPr>
        <w:tc>
          <w:tcPr>
            <w:tcW w:w="1843" w:type="dxa"/>
            <w:shd w:val="clear" w:color="auto" w:fill="auto"/>
            <w:vAlign w:val="center"/>
          </w:tcPr>
          <w:p w14:paraId="51532C5C" w14:textId="32DC0B00" w:rsidR="00047C76" w:rsidRPr="003E6014" w:rsidRDefault="00047C76" w:rsidP="00047C7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E6014"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 w:rsidRPr="003E6014">
              <w:rPr>
                <w:rFonts w:ascii="Times New Roman" w:hAnsi="Times New Roman" w:cs="Times New Roman"/>
                <w:b/>
                <w:bCs/>
                <w:szCs w:val="21"/>
              </w:rPr>
              <w:t>N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D99EE2" w14:textId="3E9ECF06" w:rsidR="00047C76" w:rsidRPr="003E6014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3E601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78" w:type="dxa"/>
            <w:vAlign w:val="center"/>
          </w:tcPr>
          <w:p w14:paraId="7DB13FA8" w14:textId="3402F85C" w:rsidR="00047C76" w:rsidRPr="006D235C" w:rsidRDefault="006D235C" w:rsidP="00047C76">
            <w:pPr>
              <w:rPr>
                <w:rFonts w:ascii="Times New Roman" w:hAnsi="Times New Roman" w:cs="Times New Roman"/>
                <w:szCs w:val="21"/>
              </w:rPr>
            </w:pPr>
            <w:r w:rsidRPr="006D235C">
              <w:rPr>
                <w:rFonts w:ascii="Times New Roman" w:hAnsi="Times New Roman" w:cs="Times New Roman" w:hint="eastAsia"/>
                <w:szCs w:val="21"/>
              </w:rPr>
              <w:t>56</w:t>
            </w:r>
            <w:r w:rsidR="00047C76" w:rsidRPr="006D235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2DC">
              <w:rPr>
                <w:rFonts w:ascii="Times New Roman" w:hAnsi="Times New Roman" w:cs="Times New Roman" w:hint="eastAsia"/>
                <w:szCs w:val="21"/>
              </w:rPr>
              <w:t>15.3</w:t>
            </w:r>
            <w:r w:rsidR="00047C76" w:rsidRPr="006D235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13E3FE1B" w14:textId="1F44986D" w:rsidR="00047C76" w:rsidRPr="006D235C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6D235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D235C" w:rsidRPr="006D235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D235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2DC">
              <w:rPr>
                <w:rFonts w:ascii="Times New Roman" w:hAnsi="Times New Roman" w:cs="Times New Roman" w:hint="eastAsia"/>
                <w:szCs w:val="21"/>
              </w:rPr>
              <w:t>16.8</w:t>
            </w:r>
            <w:r w:rsidRPr="006D235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C97FED8" w14:textId="5644FA83" w:rsidR="00047C76" w:rsidRPr="006D235C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6D235C">
              <w:rPr>
                <w:rFonts w:ascii="Times New Roman" w:hAnsi="Times New Roman" w:cs="Times New Roman"/>
                <w:szCs w:val="21"/>
              </w:rPr>
              <w:t>0.</w:t>
            </w:r>
            <w:r w:rsidR="006D235C" w:rsidRPr="006D235C">
              <w:rPr>
                <w:rFonts w:ascii="Times New Roman" w:hAnsi="Times New Roman" w:cs="Times New Roman" w:hint="eastAsia"/>
                <w:szCs w:val="21"/>
              </w:rPr>
              <w:t>674</w:t>
            </w:r>
          </w:p>
        </w:tc>
      </w:tr>
      <w:tr w:rsidR="00047C76" w:rsidRPr="00354228" w14:paraId="50CF7620" w14:textId="77777777" w:rsidTr="00693576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D69BD" w14:textId="1C071952" w:rsidR="00047C76" w:rsidRPr="00545FB4" w:rsidRDefault="00047C76" w:rsidP="00047C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E66A1" w14:textId="735961A0" w:rsidR="00047C76" w:rsidRPr="00545FB4" w:rsidRDefault="00047C76" w:rsidP="00047C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E601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78" w:type="dxa"/>
            <w:tcBorders>
              <w:bottom w:val="single" w:sz="4" w:space="0" w:color="auto"/>
            </w:tcBorders>
            <w:vAlign w:val="center"/>
          </w:tcPr>
          <w:p w14:paraId="7E1408B3" w14:textId="2EEA5773" w:rsidR="00047C76" w:rsidRPr="006D235C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6D235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D235C" w:rsidRPr="006D235C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6D235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2DC">
              <w:rPr>
                <w:rFonts w:ascii="Times New Roman" w:hAnsi="Times New Roman" w:cs="Times New Roman" w:hint="eastAsia"/>
                <w:szCs w:val="21"/>
              </w:rPr>
              <w:t>84.7</w:t>
            </w:r>
            <w:r w:rsidRPr="006D235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tcBorders>
              <w:bottom w:val="single" w:sz="4" w:space="0" w:color="auto"/>
            </w:tcBorders>
            <w:vAlign w:val="center"/>
          </w:tcPr>
          <w:p w14:paraId="619EAF8A" w14:textId="554A7495" w:rsidR="00047C76" w:rsidRPr="006D235C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  <w:r w:rsidRPr="006D235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D235C" w:rsidRPr="006D235C"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6D235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2DC">
              <w:rPr>
                <w:rFonts w:ascii="Times New Roman" w:hAnsi="Times New Roman" w:cs="Times New Roman" w:hint="eastAsia"/>
                <w:szCs w:val="21"/>
              </w:rPr>
              <w:t>83.2</w:t>
            </w:r>
            <w:r w:rsidRPr="006D235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C12C5C" w14:textId="77777777" w:rsidR="00047C76" w:rsidRPr="006D235C" w:rsidRDefault="00047C76" w:rsidP="00047C7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C76" w:rsidRPr="00354228" w14:paraId="3668F982" w14:textId="77777777" w:rsidTr="00693576">
        <w:trPr>
          <w:trHeight w:val="283"/>
        </w:trPr>
        <w:tc>
          <w:tcPr>
            <w:tcW w:w="9209" w:type="dxa"/>
            <w:gridSpan w:val="5"/>
            <w:tcBorders>
              <w:top w:val="single" w:sz="4" w:space="0" w:color="auto"/>
            </w:tcBorders>
            <w:vAlign w:val="center"/>
          </w:tcPr>
          <w:p w14:paraId="41F38603" w14:textId="4FF36DBF" w:rsidR="00047C76" w:rsidRPr="00354228" w:rsidRDefault="00047C76" w:rsidP="00047C76">
            <w:pPr>
              <w:ind w:firstLineChars="250" w:firstLine="450"/>
              <w:rPr>
                <w:rFonts w:ascii="Times New Roman" w:hAnsi="Times New Roman" w:cs="Times New Roman"/>
              </w:rPr>
            </w:pPr>
            <w:r w:rsidRPr="00262A83">
              <w:rPr>
                <w:rFonts w:ascii="Times New Roman" w:hAnsi="Times New Roman" w:cs="Times New Roman"/>
                <w:sz w:val="18"/>
                <w:szCs w:val="20"/>
              </w:rPr>
              <w:t>BMI, body mass index</w:t>
            </w:r>
            <w:r w:rsidR="00127E6F">
              <w:rPr>
                <w:rFonts w:ascii="Times New Roman" w:hAnsi="Times New Roman" w:cs="Times New Roman" w:hint="eastAsia"/>
                <w:sz w:val="18"/>
                <w:szCs w:val="20"/>
              </w:rPr>
              <w:t>;</w:t>
            </w:r>
            <w:r w:rsidR="00127E6F" w:rsidRPr="00121815">
              <w:rPr>
                <w:rFonts w:ascii="Times New Roman" w:hAnsi="Times New Roman" w:cs="Times New Roman"/>
                <w:sz w:val="18"/>
                <w:szCs w:val="18"/>
              </w:rPr>
              <w:t xml:space="preserve"> LNM, lymph node metastasis</w:t>
            </w:r>
            <w:r w:rsidRPr="00262A83">
              <w:rPr>
                <w:rFonts w:ascii="Times New Roman" w:hAnsi="Times New Roman" w:cs="Times New Roman"/>
                <w:sz w:val="18"/>
                <w:szCs w:val="20"/>
              </w:rPr>
              <w:t>. *, P&lt;0.05; **, P&lt;0.01; ***, P&lt;0.001.</w:t>
            </w:r>
          </w:p>
        </w:tc>
      </w:tr>
    </w:tbl>
    <w:p w14:paraId="290A104C" w14:textId="09D3F806" w:rsidR="00A7498A" w:rsidRDefault="00A7498A">
      <w:pPr>
        <w:widowControl/>
        <w:jc w:val="left"/>
        <w:rPr>
          <w:rFonts w:hint="eastAsia"/>
        </w:rPr>
      </w:pPr>
    </w:p>
    <w:tbl>
      <w:tblPr>
        <w:tblStyle w:val="a7"/>
        <w:tblpPr w:leftFromText="180" w:rightFromText="180" w:vertAnchor="page" w:horzAnchor="margin" w:tblpXSpec="center" w:tblpY="149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2478"/>
        <w:gridCol w:w="2478"/>
        <w:gridCol w:w="1134"/>
      </w:tblGrid>
      <w:tr w:rsidR="00693576" w:rsidRPr="00354228" w14:paraId="728DDE84" w14:textId="77777777" w:rsidTr="00693576">
        <w:trPr>
          <w:trHeight w:val="397"/>
        </w:trPr>
        <w:tc>
          <w:tcPr>
            <w:tcW w:w="9209" w:type="dxa"/>
            <w:gridSpan w:val="5"/>
            <w:tcBorders>
              <w:bottom w:val="single" w:sz="4" w:space="0" w:color="auto"/>
            </w:tcBorders>
            <w:vAlign w:val="center"/>
          </w:tcPr>
          <w:p w14:paraId="0D683A36" w14:textId="0B32E557" w:rsidR="00693576" w:rsidRPr="00354228" w:rsidRDefault="00DC7EA3" w:rsidP="006935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6607">
              <w:rPr>
                <w:rFonts w:ascii="Times New Roman" w:hAnsi="Times New Roman" w:cs="Times New Roman" w:hint="eastAsia"/>
                <w:b/>
                <w:bCs/>
              </w:rPr>
              <w:lastRenderedPageBreak/>
              <w:t>Supplementary Table 1</w:t>
            </w:r>
            <w:r w:rsidR="0069357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93576" w:rsidRPr="00004621">
              <w:rPr>
                <w:rFonts w:ascii="Times New Roman" w:hAnsi="Times New Roman" w:cs="Times New Roman"/>
              </w:rPr>
              <w:t>Continue</w:t>
            </w:r>
          </w:p>
        </w:tc>
      </w:tr>
      <w:tr w:rsidR="00693576" w:rsidRPr="00354228" w14:paraId="5A428BA6" w14:textId="77777777" w:rsidTr="00693576">
        <w:trPr>
          <w:trHeight w:val="397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E50EF" w14:textId="77777777" w:rsidR="00693576" w:rsidRPr="00354228" w:rsidRDefault="00693576" w:rsidP="00693576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4228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3B8B8" w14:textId="7351F167" w:rsidR="00693576" w:rsidRPr="00354228" w:rsidRDefault="00693576" w:rsidP="00693576">
            <w:pPr>
              <w:rPr>
                <w:rFonts w:ascii="Times New Roman" w:hAnsi="Times New Roman" w:cs="Times New Roman"/>
                <w:b/>
                <w:bCs/>
              </w:rPr>
            </w:pPr>
            <w:r w:rsidRPr="00545FB4">
              <w:rPr>
                <w:rFonts w:ascii="Times New Roman" w:hAnsi="Times New Roman" w:cs="Times New Roman" w:hint="eastAsia"/>
                <w:b/>
                <w:bCs/>
                <w:szCs w:val="21"/>
              </w:rPr>
              <w:t>Training cohort</w:t>
            </w:r>
            <w:r w:rsidRPr="00545FB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B31E09">
              <w:rPr>
                <w:rFonts w:ascii="Times New Roman" w:hAnsi="Times New Roman" w:cs="Times New Roman" w:hint="eastAsia"/>
                <w:b/>
                <w:bCs/>
                <w:szCs w:val="21"/>
              </w:rPr>
              <w:t>367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220CC" w14:textId="02F49704" w:rsidR="00693576" w:rsidRPr="00354228" w:rsidRDefault="00693576" w:rsidP="00693576">
            <w:pPr>
              <w:rPr>
                <w:rFonts w:ascii="Times New Roman" w:hAnsi="Times New Roman" w:cs="Times New Roman"/>
                <w:b/>
                <w:bCs/>
              </w:rPr>
            </w:pPr>
            <w:r w:rsidRPr="00545FB4">
              <w:rPr>
                <w:rFonts w:ascii="Times New Roman" w:hAnsi="Times New Roman" w:cs="Times New Roman" w:hint="eastAsia"/>
                <w:b/>
                <w:bCs/>
                <w:szCs w:val="21"/>
              </w:rPr>
              <w:t>Testing cohort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</w:t>
            </w:r>
            <w:r w:rsidR="00E90F2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="00B31E09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="00E90F22">
              <w:rPr>
                <w:rFonts w:ascii="Times New Roman" w:hAnsi="Times New Roman" w:cs="Times New Roman" w:hint="eastAsia"/>
                <w:b/>
                <w:bCs/>
                <w:szCs w:val="21"/>
              </w:rPr>
              <w:t>7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0DD32" w14:textId="77777777" w:rsidR="00693576" w:rsidRPr="00354228" w:rsidRDefault="00693576" w:rsidP="00693576">
            <w:pPr>
              <w:rPr>
                <w:rFonts w:ascii="Times New Roman" w:hAnsi="Times New Roman" w:cs="Times New Roman"/>
                <w:b/>
                <w:bCs/>
              </w:rPr>
            </w:pPr>
            <w:r w:rsidRPr="0035422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D025B" w:rsidRPr="00354228" w14:paraId="77322F25" w14:textId="77777777" w:rsidTr="00693576">
        <w:trPr>
          <w:trHeight w:val="397"/>
        </w:trPr>
        <w:tc>
          <w:tcPr>
            <w:tcW w:w="1985" w:type="dxa"/>
            <w:vAlign w:val="center"/>
          </w:tcPr>
          <w:p w14:paraId="45F44565" w14:textId="77777777" w:rsidR="005D025B" w:rsidRPr="003E6014" w:rsidRDefault="005D025B" w:rsidP="005D025B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014">
              <w:rPr>
                <w:rFonts w:ascii="Times New Roman" w:hAnsi="Times New Roman" w:cs="Times New Roman" w:hint="eastAsia"/>
                <w:b/>
                <w:bCs/>
                <w:szCs w:val="21"/>
              </w:rPr>
              <w:t>Nerve Infiltration</w:t>
            </w:r>
          </w:p>
        </w:tc>
        <w:tc>
          <w:tcPr>
            <w:tcW w:w="1134" w:type="dxa"/>
            <w:vAlign w:val="center"/>
          </w:tcPr>
          <w:p w14:paraId="47170D01" w14:textId="77777777" w:rsidR="005D025B" w:rsidRPr="003E6014" w:rsidRDefault="005D025B" w:rsidP="005D025B">
            <w:pPr>
              <w:rPr>
                <w:rFonts w:ascii="Times New Roman" w:hAnsi="Times New Roman" w:cs="Times New Roman"/>
                <w:szCs w:val="21"/>
              </w:rPr>
            </w:pPr>
            <w:r w:rsidRPr="003E601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78" w:type="dxa"/>
            <w:vAlign w:val="center"/>
          </w:tcPr>
          <w:p w14:paraId="5A5ACCFB" w14:textId="12436384" w:rsidR="005D025B" w:rsidRPr="00796358" w:rsidRDefault="00796358" w:rsidP="005D025B">
            <w:pPr>
              <w:rPr>
                <w:rFonts w:ascii="Times New Roman" w:hAnsi="Times New Roman" w:cs="Times New Roman"/>
                <w:szCs w:val="21"/>
              </w:rPr>
            </w:pPr>
            <w:r w:rsidRPr="00796358">
              <w:rPr>
                <w:rFonts w:ascii="Times New Roman" w:hAnsi="Times New Roman" w:cs="Times New Roman" w:hint="eastAsia"/>
                <w:szCs w:val="21"/>
              </w:rPr>
              <w:t>64</w:t>
            </w:r>
            <w:r w:rsidR="005D025B" w:rsidRPr="0079635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31E0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441614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B31E09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441614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5D025B" w:rsidRPr="0079635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876AF6B" w14:textId="0E738CE5" w:rsidR="005D025B" w:rsidRPr="00796358" w:rsidRDefault="005D025B" w:rsidP="005D025B">
            <w:pPr>
              <w:rPr>
                <w:rFonts w:ascii="Times New Roman" w:hAnsi="Times New Roman" w:cs="Times New Roman"/>
                <w:szCs w:val="21"/>
              </w:rPr>
            </w:pPr>
            <w:r w:rsidRPr="00796358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96358" w:rsidRPr="0079635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9635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D4496">
              <w:rPr>
                <w:rFonts w:ascii="Times New Roman" w:hAnsi="Times New Roman" w:cs="Times New Roman" w:hint="eastAsia"/>
                <w:szCs w:val="21"/>
              </w:rPr>
              <w:t>19.7</w:t>
            </w:r>
            <w:r w:rsidRPr="0079635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C348DD7" w14:textId="6BC40914" w:rsidR="005D025B" w:rsidRPr="00796358" w:rsidRDefault="005D025B" w:rsidP="005D025B">
            <w:pPr>
              <w:rPr>
                <w:rFonts w:ascii="Times New Roman" w:hAnsi="Times New Roman" w:cs="Times New Roman"/>
                <w:szCs w:val="21"/>
              </w:rPr>
            </w:pPr>
            <w:r w:rsidRPr="00796358">
              <w:rPr>
                <w:rFonts w:ascii="Times New Roman" w:hAnsi="Times New Roman" w:cs="Times New Roman"/>
                <w:szCs w:val="21"/>
              </w:rPr>
              <w:t>0.</w:t>
            </w:r>
            <w:r w:rsidR="00796358" w:rsidRPr="00796358">
              <w:rPr>
                <w:rFonts w:ascii="Times New Roman" w:hAnsi="Times New Roman" w:cs="Times New Roman" w:hint="eastAsia"/>
                <w:szCs w:val="21"/>
              </w:rPr>
              <w:t>556</w:t>
            </w:r>
          </w:p>
        </w:tc>
      </w:tr>
      <w:tr w:rsidR="005D025B" w:rsidRPr="00354228" w14:paraId="1BE957F2" w14:textId="77777777" w:rsidTr="00693576">
        <w:trPr>
          <w:trHeight w:val="397"/>
        </w:trPr>
        <w:tc>
          <w:tcPr>
            <w:tcW w:w="1985" w:type="dxa"/>
            <w:vAlign w:val="center"/>
          </w:tcPr>
          <w:p w14:paraId="5B478791" w14:textId="77777777" w:rsidR="005D025B" w:rsidRPr="003E6014" w:rsidRDefault="005D025B" w:rsidP="005D025B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2289985" w14:textId="77777777" w:rsidR="005D025B" w:rsidRPr="003E6014" w:rsidRDefault="005D025B" w:rsidP="005D025B">
            <w:pPr>
              <w:rPr>
                <w:rFonts w:ascii="Times New Roman" w:hAnsi="Times New Roman" w:cs="Times New Roman"/>
                <w:szCs w:val="21"/>
              </w:rPr>
            </w:pPr>
            <w:r w:rsidRPr="003E601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78" w:type="dxa"/>
            <w:vAlign w:val="center"/>
          </w:tcPr>
          <w:p w14:paraId="4A9666F9" w14:textId="4B16EAB6" w:rsidR="005D025B" w:rsidRPr="00796358" w:rsidRDefault="005D025B" w:rsidP="005D025B">
            <w:pPr>
              <w:rPr>
                <w:rFonts w:ascii="Times New Roman" w:hAnsi="Times New Roman" w:cs="Times New Roman"/>
                <w:szCs w:val="21"/>
              </w:rPr>
            </w:pPr>
            <w:r w:rsidRPr="00796358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796358" w:rsidRPr="00796358">
              <w:rPr>
                <w:rFonts w:ascii="Times New Roman" w:hAnsi="Times New Roman" w:cs="Times New Roman" w:hint="eastAsia"/>
                <w:szCs w:val="21"/>
              </w:rPr>
              <w:t>03</w:t>
            </w:r>
            <w:r w:rsidRPr="0079635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F4290">
              <w:rPr>
                <w:rFonts w:ascii="Times New Roman" w:hAnsi="Times New Roman" w:cs="Times New Roman" w:hint="eastAsia"/>
                <w:szCs w:val="21"/>
              </w:rPr>
              <w:t>82.6</w:t>
            </w:r>
            <w:r w:rsidRPr="0079635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06F92844" w14:textId="731170CC" w:rsidR="005D025B" w:rsidRPr="00796358" w:rsidRDefault="005D025B" w:rsidP="005D025B">
            <w:pPr>
              <w:rPr>
                <w:rFonts w:ascii="Times New Roman" w:hAnsi="Times New Roman" w:cs="Times New Roman"/>
                <w:szCs w:val="21"/>
              </w:rPr>
            </w:pPr>
            <w:r w:rsidRPr="00796358"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796358" w:rsidRPr="0079635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9635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D4496">
              <w:rPr>
                <w:rFonts w:ascii="Times New Roman" w:hAnsi="Times New Roman" w:cs="Times New Roman" w:hint="eastAsia"/>
                <w:szCs w:val="21"/>
              </w:rPr>
              <w:t>80.3</w:t>
            </w:r>
            <w:r w:rsidRPr="0079635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1F8A68F6" w14:textId="77777777" w:rsidR="005D025B" w:rsidRPr="00796358" w:rsidRDefault="005D025B" w:rsidP="005D025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010B337D" w14:textId="77777777" w:rsidTr="00693576">
        <w:trPr>
          <w:trHeight w:val="397"/>
        </w:trPr>
        <w:tc>
          <w:tcPr>
            <w:tcW w:w="1985" w:type="dxa"/>
            <w:vAlign w:val="center"/>
          </w:tcPr>
          <w:p w14:paraId="61DFA9B1" w14:textId="77777777" w:rsidR="002258A9" w:rsidRPr="00545FB4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4F6B8B">
              <w:rPr>
                <w:rFonts w:ascii="Times New Roman" w:hAnsi="Times New Roman" w:cs="Times New Roman" w:hint="eastAsia"/>
                <w:b/>
                <w:bCs/>
                <w:szCs w:val="21"/>
              </w:rPr>
              <w:t>LVI</w:t>
            </w:r>
          </w:p>
        </w:tc>
        <w:tc>
          <w:tcPr>
            <w:tcW w:w="1134" w:type="dxa"/>
            <w:vAlign w:val="center"/>
          </w:tcPr>
          <w:p w14:paraId="5C7DCFC7" w14:textId="77777777" w:rsidR="002258A9" w:rsidRPr="00545FB4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E601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78" w:type="dxa"/>
            <w:vAlign w:val="center"/>
          </w:tcPr>
          <w:p w14:paraId="6198F562" w14:textId="3664C253" w:rsidR="002258A9" w:rsidRPr="006057B0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6057B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057B0" w:rsidRPr="006057B0">
              <w:rPr>
                <w:rFonts w:ascii="Times New Roman" w:hAnsi="Times New Roman" w:cs="Times New Roman" w:hint="eastAsia"/>
                <w:szCs w:val="21"/>
              </w:rPr>
              <w:t>03</w:t>
            </w:r>
            <w:r w:rsidRPr="006057B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D4496">
              <w:rPr>
                <w:rFonts w:ascii="Times New Roman" w:hAnsi="Times New Roman" w:cs="Times New Roman" w:hint="eastAsia"/>
                <w:szCs w:val="21"/>
              </w:rPr>
              <w:t>28.1</w:t>
            </w:r>
            <w:r w:rsidRPr="006057B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440AA69D" w14:textId="0AA71DC6" w:rsidR="002258A9" w:rsidRPr="006057B0" w:rsidRDefault="006057B0" w:rsidP="002258A9">
            <w:pPr>
              <w:rPr>
                <w:rFonts w:ascii="Times New Roman" w:hAnsi="Times New Roman" w:cs="Times New Roman"/>
                <w:szCs w:val="21"/>
              </w:rPr>
            </w:pPr>
            <w:r w:rsidRPr="006057B0">
              <w:rPr>
                <w:rFonts w:ascii="Times New Roman" w:hAnsi="Times New Roman" w:cs="Times New Roman" w:hint="eastAsia"/>
                <w:szCs w:val="21"/>
              </w:rPr>
              <w:t>36</w:t>
            </w:r>
            <w:r w:rsidR="002258A9" w:rsidRPr="006057B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D4496">
              <w:rPr>
                <w:rFonts w:ascii="Times New Roman" w:hAnsi="Times New Roman" w:cs="Times New Roman" w:hint="eastAsia"/>
                <w:szCs w:val="21"/>
              </w:rPr>
              <w:t>26.3</w:t>
            </w:r>
            <w:r w:rsidR="002258A9" w:rsidRPr="006057B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67A6B218" w14:textId="22A3DDF5" w:rsidR="002258A9" w:rsidRPr="006057B0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6057B0">
              <w:rPr>
                <w:rFonts w:ascii="Times New Roman" w:hAnsi="Times New Roman" w:cs="Times New Roman"/>
                <w:szCs w:val="21"/>
              </w:rPr>
              <w:t>0.</w:t>
            </w:r>
            <w:r w:rsidR="006057B0" w:rsidRPr="006057B0">
              <w:rPr>
                <w:rFonts w:ascii="Times New Roman" w:hAnsi="Times New Roman" w:cs="Times New Roman" w:hint="eastAsia"/>
                <w:szCs w:val="21"/>
              </w:rPr>
              <w:t>689</w:t>
            </w:r>
          </w:p>
        </w:tc>
      </w:tr>
      <w:tr w:rsidR="002258A9" w:rsidRPr="00354228" w14:paraId="395493A8" w14:textId="77777777" w:rsidTr="00693576">
        <w:trPr>
          <w:trHeight w:val="397"/>
        </w:trPr>
        <w:tc>
          <w:tcPr>
            <w:tcW w:w="1985" w:type="dxa"/>
            <w:vAlign w:val="center"/>
          </w:tcPr>
          <w:p w14:paraId="25C3040D" w14:textId="77777777" w:rsidR="002258A9" w:rsidRPr="00545FB4" w:rsidRDefault="002258A9" w:rsidP="002258A9">
            <w:pPr>
              <w:ind w:firstLineChars="50" w:firstLine="105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457F1EB2" w14:textId="77777777" w:rsidR="002258A9" w:rsidRPr="00545FB4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E601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78" w:type="dxa"/>
            <w:vAlign w:val="center"/>
          </w:tcPr>
          <w:p w14:paraId="38C96BF1" w14:textId="2A33AE91" w:rsidR="002258A9" w:rsidRPr="006057B0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6057B0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057B0" w:rsidRPr="006057B0">
              <w:rPr>
                <w:rFonts w:ascii="Times New Roman" w:hAnsi="Times New Roman" w:cs="Times New Roman" w:hint="eastAsia"/>
                <w:szCs w:val="21"/>
              </w:rPr>
              <w:t>64</w:t>
            </w:r>
            <w:r w:rsidRPr="006057B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D4496">
              <w:rPr>
                <w:rFonts w:ascii="Times New Roman" w:hAnsi="Times New Roman" w:cs="Times New Roman" w:hint="eastAsia"/>
                <w:szCs w:val="21"/>
              </w:rPr>
              <w:t>71.9</w:t>
            </w:r>
            <w:r w:rsidRPr="006057B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223ED378" w14:textId="49313226" w:rsidR="002258A9" w:rsidRPr="006057B0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6057B0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6057B0" w:rsidRPr="006057B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057B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D4496">
              <w:rPr>
                <w:rFonts w:ascii="Times New Roman" w:hAnsi="Times New Roman" w:cs="Times New Roman" w:hint="eastAsia"/>
                <w:szCs w:val="21"/>
              </w:rPr>
              <w:t>73.7</w:t>
            </w:r>
            <w:r w:rsidRPr="006057B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5F43710B" w14:textId="77777777" w:rsidR="002258A9" w:rsidRPr="006057B0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53DD479B" w14:textId="77777777" w:rsidTr="00693576">
        <w:trPr>
          <w:trHeight w:val="340"/>
        </w:trPr>
        <w:tc>
          <w:tcPr>
            <w:tcW w:w="3119" w:type="dxa"/>
            <w:gridSpan w:val="2"/>
          </w:tcPr>
          <w:p w14:paraId="7CB153A4" w14:textId="77777777" w:rsidR="002258A9" w:rsidRPr="00E32007" w:rsidRDefault="002258A9" w:rsidP="002258A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2007">
              <w:rPr>
                <w:rFonts w:ascii="Times New Roman" w:hAnsi="Times New Roman" w:cs="Times New Roman" w:hint="eastAsia"/>
                <w:b/>
                <w:bCs/>
                <w:szCs w:val="21"/>
              </w:rPr>
              <w:t>Imaging</w:t>
            </w:r>
          </w:p>
        </w:tc>
        <w:tc>
          <w:tcPr>
            <w:tcW w:w="2478" w:type="dxa"/>
          </w:tcPr>
          <w:p w14:paraId="39E2C2F3" w14:textId="77777777" w:rsidR="002258A9" w:rsidRPr="0085098A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478" w:type="dxa"/>
            <w:vAlign w:val="center"/>
          </w:tcPr>
          <w:p w14:paraId="4B5DAE3B" w14:textId="77777777" w:rsidR="002258A9" w:rsidRPr="0085098A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63F1F1FC" w14:textId="77777777" w:rsidR="002258A9" w:rsidRPr="0085098A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2258A9" w:rsidRPr="00354228" w14:paraId="7D34A86D" w14:textId="77777777" w:rsidTr="00693576">
        <w:trPr>
          <w:trHeight w:val="397"/>
        </w:trPr>
        <w:tc>
          <w:tcPr>
            <w:tcW w:w="1985" w:type="dxa"/>
          </w:tcPr>
          <w:p w14:paraId="6B10F733" w14:textId="77777777" w:rsidR="002258A9" w:rsidRPr="00E32007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2007">
              <w:rPr>
                <w:rFonts w:ascii="Times New Roman" w:hAnsi="Times New Roman" w:cs="Times New Roman" w:hint="eastAsia"/>
                <w:b/>
                <w:bCs/>
                <w:szCs w:val="21"/>
              </w:rPr>
              <w:t>Hydronephrosis</w:t>
            </w:r>
          </w:p>
        </w:tc>
        <w:tc>
          <w:tcPr>
            <w:tcW w:w="1134" w:type="dxa"/>
          </w:tcPr>
          <w:p w14:paraId="04E83CF8" w14:textId="77777777" w:rsidR="002258A9" w:rsidRPr="003E6014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0B3064">
              <w:rPr>
                <w:rFonts w:ascii="Times New Roman" w:hAnsi="Times New Roman" w:cs="Times New Roman" w:hint="eastAsia"/>
                <w:szCs w:val="21"/>
              </w:rPr>
              <w:t xml:space="preserve">yes </w:t>
            </w:r>
          </w:p>
        </w:tc>
        <w:tc>
          <w:tcPr>
            <w:tcW w:w="2478" w:type="dxa"/>
            <w:vAlign w:val="center"/>
          </w:tcPr>
          <w:p w14:paraId="5C7796B0" w14:textId="4D376D6F" w:rsidR="002258A9" w:rsidRPr="00372C71" w:rsidRDefault="00372C71" w:rsidP="002258A9">
            <w:pPr>
              <w:rPr>
                <w:rFonts w:ascii="Times New Roman" w:hAnsi="Times New Roman" w:cs="Times New Roman"/>
                <w:szCs w:val="21"/>
              </w:rPr>
            </w:pPr>
            <w:r w:rsidRPr="00372C71">
              <w:rPr>
                <w:rFonts w:ascii="Times New Roman" w:hAnsi="Times New Roman" w:cs="Times New Roman" w:hint="eastAsia"/>
                <w:szCs w:val="21"/>
              </w:rPr>
              <w:t>88</w:t>
            </w:r>
            <w:r w:rsidR="002258A9" w:rsidRPr="00372C7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F78AF">
              <w:rPr>
                <w:rFonts w:ascii="Times New Roman" w:hAnsi="Times New Roman" w:cs="Times New Roman" w:hint="eastAsia"/>
                <w:szCs w:val="21"/>
              </w:rPr>
              <w:t>24.0</w:t>
            </w:r>
            <w:r w:rsidR="002258A9" w:rsidRPr="00372C7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2DCB84C" w14:textId="1A37D139" w:rsidR="002258A9" w:rsidRPr="00372C71" w:rsidRDefault="00372C71" w:rsidP="002258A9">
            <w:pPr>
              <w:rPr>
                <w:rFonts w:ascii="Times New Roman" w:hAnsi="Times New Roman" w:cs="Times New Roman"/>
                <w:szCs w:val="21"/>
              </w:rPr>
            </w:pPr>
            <w:r w:rsidRPr="00372C71">
              <w:rPr>
                <w:rFonts w:ascii="Times New Roman" w:hAnsi="Times New Roman" w:cs="Times New Roman" w:hint="eastAsia"/>
                <w:szCs w:val="21"/>
              </w:rPr>
              <w:t>37</w:t>
            </w:r>
            <w:r w:rsidR="002258A9" w:rsidRPr="00372C7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43B0D">
              <w:rPr>
                <w:rFonts w:ascii="Times New Roman" w:hAnsi="Times New Roman" w:cs="Times New Roman" w:hint="eastAsia"/>
                <w:szCs w:val="21"/>
              </w:rPr>
              <w:t>27.0</w:t>
            </w:r>
            <w:r w:rsidR="002258A9" w:rsidRPr="00372C7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18973E10" w14:textId="73EB5831" w:rsidR="002258A9" w:rsidRPr="00372C71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372C71">
              <w:rPr>
                <w:rFonts w:ascii="Times New Roman" w:hAnsi="Times New Roman" w:cs="Times New Roman"/>
                <w:szCs w:val="21"/>
              </w:rPr>
              <w:t>0.</w:t>
            </w:r>
            <w:r w:rsidRPr="00372C71">
              <w:rPr>
                <w:rFonts w:ascii="Times New Roman" w:hAnsi="Times New Roman" w:cs="Times New Roman" w:hint="eastAsia"/>
                <w:szCs w:val="21"/>
              </w:rPr>
              <w:t>48</w:t>
            </w:r>
            <w:r w:rsidR="00372C71" w:rsidRPr="00372C7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2258A9" w:rsidRPr="00354228" w14:paraId="08B84952" w14:textId="77777777" w:rsidTr="00693576">
        <w:trPr>
          <w:trHeight w:val="397"/>
        </w:trPr>
        <w:tc>
          <w:tcPr>
            <w:tcW w:w="1985" w:type="dxa"/>
          </w:tcPr>
          <w:p w14:paraId="682E5BC6" w14:textId="77777777" w:rsidR="002258A9" w:rsidRPr="00545FB4" w:rsidRDefault="002258A9" w:rsidP="002258A9">
            <w:pPr>
              <w:ind w:firstLineChars="50" w:firstLine="105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62831">
              <w:rPr>
                <w:rFonts w:hint="eastAsia"/>
              </w:rPr>
              <w:t xml:space="preserve">   </w:t>
            </w:r>
          </w:p>
        </w:tc>
        <w:tc>
          <w:tcPr>
            <w:tcW w:w="1134" w:type="dxa"/>
          </w:tcPr>
          <w:p w14:paraId="5583B6A3" w14:textId="77777777" w:rsidR="002258A9" w:rsidRPr="003E6014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0B3064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2478" w:type="dxa"/>
            <w:vAlign w:val="center"/>
          </w:tcPr>
          <w:p w14:paraId="390260C9" w14:textId="05B22390" w:rsidR="002258A9" w:rsidRPr="00372C71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372C71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372C71" w:rsidRPr="00372C71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372C7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F78AF">
              <w:rPr>
                <w:rFonts w:ascii="Times New Roman" w:hAnsi="Times New Roman" w:cs="Times New Roman" w:hint="eastAsia"/>
                <w:szCs w:val="21"/>
              </w:rPr>
              <w:t>76.0</w:t>
            </w:r>
            <w:r w:rsidRPr="00372C7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2B47C322" w14:textId="45CB38EB" w:rsidR="002258A9" w:rsidRPr="00372C71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372C71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372C71" w:rsidRPr="00372C7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72C7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43B0D">
              <w:rPr>
                <w:rFonts w:ascii="Times New Roman" w:hAnsi="Times New Roman" w:cs="Times New Roman" w:hint="eastAsia"/>
                <w:szCs w:val="21"/>
              </w:rPr>
              <w:t>73.0</w:t>
            </w:r>
            <w:r w:rsidRPr="00372C7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B15A718" w14:textId="77777777" w:rsidR="002258A9" w:rsidRPr="00372C71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3B9FCF1F" w14:textId="77777777" w:rsidTr="00693576">
        <w:trPr>
          <w:trHeight w:val="340"/>
        </w:trPr>
        <w:tc>
          <w:tcPr>
            <w:tcW w:w="3119" w:type="dxa"/>
            <w:gridSpan w:val="2"/>
            <w:shd w:val="clear" w:color="auto" w:fill="auto"/>
            <w:vAlign w:val="center"/>
          </w:tcPr>
          <w:p w14:paraId="20E17D2C" w14:textId="77777777" w:rsidR="002258A9" w:rsidRPr="00403F7B" w:rsidRDefault="002258A9" w:rsidP="002258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Laboratory</w:t>
            </w:r>
          </w:p>
        </w:tc>
        <w:tc>
          <w:tcPr>
            <w:tcW w:w="2478" w:type="dxa"/>
            <w:vAlign w:val="center"/>
          </w:tcPr>
          <w:p w14:paraId="058BC52C" w14:textId="77777777" w:rsidR="002258A9" w:rsidRPr="0085098A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478" w:type="dxa"/>
            <w:vAlign w:val="center"/>
          </w:tcPr>
          <w:p w14:paraId="5E17E7B3" w14:textId="77777777" w:rsidR="002258A9" w:rsidRPr="0085098A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56209924" w14:textId="77777777" w:rsidR="002258A9" w:rsidRPr="0085098A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5A6511" w:rsidRPr="00354228" w14:paraId="75D0F096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CD9B851" w14:textId="77777777" w:rsidR="005A6511" w:rsidRPr="00403F7B" w:rsidRDefault="005A6511" w:rsidP="005A6511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Hemoglob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80F662" w14:textId="77777777" w:rsidR="005A6511" w:rsidRPr="00A524CA" w:rsidRDefault="005A6511" w:rsidP="005A6511">
            <w:pPr>
              <w:rPr>
                <w:rFonts w:ascii="Times New Roman" w:hAnsi="Times New Roman" w:cs="Times New Roman"/>
                <w:szCs w:val="21"/>
              </w:rPr>
            </w:pPr>
            <w:r w:rsidRPr="00A524CA">
              <w:rPr>
                <w:rFonts w:ascii="Times New Roman" w:hAnsi="Times New Roman" w:cs="Times New Roman"/>
                <w:szCs w:val="21"/>
              </w:rPr>
              <w:t>≤139</w:t>
            </w:r>
          </w:p>
        </w:tc>
        <w:tc>
          <w:tcPr>
            <w:tcW w:w="2478" w:type="dxa"/>
            <w:vAlign w:val="center"/>
          </w:tcPr>
          <w:p w14:paraId="3978EA4A" w14:textId="039F958B" w:rsidR="005A6511" w:rsidRPr="005A6511" w:rsidRDefault="005A6511" w:rsidP="005A6511">
            <w:pPr>
              <w:rPr>
                <w:rFonts w:ascii="Times New Roman" w:hAnsi="Times New Roman" w:cs="Times New Roman"/>
                <w:szCs w:val="21"/>
              </w:rPr>
            </w:pPr>
            <w:r w:rsidRPr="005A6511">
              <w:rPr>
                <w:rFonts w:ascii="Times New Roman" w:hAnsi="Times New Roman" w:cs="Times New Roman" w:hint="eastAsia"/>
                <w:szCs w:val="21"/>
              </w:rPr>
              <w:t>186</w:t>
            </w:r>
            <w:r w:rsidRPr="005A651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40633">
              <w:rPr>
                <w:rFonts w:ascii="Times New Roman" w:hAnsi="Times New Roman" w:cs="Times New Roman" w:hint="eastAsia"/>
                <w:szCs w:val="21"/>
              </w:rPr>
              <w:t>50.7</w:t>
            </w:r>
            <w:r w:rsidRPr="005A651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EC0E6CE" w14:textId="75CEF373" w:rsidR="005A6511" w:rsidRPr="005A6511" w:rsidRDefault="005A6511" w:rsidP="005A6511">
            <w:pPr>
              <w:rPr>
                <w:rFonts w:ascii="Times New Roman" w:hAnsi="Times New Roman" w:cs="Times New Roman"/>
                <w:szCs w:val="21"/>
              </w:rPr>
            </w:pPr>
            <w:r w:rsidRPr="005A6511">
              <w:rPr>
                <w:rFonts w:ascii="Times New Roman" w:hAnsi="Times New Roman" w:cs="Times New Roman" w:hint="eastAsia"/>
                <w:szCs w:val="21"/>
              </w:rPr>
              <w:t>75</w:t>
            </w:r>
            <w:r w:rsidRPr="005A651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D7CE9">
              <w:rPr>
                <w:rFonts w:ascii="Times New Roman" w:hAnsi="Times New Roman" w:cs="Times New Roman" w:hint="eastAsia"/>
                <w:szCs w:val="21"/>
              </w:rPr>
              <w:t>54.7</w:t>
            </w:r>
            <w:r w:rsidRPr="005A651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9636970" w14:textId="39FD4412" w:rsidR="005A6511" w:rsidRPr="005A6511" w:rsidRDefault="005A6511" w:rsidP="005A6511">
            <w:pPr>
              <w:rPr>
                <w:rFonts w:ascii="Times New Roman" w:hAnsi="Times New Roman" w:cs="Times New Roman"/>
                <w:szCs w:val="21"/>
              </w:rPr>
            </w:pPr>
            <w:r w:rsidRPr="005A6511">
              <w:rPr>
                <w:rFonts w:ascii="Times New Roman" w:hAnsi="Times New Roman" w:cs="Times New Roman"/>
                <w:szCs w:val="21"/>
              </w:rPr>
              <w:t>0.</w:t>
            </w:r>
            <w:r w:rsidRPr="005A6511">
              <w:rPr>
                <w:rFonts w:ascii="Times New Roman" w:hAnsi="Times New Roman" w:cs="Times New Roman" w:hint="eastAsia"/>
                <w:szCs w:val="21"/>
              </w:rPr>
              <w:t>417</w:t>
            </w:r>
          </w:p>
        </w:tc>
      </w:tr>
      <w:tr w:rsidR="005A6511" w:rsidRPr="00354228" w14:paraId="5735F38C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6BAA90EB" w14:textId="77777777" w:rsidR="005A6511" w:rsidRPr="00403F7B" w:rsidRDefault="005A6511" w:rsidP="005A6511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866CE7" w14:textId="120CBD80" w:rsidR="005A6511" w:rsidRPr="00A524CA" w:rsidRDefault="00A524CA" w:rsidP="005A65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="005A6511" w:rsidRPr="00A524CA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2478" w:type="dxa"/>
            <w:vAlign w:val="center"/>
          </w:tcPr>
          <w:p w14:paraId="050C9231" w14:textId="426B5E90" w:rsidR="005A6511" w:rsidRPr="005A6511" w:rsidRDefault="005A6511" w:rsidP="005A6511">
            <w:pPr>
              <w:rPr>
                <w:rFonts w:ascii="Times New Roman" w:hAnsi="Times New Roman" w:cs="Times New Roman"/>
                <w:szCs w:val="21"/>
              </w:rPr>
            </w:pPr>
            <w:r w:rsidRPr="005A6511">
              <w:rPr>
                <w:rFonts w:ascii="Times New Roman" w:hAnsi="Times New Roman" w:cs="Times New Roman" w:hint="eastAsia"/>
                <w:szCs w:val="21"/>
              </w:rPr>
              <w:t>181</w:t>
            </w:r>
            <w:r w:rsidRPr="005A651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479FB">
              <w:rPr>
                <w:rFonts w:ascii="Times New Roman" w:hAnsi="Times New Roman" w:cs="Times New Roman" w:hint="eastAsia"/>
                <w:szCs w:val="21"/>
              </w:rPr>
              <w:t>49.3</w:t>
            </w:r>
            <w:r w:rsidRPr="005A651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4E512516" w14:textId="6CD1CE00" w:rsidR="005A6511" w:rsidRPr="005A6511" w:rsidRDefault="005A6511" w:rsidP="005A6511">
            <w:pPr>
              <w:rPr>
                <w:rFonts w:ascii="Times New Roman" w:hAnsi="Times New Roman" w:cs="Times New Roman"/>
                <w:szCs w:val="21"/>
              </w:rPr>
            </w:pPr>
            <w:r w:rsidRPr="005A6511">
              <w:rPr>
                <w:rFonts w:ascii="Times New Roman" w:hAnsi="Times New Roman" w:cs="Times New Roman" w:hint="eastAsia"/>
                <w:szCs w:val="21"/>
              </w:rPr>
              <w:t>62</w:t>
            </w:r>
            <w:r w:rsidRPr="005A651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91A33">
              <w:rPr>
                <w:rFonts w:ascii="Times New Roman" w:hAnsi="Times New Roman" w:cs="Times New Roman" w:hint="eastAsia"/>
                <w:szCs w:val="21"/>
              </w:rPr>
              <w:t>45.3</w:t>
            </w:r>
            <w:r w:rsidRPr="005A651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1A089B2E" w14:textId="77777777" w:rsidR="005A6511" w:rsidRPr="005A6511" w:rsidRDefault="005A6511" w:rsidP="005A651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2C3D756C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4BCD38C5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Urea Nitroge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07C186" w14:textId="77777777" w:rsidR="002258A9" w:rsidRPr="00A524C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524CA">
              <w:rPr>
                <w:rFonts w:ascii="Times New Roman" w:hAnsi="Times New Roman" w:cs="Times New Roman"/>
                <w:szCs w:val="21"/>
              </w:rPr>
              <w:t>≤6.34</w:t>
            </w:r>
          </w:p>
        </w:tc>
        <w:tc>
          <w:tcPr>
            <w:tcW w:w="2478" w:type="dxa"/>
            <w:vAlign w:val="center"/>
          </w:tcPr>
          <w:p w14:paraId="1397F0FF" w14:textId="745EA96E" w:rsidR="002258A9" w:rsidRPr="009B29A3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9B29A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B29A3" w:rsidRPr="009B29A3">
              <w:rPr>
                <w:rFonts w:ascii="Times New Roman" w:hAnsi="Times New Roman" w:cs="Times New Roman" w:hint="eastAsia"/>
                <w:szCs w:val="21"/>
              </w:rPr>
              <w:t>85</w:t>
            </w:r>
            <w:r w:rsidRPr="009B29A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33FD3">
              <w:rPr>
                <w:rFonts w:ascii="Times New Roman" w:hAnsi="Times New Roman" w:cs="Times New Roman" w:hint="eastAsia"/>
                <w:szCs w:val="21"/>
              </w:rPr>
              <w:t>50.4</w:t>
            </w:r>
            <w:r w:rsidRPr="009B29A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47052CC5" w14:textId="0891B0DA" w:rsidR="002258A9" w:rsidRPr="009B29A3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9B29A3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9B29A3" w:rsidRPr="009B29A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B29A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D5E41">
              <w:rPr>
                <w:rFonts w:ascii="Times New Roman" w:hAnsi="Times New Roman" w:cs="Times New Roman" w:hint="eastAsia"/>
                <w:szCs w:val="21"/>
              </w:rPr>
              <w:t>54.0</w:t>
            </w:r>
            <w:r w:rsidRPr="009B29A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C935C02" w14:textId="429C8670" w:rsidR="0034598B" w:rsidRPr="009B29A3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9B29A3">
              <w:rPr>
                <w:rFonts w:ascii="Times New Roman" w:hAnsi="Times New Roman" w:cs="Times New Roman"/>
                <w:szCs w:val="21"/>
              </w:rPr>
              <w:t>0.</w:t>
            </w:r>
            <w:r w:rsidRPr="009B29A3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34598B"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</w:tr>
      <w:tr w:rsidR="002258A9" w:rsidRPr="00354228" w14:paraId="2FB92C53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4CCE68A8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91C641" w14:textId="20D488F5" w:rsidR="002258A9" w:rsidRPr="00A524CA" w:rsidRDefault="00A524CA" w:rsidP="002258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="002258A9" w:rsidRPr="00A524CA">
              <w:rPr>
                <w:rFonts w:ascii="Times New Roman" w:hAnsi="Times New Roman" w:cs="Times New Roman"/>
                <w:szCs w:val="21"/>
              </w:rPr>
              <w:t>6.34</w:t>
            </w:r>
          </w:p>
        </w:tc>
        <w:tc>
          <w:tcPr>
            <w:tcW w:w="2478" w:type="dxa"/>
            <w:vAlign w:val="center"/>
          </w:tcPr>
          <w:p w14:paraId="646F818E" w14:textId="1A60B4E3" w:rsidR="002258A9" w:rsidRPr="009B29A3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9B29A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B29A3" w:rsidRPr="009B29A3">
              <w:rPr>
                <w:rFonts w:ascii="Times New Roman" w:hAnsi="Times New Roman" w:cs="Times New Roman" w:hint="eastAsia"/>
                <w:szCs w:val="21"/>
              </w:rPr>
              <w:t>82</w:t>
            </w:r>
            <w:r w:rsidRPr="009B29A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33FD3">
              <w:rPr>
                <w:rFonts w:ascii="Times New Roman" w:hAnsi="Times New Roman" w:cs="Times New Roman" w:hint="eastAsia"/>
                <w:szCs w:val="21"/>
              </w:rPr>
              <w:t>49.6</w:t>
            </w:r>
            <w:r w:rsidRPr="009B29A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24CA0B8A" w14:textId="2F967043" w:rsidR="002258A9" w:rsidRPr="009B29A3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9B29A3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9B29A3" w:rsidRPr="009B29A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B29A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D5E41">
              <w:rPr>
                <w:rFonts w:ascii="Times New Roman" w:hAnsi="Times New Roman" w:cs="Times New Roman" w:hint="eastAsia"/>
                <w:szCs w:val="21"/>
              </w:rPr>
              <w:t>46.0</w:t>
            </w:r>
            <w:r w:rsidRPr="009B29A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62976A2" w14:textId="77777777" w:rsidR="002258A9" w:rsidRPr="009B29A3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54BE7600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6DE62F36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Creatin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AE1A43" w14:textId="77777777" w:rsidR="002258A9" w:rsidRPr="00A524C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524CA">
              <w:rPr>
                <w:rFonts w:ascii="Times New Roman" w:hAnsi="Times New Roman" w:cs="Times New Roman"/>
                <w:szCs w:val="21"/>
              </w:rPr>
              <w:t>≤79</w:t>
            </w:r>
          </w:p>
        </w:tc>
        <w:tc>
          <w:tcPr>
            <w:tcW w:w="2478" w:type="dxa"/>
            <w:vAlign w:val="center"/>
          </w:tcPr>
          <w:p w14:paraId="5C3248B1" w14:textId="225921E3" w:rsidR="002258A9" w:rsidRPr="00202015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02015"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A470CD" w:rsidRPr="0020201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0201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57B67">
              <w:rPr>
                <w:rFonts w:ascii="Times New Roman" w:hAnsi="Times New Roman" w:cs="Times New Roman" w:hint="eastAsia"/>
                <w:szCs w:val="21"/>
              </w:rPr>
              <w:t>52.3</w:t>
            </w:r>
            <w:r w:rsidRPr="0020201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101B8BAA" w14:textId="153089E3" w:rsidR="002258A9" w:rsidRPr="00202015" w:rsidRDefault="00A470CD" w:rsidP="002258A9">
            <w:pPr>
              <w:rPr>
                <w:rFonts w:ascii="Times New Roman" w:hAnsi="Times New Roman" w:cs="Times New Roman"/>
                <w:szCs w:val="21"/>
              </w:rPr>
            </w:pPr>
            <w:r w:rsidRPr="00202015">
              <w:rPr>
                <w:rFonts w:ascii="Times New Roman" w:hAnsi="Times New Roman" w:cs="Times New Roman" w:hint="eastAsia"/>
                <w:szCs w:val="21"/>
              </w:rPr>
              <w:t>69</w:t>
            </w:r>
            <w:r w:rsidR="002258A9" w:rsidRPr="0020201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F78A1">
              <w:rPr>
                <w:rFonts w:ascii="Times New Roman" w:hAnsi="Times New Roman" w:cs="Times New Roman" w:hint="eastAsia"/>
                <w:szCs w:val="21"/>
              </w:rPr>
              <w:t>50.4</w:t>
            </w:r>
            <w:r w:rsidR="002258A9" w:rsidRPr="0020201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0BC9B8AD" w14:textId="0A943CE9" w:rsidR="002258A9" w:rsidRPr="00202015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02015">
              <w:rPr>
                <w:rFonts w:ascii="Times New Roman" w:hAnsi="Times New Roman" w:cs="Times New Roman"/>
                <w:szCs w:val="21"/>
              </w:rPr>
              <w:t>0.</w:t>
            </w:r>
            <w:r w:rsidR="00202015" w:rsidRPr="00202015">
              <w:rPr>
                <w:rFonts w:ascii="Times New Roman" w:hAnsi="Times New Roman" w:cs="Times New Roman" w:hint="eastAsia"/>
                <w:szCs w:val="21"/>
              </w:rPr>
              <w:t>697</w:t>
            </w:r>
          </w:p>
        </w:tc>
      </w:tr>
      <w:tr w:rsidR="002258A9" w:rsidRPr="00354228" w14:paraId="73CBF38F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29C1BDD6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9C7A6F" w14:textId="78CACDB7" w:rsidR="002258A9" w:rsidRPr="00A524CA" w:rsidRDefault="00A524CA" w:rsidP="002258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="002258A9" w:rsidRPr="00A524CA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2478" w:type="dxa"/>
            <w:vAlign w:val="center"/>
          </w:tcPr>
          <w:p w14:paraId="7611B6EF" w14:textId="111B68A9" w:rsidR="002258A9" w:rsidRPr="00202015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02015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470CD" w:rsidRPr="00202015">
              <w:rPr>
                <w:rFonts w:ascii="Times New Roman" w:hAnsi="Times New Roman" w:cs="Times New Roman" w:hint="eastAsia"/>
                <w:szCs w:val="21"/>
              </w:rPr>
              <w:t>75</w:t>
            </w:r>
            <w:r w:rsidRPr="0020201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57B67">
              <w:rPr>
                <w:rFonts w:ascii="Times New Roman" w:hAnsi="Times New Roman" w:cs="Times New Roman" w:hint="eastAsia"/>
                <w:szCs w:val="21"/>
              </w:rPr>
              <w:t>47.7</w:t>
            </w:r>
            <w:r w:rsidRPr="0020201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20A3DB06" w14:textId="58E7BD85" w:rsidR="002258A9" w:rsidRPr="00202015" w:rsidRDefault="00A470CD" w:rsidP="002258A9">
            <w:pPr>
              <w:rPr>
                <w:rFonts w:ascii="Times New Roman" w:hAnsi="Times New Roman" w:cs="Times New Roman"/>
                <w:szCs w:val="21"/>
              </w:rPr>
            </w:pPr>
            <w:r w:rsidRPr="00202015">
              <w:rPr>
                <w:rFonts w:ascii="Times New Roman" w:hAnsi="Times New Roman" w:cs="Times New Roman" w:hint="eastAsia"/>
                <w:szCs w:val="21"/>
              </w:rPr>
              <w:t>68</w:t>
            </w:r>
            <w:r w:rsidR="002258A9" w:rsidRPr="0020201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F78A1">
              <w:rPr>
                <w:rFonts w:ascii="Times New Roman" w:hAnsi="Times New Roman" w:cs="Times New Roman" w:hint="eastAsia"/>
                <w:szCs w:val="21"/>
              </w:rPr>
              <w:t>49.6</w:t>
            </w:r>
            <w:r w:rsidR="002258A9" w:rsidRPr="0020201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491633BF" w14:textId="77777777" w:rsidR="002258A9" w:rsidRPr="00202015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5A4A7B60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24BB898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NL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F5A4F7" w14:textId="77777777" w:rsidR="002258A9" w:rsidRPr="00A524C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524CA">
              <w:rPr>
                <w:rFonts w:ascii="Times New Roman" w:hAnsi="Times New Roman" w:cs="Times New Roman"/>
                <w:szCs w:val="21"/>
              </w:rPr>
              <w:t>≤2.19</w:t>
            </w:r>
          </w:p>
        </w:tc>
        <w:tc>
          <w:tcPr>
            <w:tcW w:w="2478" w:type="dxa"/>
            <w:vAlign w:val="center"/>
          </w:tcPr>
          <w:p w14:paraId="33C67A69" w14:textId="2BC1B03B" w:rsidR="002258A9" w:rsidRPr="009050B0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9050B0"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9050B0" w:rsidRPr="009050B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0B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637BB">
              <w:rPr>
                <w:rFonts w:ascii="Times New Roman" w:hAnsi="Times New Roman" w:cs="Times New Roman" w:hint="eastAsia"/>
                <w:szCs w:val="21"/>
              </w:rPr>
              <w:t>51.8</w:t>
            </w:r>
            <w:r w:rsidRPr="009050B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052F073" w14:textId="02269A1A" w:rsidR="002258A9" w:rsidRPr="009050B0" w:rsidRDefault="009050B0" w:rsidP="002258A9">
            <w:pPr>
              <w:rPr>
                <w:rFonts w:ascii="Times New Roman" w:hAnsi="Times New Roman" w:cs="Times New Roman"/>
                <w:szCs w:val="21"/>
              </w:rPr>
            </w:pPr>
            <w:r w:rsidRPr="009050B0">
              <w:rPr>
                <w:rFonts w:ascii="Times New Roman" w:hAnsi="Times New Roman" w:cs="Times New Roman" w:hint="eastAsia"/>
                <w:szCs w:val="21"/>
              </w:rPr>
              <w:t>79</w:t>
            </w:r>
            <w:r w:rsidR="002258A9" w:rsidRPr="009050B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047EA">
              <w:rPr>
                <w:rFonts w:ascii="Times New Roman" w:hAnsi="Times New Roman" w:cs="Times New Roman" w:hint="eastAsia"/>
                <w:szCs w:val="21"/>
              </w:rPr>
              <w:t>57.7</w:t>
            </w:r>
            <w:r w:rsidR="002258A9" w:rsidRPr="009050B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68DF519A" w14:textId="6E81FEE3" w:rsidR="002258A9" w:rsidRPr="009050B0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9050B0">
              <w:rPr>
                <w:rFonts w:ascii="Times New Roman" w:hAnsi="Times New Roman" w:cs="Times New Roman"/>
                <w:szCs w:val="21"/>
              </w:rPr>
              <w:t>0.</w:t>
            </w:r>
            <w:r w:rsidR="009050B0" w:rsidRPr="009050B0">
              <w:rPr>
                <w:rFonts w:ascii="Times New Roman" w:hAnsi="Times New Roman" w:cs="Times New Roman" w:hint="eastAsia"/>
                <w:szCs w:val="21"/>
              </w:rPr>
              <w:t>238</w:t>
            </w:r>
          </w:p>
        </w:tc>
      </w:tr>
      <w:tr w:rsidR="002258A9" w:rsidRPr="00354228" w14:paraId="6188B910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66C0A6E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D92821" w14:textId="7B304ACD" w:rsidR="002258A9" w:rsidRPr="00A524CA" w:rsidRDefault="00A524CA" w:rsidP="002258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="002258A9" w:rsidRPr="00A524CA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2478" w:type="dxa"/>
            <w:vAlign w:val="center"/>
          </w:tcPr>
          <w:p w14:paraId="0AE551BC" w14:textId="322D0566" w:rsidR="002258A9" w:rsidRPr="009050B0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9050B0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050B0" w:rsidRPr="009050B0">
              <w:rPr>
                <w:rFonts w:ascii="Times New Roman" w:hAnsi="Times New Roman" w:cs="Times New Roman" w:hint="eastAsia"/>
                <w:szCs w:val="21"/>
              </w:rPr>
              <w:t>77</w:t>
            </w:r>
            <w:r w:rsidRPr="009050B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13937">
              <w:rPr>
                <w:rFonts w:ascii="Times New Roman" w:hAnsi="Times New Roman" w:cs="Times New Roman" w:hint="eastAsia"/>
                <w:szCs w:val="21"/>
              </w:rPr>
              <w:t>48.2</w:t>
            </w:r>
            <w:r w:rsidRPr="009050B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1A7D4150" w14:textId="31CE05BC" w:rsidR="002258A9" w:rsidRPr="009050B0" w:rsidRDefault="009050B0" w:rsidP="002258A9">
            <w:pPr>
              <w:rPr>
                <w:rFonts w:ascii="Times New Roman" w:hAnsi="Times New Roman" w:cs="Times New Roman"/>
                <w:szCs w:val="21"/>
              </w:rPr>
            </w:pPr>
            <w:r w:rsidRPr="009050B0">
              <w:rPr>
                <w:rFonts w:ascii="Times New Roman" w:hAnsi="Times New Roman" w:cs="Times New Roman" w:hint="eastAsia"/>
                <w:szCs w:val="21"/>
              </w:rPr>
              <w:t>58</w:t>
            </w:r>
            <w:r w:rsidR="002258A9" w:rsidRPr="009050B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047EA">
              <w:rPr>
                <w:rFonts w:ascii="Times New Roman" w:hAnsi="Times New Roman" w:cs="Times New Roman" w:hint="eastAsia"/>
                <w:szCs w:val="21"/>
              </w:rPr>
              <w:t>42.3</w:t>
            </w:r>
            <w:r w:rsidR="002258A9" w:rsidRPr="009050B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523F4D63" w14:textId="77777777" w:rsidR="002258A9" w:rsidRPr="009050B0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6AEFC5E1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55307C71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PL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22EEE4" w14:textId="77777777" w:rsidR="002258A9" w:rsidRPr="00A524C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524CA">
              <w:rPr>
                <w:rFonts w:ascii="Times New Roman" w:hAnsi="Times New Roman" w:cs="Times New Roman"/>
                <w:szCs w:val="21"/>
              </w:rPr>
              <w:t>≤130.29</w:t>
            </w:r>
          </w:p>
        </w:tc>
        <w:tc>
          <w:tcPr>
            <w:tcW w:w="2478" w:type="dxa"/>
            <w:vAlign w:val="center"/>
          </w:tcPr>
          <w:p w14:paraId="173373A0" w14:textId="7327C8D8" w:rsidR="002258A9" w:rsidRPr="00CB2DF8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CB2DF8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B2DF8" w:rsidRPr="00CB2DF8">
              <w:rPr>
                <w:rFonts w:ascii="Times New Roman" w:hAnsi="Times New Roman" w:cs="Times New Roman" w:hint="eastAsia"/>
                <w:szCs w:val="21"/>
              </w:rPr>
              <w:t>85</w:t>
            </w:r>
            <w:r w:rsidRPr="00CB2D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2255D">
              <w:rPr>
                <w:rFonts w:ascii="Times New Roman" w:hAnsi="Times New Roman" w:cs="Times New Roman" w:hint="eastAsia"/>
                <w:szCs w:val="21"/>
              </w:rPr>
              <w:t>50.4</w:t>
            </w:r>
            <w:r w:rsidRPr="00CB2DF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2BE78FF3" w14:textId="1E2D3282" w:rsidR="002258A9" w:rsidRPr="00CB2DF8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CB2DF8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B2DF8" w:rsidRPr="00CB2DF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B2D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C5ABD">
              <w:rPr>
                <w:rFonts w:ascii="Times New Roman" w:hAnsi="Times New Roman" w:cs="Times New Roman" w:hint="eastAsia"/>
                <w:szCs w:val="21"/>
              </w:rPr>
              <w:t>61.3</w:t>
            </w:r>
            <w:r w:rsidRPr="00CB2DF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8A3A69" w14:textId="460E4E9E" w:rsidR="002258A9" w:rsidRPr="00CB2DF8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CB2DF8">
              <w:rPr>
                <w:rFonts w:ascii="Times New Roman" w:hAnsi="Times New Roman" w:cs="Times New Roman"/>
                <w:szCs w:val="21"/>
              </w:rPr>
              <w:t>0.</w:t>
            </w:r>
            <w:r w:rsidRPr="00CB2DF8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B2DF8" w:rsidRPr="00CB2DF8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CB2DF8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2258A9" w:rsidRPr="00354228" w14:paraId="586AEA89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0B872CC5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CD47EC" w14:textId="0E0CC35A" w:rsidR="002258A9" w:rsidRPr="00A524CA" w:rsidRDefault="00A524CA" w:rsidP="002258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="002258A9" w:rsidRPr="00A524CA">
              <w:rPr>
                <w:rFonts w:ascii="Times New Roman" w:hAnsi="Times New Roman" w:cs="Times New Roman"/>
                <w:szCs w:val="21"/>
              </w:rPr>
              <w:t>130.29</w:t>
            </w:r>
          </w:p>
        </w:tc>
        <w:tc>
          <w:tcPr>
            <w:tcW w:w="2478" w:type="dxa"/>
            <w:vAlign w:val="center"/>
          </w:tcPr>
          <w:p w14:paraId="6D4D1813" w14:textId="56016796" w:rsidR="002258A9" w:rsidRPr="00CB2DF8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CB2DF8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B2DF8" w:rsidRPr="00CB2DF8">
              <w:rPr>
                <w:rFonts w:ascii="Times New Roman" w:hAnsi="Times New Roman" w:cs="Times New Roman" w:hint="eastAsia"/>
                <w:szCs w:val="21"/>
              </w:rPr>
              <w:t>82</w:t>
            </w:r>
            <w:r w:rsidRPr="00CB2D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2255D">
              <w:rPr>
                <w:rFonts w:ascii="Times New Roman" w:hAnsi="Times New Roman" w:cs="Times New Roman" w:hint="eastAsia"/>
                <w:szCs w:val="21"/>
              </w:rPr>
              <w:t>49.6</w:t>
            </w:r>
            <w:r w:rsidRPr="00CB2DF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41A18DF5" w14:textId="3B5AF65C" w:rsidR="002258A9" w:rsidRPr="00CB2DF8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CB2DF8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B2DF8" w:rsidRPr="00CB2DF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B2D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E47AE">
              <w:rPr>
                <w:rFonts w:ascii="Times New Roman" w:hAnsi="Times New Roman" w:cs="Times New Roman" w:hint="eastAsia"/>
                <w:szCs w:val="21"/>
              </w:rPr>
              <w:t>38.7</w:t>
            </w:r>
            <w:r w:rsidRPr="00CB2DF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CFCFFC" w14:textId="77777777" w:rsidR="002258A9" w:rsidRPr="00CB2DF8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0A4AC7D3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18B46A81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ML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669D72" w14:textId="77777777" w:rsidR="002258A9" w:rsidRPr="00A524C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524CA">
              <w:rPr>
                <w:rFonts w:ascii="Times New Roman" w:hAnsi="Times New Roman" w:cs="Times New Roman"/>
                <w:szCs w:val="21"/>
              </w:rPr>
              <w:t>≤0.27</w:t>
            </w:r>
          </w:p>
        </w:tc>
        <w:tc>
          <w:tcPr>
            <w:tcW w:w="2478" w:type="dxa"/>
            <w:vAlign w:val="center"/>
          </w:tcPr>
          <w:p w14:paraId="67B2FC4C" w14:textId="7E4EE127" w:rsidR="002258A9" w:rsidRPr="001B5DAC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1B5DA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72A72" w:rsidRPr="001B5DAC">
              <w:rPr>
                <w:rFonts w:ascii="Times New Roman" w:hAnsi="Times New Roman" w:cs="Times New Roman" w:hint="eastAsia"/>
                <w:szCs w:val="21"/>
              </w:rPr>
              <w:t>89</w:t>
            </w:r>
            <w:r w:rsidRPr="001B5DA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21624">
              <w:rPr>
                <w:rFonts w:ascii="Times New Roman" w:hAnsi="Times New Roman" w:cs="Times New Roman" w:hint="eastAsia"/>
                <w:szCs w:val="21"/>
              </w:rPr>
              <w:t>51.5</w:t>
            </w:r>
            <w:r w:rsidRPr="001B5D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5885E04D" w14:textId="64357C21" w:rsidR="002258A9" w:rsidRPr="001B5DAC" w:rsidRDefault="00A72A72" w:rsidP="002258A9">
            <w:pPr>
              <w:rPr>
                <w:rFonts w:ascii="Times New Roman" w:hAnsi="Times New Roman" w:cs="Times New Roman"/>
                <w:szCs w:val="21"/>
              </w:rPr>
            </w:pPr>
            <w:r w:rsidRPr="001B5DAC">
              <w:rPr>
                <w:rFonts w:ascii="Times New Roman" w:hAnsi="Times New Roman" w:cs="Times New Roman" w:hint="eastAsia"/>
                <w:szCs w:val="21"/>
              </w:rPr>
              <w:t>79</w:t>
            </w:r>
            <w:r w:rsidR="002258A9" w:rsidRPr="001B5DA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A0962">
              <w:rPr>
                <w:rFonts w:ascii="Times New Roman" w:hAnsi="Times New Roman" w:cs="Times New Roman" w:hint="eastAsia"/>
                <w:szCs w:val="21"/>
              </w:rPr>
              <w:t>57.7</w:t>
            </w:r>
            <w:r w:rsidR="002258A9" w:rsidRPr="001B5D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FACB02" w14:textId="3D73EB5B" w:rsidR="002258A9" w:rsidRPr="001B5DAC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1B5DAC">
              <w:rPr>
                <w:rFonts w:ascii="Times New Roman" w:hAnsi="Times New Roman" w:cs="Times New Roman"/>
                <w:szCs w:val="21"/>
              </w:rPr>
              <w:t>0.</w:t>
            </w:r>
            <w:r w:rsidR="001B5DAC" w:rsidRPr="001B5DAC">
              <w:rPr>
                <w:rFonts w:ascii="Times New Roman" w:hAnsi="Times New Roman" w:cs="Times New Roman" w:hint="eastAsia"/>
                <w:szCs w:val="21"/>
              </w:rPr>
              <w:t>217</w:t>
            </w:r>
          </w:p>
        </w:tc>
      </w:tr>
      <w:tr w:rsidR="002258A9" w:rsidRPr="00354228" w14:paraId="78D605E6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1E090B0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1BA221" w14:textId="495981A5" w:rsidR="002258A9" w:rsidRPr="00A524CA" w:rsidRDefault="00A524CA" w:rsidP="002258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="002258A9" w:rsidRPr="00A524CA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2478" w:type="dxa"/>
            <w:vAlign w:val="center"/>
          </w:tcPr>
          <w:p w14:paraId="72279EEE" w14:textId="04993142" w:rsidR="002258A9" w:rsidRPr="001B5DAC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1B5DA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72A72" w:rsidRPr="001B5DAC">
              <w:rPr>
                <w:rFonts w:ascii="Times New Roman" w:hAnsi="Times New Roman" w:cs="Times New Roman" w:hint="eastAsia"/>
                <w:szCs w:val="21"/>
              </w:rPr>
              <w:t>78</w:t>
            </w:r>
            <w:r w:rsidRPr="001B5DA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E638A">
              <w:rPr>
                <w:rFonts w:ascii="Times New Roman" w:hAnsi="Times New Roman" w:cs="Times New Roman" w:hint="eastAsia"/>
                <w:szCs w:val="21"/>
              </w:rPr>
              <w:t>48.5</w:t>
            </w:r>
            <w:r w:rsidRPr="001B5D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5091395" w14:textId="3F1385CD" w:rsidR="002258A9" w:rsidRPr="001B5DAC" w:rsidRDefault="00A72A72" w:rsidP="002258A9">
            <w:pPr>
              <w:rPr>
                <w:rFonts w:ascii="Times New Roman" w:hAnsi="Times New Roman" w:cs="Times New Roman"/>
                <w:szCs w:val="21"/>
              </w:rPr>
            </w:pPr>
            <w:r w:rsidRPr="001B5DAC">
              <w:rPr>
                <w:rFonts w:ascii="Times New Roman" w:hAnsi="Times New Roman" w:cs="Times New Roman" w:hint="eastAsia"/>
                <w:szCs w:val="21"/>
              </w:rPr>
              <w:t>58</w:t>
            </w:r>
            <w:r w:rsidR="002258A9" w:rsidRPr="001B5DA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A0962">
              <w:rPr>
                <w:rFonts w:ascii="Times New Roman" w:hAnsi="Times New Roman" w:cs="Times New Roman" w:hint="eastAsia"/>
                <w:szCs w:val="21"/>
              </w:rPr>
              <w:t>42.3</w:t>
            </w:r>
            <w:r w:rsidR="002258A9" w:rsidRPr="001B5D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413688" w14:textId="77777777" w:rsidR="002258A9" w:rsidRPr="001B5DAC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2649E5BB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45AD4A8E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NP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12091F" w14:textId="77777777" w:rsidR="002258A9" w:rsidRPr="00A524C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524CA">
              <w:rPr>
                <w:rFonts w:ascii="Times New Roman" w:hAnsi="Times New Roman" w:cs="Times New Roman"/>
                <w:szCs w:val="21"/>
              </w:rPr>
              <w:t>≤0.018</w:t>
            </w:r>
          </w:p>
        </w:tc>
        <w:tc>
          <w:tcPr>
            <w:tcW w:w="2478" w:type="dxa"/>
            <w:vAlign w:val="center"/>
          </w:tcPr>
          <w:p w14:paraId="62F4B470" w14:textId="1F285569" w:rsidR="002258A9" w:rsidRPr="00E9538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E9538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9538A" w:rsidRPr="00E9538A">
              <w:rPr>
                <w:rFonts w:ascii="Times New Roman" w:hAnsi="Times New Roman" w:cs="Times New Roman" w:hint="eastAsia"/>
                <w:szCs w:val="21"/>
              </w:rPr>
              <w:t>86</w:t>
            </w:r>
            <w:r w:rsidRPr="00E9538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B4958">
              <w:rPr>
                <w:rFonts w:ascii="Times New Roman" w:hAnsi="Times New Roman" w:cs="Times New Roman" w:hint="eastAsia"/>
                <w:szCs w:val="21"/>
              </w:rPr>
              <w:t>50.7</w:t>
            </w:r>
            <w:r w:rsidRPr="00E9538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0BB2625" w14:textId="40A5B7C2" w:rsidR="002258A9" w:rsidRPr="00E9538A" w:rsidRDefault="00E9538A" w:rsidP="002258A9">
            <w:pPr>
              <w:rPr>
                <w:rFonts w:ascii="Times New Roman" w:hAnsi="Times New Roman" w:cs="Times New Roman"/>
                <w:szCs w:val="21"/>
              </w:rPr>
            </w:pPr>
            <w:r w:rsidRPr="00E9538A">
              <w:rPr>
                <w:rFonts w:ascii="Times New Roman" w:hAnsi="Times New Roman" w:cs="Times New Roman" w:hint="eastAsia"/>
                <w:szCs w:val="21"/>
              </w:rPr>
              <w:t>83</w:t>
            </w:r>
            <w:r w:rsidR="002258A9" w:rsidRPr="00E9538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B4958">
              <w:rPr>
                <w:rFonts w:ascii="Times New Roman" w:hAnsi="Times New Roman" w:cs="Times New Roman" w:hint="eastAsia"/>
                <w:szCs w:val="21"/>
              </w:rPr>
              <w:t>60.6</w:t>
            </w:r>
            <w:r w:rsidR="002258A9" w:rsidRPr="00E9538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B34425" w14:textId="323D9227" w:rsidR="002258A9" w:rsidRPr="00E9538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E9538A">
              <w:rPr>
                <w:rFonts w:ascii="Times New Roman" w:hAnsi="Times New Roman" w:cs="Times New Roman"/>
                <w:szCs w:val="21"/>
              </w:rPr>
              <w:t>0.</w:t>
            </w:r>
            <w:r w:rsidRPr="00E9538A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E9538A" w:rsidRPr="00E9538A">
              <w:rPr>
                <w:rFonts w:ascii="Times New Roman" w:hAnsi="Times New Roman" w:cs="Times New Roman" w:hint="eastAsia"/>
                <w:szCs w:val="21"/>
              </w:rPr>
              <w:t>47</w:t>
            </w:r>
            <w:r w:rsidR="00E9538A" w:rsidRPr="00E9538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2258A9" w:rsidRPr="00354228" w14:paraId="5EFC5EA9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BFF09CD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227F9A2" w14:textId="7748CD43" w:rsidR="002258A9" w:rsidRPr="00A524CA" w:rsidRDefault="00A524CA" w:rsidP="002258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="002258A9" w:rsidRPr="00A524CA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2478" w:type="dxa"/>
            <w:vAlign w:val="center"/>
          </w:tcPr>
          <w:p w14:paraId="52A06E94" w14:textId="1BABEB2B" w:rsidR="002258A9" w:rsidRPr="00E9538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E9538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9538A" w:rsidRPr="00E9538A">
              <w:rPr>
                <w:rFonts w:ascii="Times New Roman" w:hAnsi="Times New Roman" w:cs="Times New Roman" w:hint="eastAsia"/>
                <w:szCs w:val="21"/>
              </w:rPr>
              <w:t>81</w:t>
            </w:r>
            <w:r w:rsidRPr="00E9538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B4958">
              <w:rPr>
                <w:rFonts w:ascii="Times New Roman" w:hAnsi="Times New Roman" w:cs="Times New Roman" w:hint="eastAsia"/>
                <w:szCs w:val="21"/>
              </w:rPr>
              <w:t>49.3</w:t>
            </w:r>
            <w:r w:rsidRPr="00E9538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FBEFC7B" w14:textId="4215D450" w:rsidR="002258A9" w:rsidRPr="00E9538A" w:rsidRDefault="009050B0" w:rsidP="002258A9">
            <w:pPr>
              <w:rPr>
                <w:rFonts w:ascii="Times New Roman" w:hAnsi="Times New Roman" w:cs="Times New Roman"/>
                <w:szCs w:val="21"/>
              </w:rPr>
            </w:pPr>
            <w:r w:rsidRPr="00E9538A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E9538A" w:rsidRPr="00E9538A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2258A9" w:rsidRPr="00E9538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B4958">
              <w:rPr>
                <w:rFonts w:ascii="Times New Roman" w:hAnsi="Times New Roman" w:cs="Times New Roman" w:hint="eastAsia"/>
                <w:szCs w:val="21"/>
              </w:rPr>
              <w:t>39.4</w:t>
            </w:r>
            <w:r w:rsidR="002258A9" w:rsidRPr="00E9538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E8EDED" w14:textId="77777777" w:rsidR="002258A9" w:rsidRPr="00E9538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35E3" w:rsidRPr="00A30EDD" w14:paraId="578A73A3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12C850C4" w14:textId="77777777" w:rsidR="009A35E3" w:rsidRPr="00403F7B" w:rsidRDefault="009A35E3" w:rsidP="009A35E3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S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CF1ABD" w14:textId="77777777" w:rsidR="009A35E3" w:rsidRPr="00A524CA" w:rsidRDefault="009A35E3" w:rsidP="009A35E3">
            <w:pPr>
              <w:rPr>
                <w:rFonts w:ascii="Times New Roman" w:hAnsi="Times New Roman" w:cs="Times New Roman"/>
                <w:szCs w:val="21"/>
              </w:rPr>
            </w:pPr>
            <w:r w:rsidRPr="00A524CA">
              <w:rPr>
                <w:rFonts w:ascii="Times New Roman" w:hAnsi="Times New Roman" w:cs="Times New Roman"/>
                <w:szCs w:val="21"/>
              </w:rPr>
              <w:t>≤524.95</w:t>
            </w:r>
          </w:p>
        </w:tc>
        <w:tc>
          <w:tcPr>
            <w:tcW w:w="2478" w:type="dxa"/>
            <w:vAlign w:val="center"/>
          </w:tcPr>
          <w:p w14:paraId="09418C98" w14:textId="036D7397" w:rsidR="009A35E3" w:rsidRPr="00A30EDD" w:rsidRDefault="009A35E3" w:rsidP="009A35E3">
            <w:pPr>
              <w:rPr>
                <w:rFonts w:ascii="Times New Roman" w:hAnsi="Times New Roman" w:cs="Times New Roman"/>
                <w:szCs w:val="21"/>
              </w:rPr>
            </w:pPr>
            <w:r w:rsidRPr="00A30EDD">
              <w:rPr>
                <w:rFonts w:ascii="Times New Roman" w:hAnsi="Times New Roman" w:cs="Times New Roman" w:hint="eastAsia"/>
                <w:szCs w:val="21"/>
              </w:rPr>
              <w:t>186</w:t>
            </w:r>
            <w:r w:rsidRPr="00A30ED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B4958">
              <w:rPr>
                <w:rFonts w:ascii="Times New Roman" w:hAnsi="Times New Roman" w:cs="Times New Roman" w:hint="eastAsia"/>
                <w:szCs w:val="21"/>
              </w:rPr>
              <w:t>50.7</w:t>
            </w:r>
            <w:r w:rsidRPr="00A30ED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32BB6515" w14:textId="146F52FC" w:rsidR="009A35E3" w:rsidRPr="00A30EDD" w:rsidRDefault="009A35E3" w:rsidP="009A35E3">
            <w:pPr>
              <w:rPr>
                <w:rFonts w:ascii="Times New Roman" w:hAnsi="Times New Roman" w:cs="Times New Roman"/>
                <w:szCs w:val="21"/>
              </w:rPr>
            </w:pPr>
            <w:r w:rsidRPr="00A30EDD">
              <w:rPr>
                <w:rFonts w:ascii="Times New Roman" w:hAnsi="Times New Roman" w:cs="Times New Roman" w:hint="eastAsia"/>
                <w:szCs w:val="21"/>
              </w:rPr>
              <w:t>87</w:t>
            </w:r>
            <w:r w:rsidRPr="00A30ED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B4958">
              <w:rPr>
                <w:rFonts w:ascii="Times New Roman" w:hAnsi="Times New Roman" w:cs="Times New Roman" w:hint="eastAsia"/>
                <w:szCs w:val="21"/>
              </w:rPr>
              <w:t>63.5</w:t>
            </w:r>
            <w:r w:rsidRPr="00A30ED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21A381" w14:textId="01197732" w:rsidR="009A35E3" w:rsidRPr="00A30EDD" w:rsidRDefault="009A35E3" w:rsidP="009A35E3">
            <w:pPr>
              <w:rPr>
                <w:rFonts w:ascii="Times New Roman" w:hAnsi="Times New Roman" w:cs="Times New Roman"/>
                <w:szCs w:val="21"/>
              </w:rPr>
            </w:pPr>
            <w:r w:rsidRPr="00A30EDD">
              <w:rPr>
                <w:rFonts w:ascii="Times New Roman" w:hAnsi="Times New Roman" w:cs="Times New Roman"/>
                <w:szCs w:val="21"/>
              </w:rPr>
              <w:t>0.</w:t>
            </w:r>
            <w:r w:rsidRPr="00A30EDD">
              <w:rPr>
                <w:rFonts w:ascii="Times New Roman" w:hAnsi="Times New Roman" w:cs="Times New Roman" w:hint="eastAsia"/>
                <w:szCs w:val="21"/>
              </w:rPr>
              <w:t>01</w:t>
            </w:r>
            <w:r w:rsidR="00A30EDD" w:rsidRPr="00A30ED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30EDD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9A35E3" w:rsidRPr="00A30EDD" w14:paraId="61DD23C1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5832401" w14:textId="77777777" w:rsidR="009A35E3" w:rsidRPr="00403F7B" w:rsidRDefault="009A35E3" w:rsidP="009A35E3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093ADE" w14:textId="394A5423" w:rsidR="009A35E3" w:rsidRPr="00A524CA" w:rsidRDefault="00A524CA" w:rsidP="009A35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="009A35E3" w:rsidRPr="00A524CA">
              <w:rPr>
                <w:rFonts w:ascii="Times New Roman" w:hAnsi="Times New Roman" w:cs="Times New Roman"/>
                <w:szCs w:val="21"/>
              </w:rPr>
              <w:t>524.95</w:t>
            </w:r>
          </w:p>
        </w:tc>
        <w:tc>
          <w:tcPr>
            <w:tcW w:w="2478" w:type="dxa"/>
            <w:vAlign w:val="center"/>
          </w:tcPr>
          <w:p w14:paraId="54241DE8" w14:textId="28C313F8" w:rsidR="009A35E3" w:rsidRPr="00A30EDD" w:rsidRDefault="009A35E3" w:rsidP="009A35E3">
            <w:pPr>
              <w:rPr>
                <w:rFonts w:ascii="Times New Roman" w:hAnsi="Times New Roman" w:cs="Times New Roman"/>
                <w:szCs w:val="21"/>
              </w:rPr>
            </w:pPr>
            <w:r w:rsidRPr="00A30EDD">
              <w:rPr>
                <w:rFonts w:ascii="Times New Roman" w:hAnsi="Times New Roman" w:cs="Times New Roman" w:hint="eastAsia"/>
                <w:szCs w:val="21"/>
              </w:rPr>
              <w:t>181</w:t>
            </w:r>
            <w:r w:rsidRPr="00A30ED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B4958">
              <w:rPr>
                <w:rFonts w:ascii="Times New Roman" w:hAnsi="Times New Roman" w:cs="Times New Roman" w:hint="eastAsia"/>
                <w:szCs w:val="21"/>
              </w:rPr>
              <w:t>49.3</w:t>
            </w:r>
            <w:r w:rsidRPr="00A30ED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089C1D29" w14:textId="61403809" w:rsidR="009A35E3" w:rsidRPr="00A30EDD" w:rsidRDefault="009A35E3" w:rsidP="009A35E3">
            <w:pPr>
              <w:rPr>
                <w:rFonts w:ascii="Times New Roman" w:hAnsi="Times New Roman" w:cs="Times New Roman"/>
                <w:szCs w:val="21"/>
              </w:rPr>
            </w:pPr>
            <w:r w:rsidRPr="00A30EDD">
              <w:rPr>
                <w:rFonts w:ascii="Times New Roman" w:hAnsi="Times New Roman" w:cs="Times New Roman" w:hint="eastAsia"/>
                <w:szCs w:val="21"/>
              </w:rPr>
              <w:t>50</w:t>
            </w:r>
            <w:r w:rsidRPr="00A30ED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B4958">
              <w:rPr>
                <w:rFonts w:ascii="Times New Roman" w:hAnsi="Times New Roman" w:cs="Times New Roman" w:hint="eastAsia"/>
                <w:szCs w:val="21"/>
              </w:rPr>
              <w:t>36.5</w:t>
            </w:r>
            <w:r w:rsidRPr="00A30ED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175322" w14:textId="77777777" w:rsidR="009A35E3" w:rsidRPr="00A30EDD" w:rsidRDefault="009A35E3" w:rsidP="009A35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525DC44A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BB18C3C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3F7B">
              <w:rPr>
                <w:rFonts w:ascii="Times New Roman" w:hAnsi="Times New Roman" w:cs="Times New Roman" w:hint="eastAsia"/>
                <w:b/>
                <w:bCs/>
                <w:szCs w:val="21"/>
              </w:rPr>
              <w:t>DR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5DD3EE" w14:textId="77777777" w:rsidR="002258A9" w:rsidRPr="00A524C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524CA">
              <w:rPr>
                <w:rFonts w:ascii="Times New Roman" w:hAnsi="Times New Roman" w:cs="Times New Roman"/>
                <w:szCs w:val="21"/>
              </w:rPr>
              <w:t>≤1.05</w:t>
            </w:r>
          </w:p>
        </w:tc>
        <w:tc>
          <w:tcPr>
            <w:tcW w:w="2478" w:type="dxa"/>
            <w:vAlign w:val="center"/>
          </w:tcPr>
          <w:p w14:paraId="5B982E4C" w14:textId="4443B82C" w:rsidR="002258A9" w:rsidRPr="00DF399C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DF399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F399C" w:rsidRPr="00DF399C">
              <w:rPr>
                <w:rFonts w:ascii="Times New Roman" w:hAnsi="Times New Roman" w:cs="Times New Roman" w:hint="eastAsia"/>
                <w:szCs w:val="21"/>
              </w:rPr>
              <w:t>88</w:t>
            </w:r>
            <w:r w:rsidRPr="00DF399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C6C3B">
              <w:rPr>
                <w:rFonts w:ascii="Times New Roman" w:hAnsi="Times New Roman" w:cs="Times New Roman" w:hint="eastAsia"/>
                <w:szCs w:val="21"/>
              </w:rPr>
              <w:t>51.2</w:t>
            </w:r>
            <w:r w:rsidRPr="00DF39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834F578" w14:textId="6EF528B7" w:rsidR="002258A9" w:rsidRPr="00DF399C" w:rsidRDefault="00DF399C" w:rsidP="002258A9">
            <w:pPr>
              <w:rPr>
                <w:rFonts w:ascii="Times New Roman" w:hAnsi="Times New Roman" w:cs="Times New Roman"/>
                <w:szCs w:val="21"/>
              </w:rPr>
            </w:pPr>
            <w:r w:rsidRPr="00DF399C">
              <w:rPr>
                <w:rFonts w:ascii="Times New Roman" w:hAnsi="Times New Roman" w:cs="Times New Roman" w:hint="eastAsia"/>
                <w:szCs w:val="21"/>
              </w:rPr>
              <w:t>67</w:t>
            </w:r>
            <w:r w:rsidR="002258A9" w:rsidRPr="00DF399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C6C3B">
              <w:rPr>
                <w:rFonts w:ascii="Times New Roman" w:hAnsi="Times New Roman" w:cs="Times New Roman" w:hint="eastAsia"/>
                <w:szCs w:val="21"/>
              </w:rPr>
              <w:t>48.9</w:t>
            </w:r>
            <w:r w:rsidR="002258A9" w:rsidRPr="00DF39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B9F0F6" w14:textId="36699470" w:rsidR="002258A9" w:rsidRPr="00DF399C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DF399C">
              <w:rPr>
                <w:rFonts w:ascii="Times New Roman" w:hAnsi="Times New Roman" w:cs="Times New Roman"/>
                <w:szCs w:val="21"/>
              </w:rPr>
              <w:t>0.</w:t>
            </w:r>
            <w:r w:rsidRPr="00DF399C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DF399C" w:rsidRPr="00DF399C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</w:tr>
      <w:tr w:rsidR="002258A9" w:rsidRPr="00354228" w14:paraId="54E934A5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2402A30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29F7571" w14:textId="260F777F" w:rsidR="002258A9" w:rsidRPr="00A524CA" w:rsidRDefault="00A524CA" w:rsidP="002258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="002258A9" w:rsidRPr="00A524CA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2478" w:type="dxa"/>
            <w:vAlign w:val="center"/>
          </w:tcPr>
          <w:p w14:paraId="5A692938" w14:textId="6A763F14" w:rsidR="002258A9" w:rsidRPr="00DF399C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DF399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F399C" w:rsidRPr="00DF399C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DF399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C6C3B">
              <w:rPr>
                <w:rFonts w:ascii="Times New Roman" w:hAnsi="Times New Roman" w:cs="Times New Roman" w:hint="eastAsia"/>
                <w:szCs w:val="21"/>
              </w:rPr>
              <w:t>48.8</w:t>
            </w:r>
            <w:r w:rsidRPr="00DF39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0F5F39E4" w14:textId="5D742CFB" w:rsidR="002258A9" w:rsidRPr="00DF399C" w:rsidRDefault="00DF399C" w:rsidP="002258A9">
            <w:pPr>
              <w:rPr>
                <w:rFonts w:ascii="Times New Roman" w:hAnsi="Times New Roman" w:cs="Times New Roman"/>
                <w:szCs w:val="21"/>
              </w:rPr>
            </w:pPr>
            <w:r w:rsidRPr="00DF399C">
              <w:rPr>
                <w:rFonts w:ascii="Times New Roman" w:hAnsi="Times New Roman" w:cs="Times New Roman" w:hint="eastAsia"/>
                <w:szCs w:val="21"/>
              </w:rPr>
              <w:t>70</w:t>
            </w:r>
            <w:r w:rsidR="002258A9" w:rsidRPr="00DF399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C6C3B">
              <w:rPr>
                <w:rFonts w:ascii="Times New Roman" w:hAnsi="Times New Roman" w:cs="Times New Roman" w:hint="eastAsia"/>
                <w:szCs w:val="21"/>
              </w:rPr>
              <w:t>51.1</w:t>
            </w:r>
            <w:r w:rsidR="002258A9" w:rsidRPr="00DF399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3C8C8F" w14:textId="77777777" w:rsidR="002258A9" w:rsidRPr="00DF399C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92071E" w14:paraId="20DA981D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119590F6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3F7B">
              <w:rPr>
                <w:rFonts w:ascii="Times New Roman" w:hAnsi="Times New Roman" w:cs="Times New Roman" w:hint="eastAsia"/>
                <w:b/>
                <w:bCs/>
                <w:szCs w:val="21"/>
              </w:rPr>
              <w:t>AF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E6D9E0" w14:textId="77777777" w:rsidR="002258A9" w:rsidRPr="00A524C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524CA">
              <w:rPr>
                <w:rFonts w:ascii="Times New Roman" w:hAnsi="Times New Roman" w:cs="Times New Roman"/>
                <w:szCs w:val="21"/>
              </w:rPr>
              <w:t>≤13.24</w:t>
            </w:r>
          </w:p>
        </w:tc>
        <w:tc>
          <w:tcPr>
            <w:tcW w:w="2478" w:type="dxa"/>
            <w:vAlign w:val="center"/>
          </w:tcPr>
          <w:p w14:paraId="00413C2C" w14:textId="58144BFD" w:rsidR="002258A9" w:rsidRPr="0092071E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92071E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10D5C" w:rsidRPr="0092071E"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92071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C6C3B">
              <w:rPr>
                <w:rFonts w:ascii="Times New Roman" w:hAnsi="Times New Roman" w:cs="Times New Roman" w:hint="eastAsia"/>
                <w:szCs w:val="21"/>
              </w:rPr>
              <w:t>49.0</w:t>
            </w:r>
            <w:r w:rsidRPr="0092071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1AE16A2" w14:textId="4A544918" w:rsidR="002258A9" w:rsidRPr="0092071E" w:rsidRDefault="00010D5C" w:rsidP="002258A9">
            <w:pPr>
              <w:rPr>
                <w:rFonts w:ascii="Times New Roman" w:hAnsi="Times New Roman" w:cs="Times New Roman"/>
                <w:szCs w:val="21"/>
              </w:rPr>
            </w:pPr>
            <w:r w:rsidRPr="0092071E">
              <w:rPr>
                <w:rFonts w:ascii="Times New Roman" w:hAnsi="Times New Roman" w:cs="Times New Roman" w:hint="eastAsia"/>
                <w:szCs w:val="21"/>
              </w:rPr>
              <w:t>68</w:t>
            </w:r>
            <w:r w:rsidR="002258A9" w:rsidRPr="0092071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C6C3B">
              <w:rPr>
                <w:rFonts w:ascii="Times New Roman" w:hAnsi="Times New Roman" w:cs="Times New Roman" w:hint="eastAsia"/>
                <w:szCs w:val="21"/>
              </w:rPr>
              <w:t>49.6</w:t>
            </w:r>
            <w:r w:rsidR="002258A9" w:rsidRPr="0092071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A73CF6" w14:textId="6A4282A6" w:rsidR="002258A9" w:rsidRPr="0092071E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92071E">
              <w:rPr>
                <w:rFonts w:ascii="Times New Roman" w:hAnsi="Times New Roman" w:cs="Times New Roman"/>
                <w:szCs w:val="21"/>
              </w:rPr>
              <w:t>0.</w:t>
            </w:r>
            <w:r w:rsidR="00010D5C" w:rsidRPr="0092071E">
              <w:rPr>
                <w:rFonts w:ascii="Times New Roman" w:hAnsi="Times New Roman" w:cs="Times New Roman" w:hint="eastAsia"/>
                <w:szCs w:val="21"/>
              </w:rPr>
              <w:t>906</w:t>
            </w:r>
          </w:p>
        </w:tc>
      </w:tr>
      <w:tr w:rsidR="002258A9" w:rsidRPr="0092071E" w14:paraId="0D5079BD" w14:textId="77777777" w:rsidTr="00693576">
        <w:trPr>
          <w:trHeight w:val="397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A55FE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1D9BA" w14:textId="4235EDA8" w:rsidR="002258A9" w:rsidRPr="00A524CA" w:rsidRDefault="00A524CA" w:rsidP="002258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="002258A9" w:rsidRPr="00A524CA">
              <w:rPr>
                <w:rFonts w:ascii="Times New Roman" w:hAnsi="Times New Roman" w:cs="Times New Roman"/>
                <w:szCs w:val="21"/>
              </w:rPr>
              <w:t>13.24</w:t>
            </w:r>
          </w:p>
        </w:tc>
        <w:tc>
          <w:tcPr>
            <w:tcW w:w="2478" w:type="dxa"/>
            <w:tcBorders>
              <w:bottom w:val="single" w:sz="4" w:space="0" w:color="auto"/>
            </w:tcBorders>
            <w:vAlign w:val="center"/>
          </w:tcPr>
          <w:p w14:paraId="465A7023" w14:textId="77DF9B36" w:rsidR="002258A9" w:rsidRPr="0092071E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92071E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10D5C" w:rsidRPr="0092071E">
              <w:rPr>
                <w:rFonts w:ascii="Times New Roman" w:hAnsi="Times New Roman" w:cs="Times New Roman" w:hint="eastAsia"/>
                <w:szCs w:val="21"/>
              </w:rPr>
              <w:t>87</w:t>
            </w:r>
            <w:r w:rsidRPr="0092071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C6C3B">
              <w:rPr>
                <w:rFonts w:ascii="Times New Roman" w:hAnsi="Times New Roman" w:cs="Times New Roman" w:hint="eastAsia"/>
                <w:szCs w:val="21"/>
              </w:rPr>
              <w:t>51.0</w:t>
            </w:r>
            <w:r w:rsidRPr="0092071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tcBorders>
              <w:bottom w:val="single" w:sz="4" w:space="0" w:color="auto"/>
            </w:tcBorders>
            <w:vAlign w:val="center"/>
          </w:tcPr>
          <w:p w14:paraId="168CD811" w14:textId="5ABAC58B" w:rsidR="002258A9" w:rsidRPr="0092071E" w:rsidRDefault="00010D5C" w:rsidP="002258A9">
            <w:pPr>
              <w:rPr>
                <w:rFonts w:ascii="Times New Roman" w:hAnsi="Times New Roman" w:cs="Times New Roman"/>
                <w:szCs w:val="21"/>
              </w:rPr>
            </w:pPr>
            <w:r w:rsidRPr="0092071E">
              <w:rPr>
                <w:rFonts w:ascii="Times New Roman" w:hAnsi="Times New Roman" w:cs="Times New Roman" w:hint="eastAsia"/>
                <w:szCs w:val="21"/>
              </w:rPr>
              <w:t>69</w:t>
            </w:r>
            <w:r w:rsidR="002258A9" w:rsidRPr="0092071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C6C3B">
              <w:rPr>
                <w:rFonts w:ascii="Times New Roman" w:hAnsi="Times New Roman" w:cs="Times New Roman" w:hint="eastAsia"/>
                <w:szCs w:val="21"/>
              </w:rPr>
              <w:t>50.4</w:t>
            </w:r>
            <w:r w:rsidR="002258A9" w:rsidRPr="0092071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9C67D" w14:textId="77777777" w:rsidR="002258A9" w:rsidRPr="0092071E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32C35203" w14:textId="77777777" w:rsidTr="00693576">
        <w:trPr>
          <w:trHeight w:val="283"/>
        </w:trPr>
        <w:tc>
          <w:tcPr>
            <w:tcW w:w="9209" w:type="dxa"/>
            <w:gridSpan w:val="5"/>
            <w:tcBorders>
              <w:top w:val="single" w:sz="4" w:space="0" w:color="auto"/>
            </w:tcBorders>
            <w:vAlign w:val="center"/>
          </w:tcPr>
          <w:p w14:paraId="635AF058" w14:textId="5EB68F25" w:rsidR="002258A9" w:rsidRPr="00545FB4" w:rsidRDefault="002258A9" w:rsidP="002258A9">
            <w:pPr>
              <w:ind w:leftChars="200" w:left="420"/>
              <w:rPr>
                <w:rFonts w:ascii="Times New Roman" w:hAnsi="Times New Roman" w:cs="Times New Roman"/>
                <w:highlight w:val="yellow"/>
              </w:rPr>
            </w:pPr>
            <w:r w:rsidRPr="0012181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21815">
              <w:rPr>
                <w:rFonts w:ascii="Times New Roman" w:hAnsi="Times New Roman" w:cs="Times New Roman" w:hint="eastAsia"/>
                <w:sz w:val="18"/>
                <w:szCs w:val="18"/>
              </w:rPr>
              <w:t>VI</w:t>
            </w:r>
            <w:r w:rsidRPr="0012181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21815">
              <w:rPr>
                <w:rFonts w:ascii="Times New Roman" w:hAnsi="Times New Roman" w:cs="Times New Roman" w:hint="eastAsia"/>
                <w:sz w:val="18"/>
                <w:szCs w:val="18"/>
              </w:rPr>
              <w:t>lymph-vascular invasion</w:t>
            </w:r>
            <w:r w:rsidRPr="00121815">
              <w:rPr>
                <w:rFonts w:ascii="Times New Roman" w:hAnsi="Times New Roman" w:cs="Times New Roman"/>
                <w:sz w:val="18"/>
                <w:szCs w:val="18"/>
              </w:rPr>
              <w:t>; NLR, neutrophil-to-lymphocyte ratio; PLR, platelet-to-lymphocyte ratio; MLR, monocyte-to-lymphocyte ratio; NPR, neutrophil-to-platelet ratio; SII, systemic immune inflammation index</w:t>
            </w:r>
            <w:r w:rsidRPr="00121815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21815">
              <w:rPr>
                <w:rFonts w:hint="eastAsia"/>
              </w:rPr>
              <w:t xml:space="preserve"> </w:t>
            </w:r>
            <w:r w:rsidRPr="00121815">
              <w:rPr>
                <w:rFonts w:ascii="Times New Roman" w:hAnsi="Times New Roman" w:cs="Times New Roman" w:hint="eastAsia"/>
                <w:sz w:val="18"/>
                <w:szCs w:val="18"/>
              </w:rPr>
              <w:t>DRR, de ritis ratio;</w:t>
            </w:r>
            <w:r w:rsidRPr="001218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1815">
              <w:rPr>
                <w:rFonts w:ascii="Times New Roman" w:hAnsi="Times New Roman" w:cs="Times New Roman" w:hint="eastAsia"/>
                <w:sz w:val="18"/>
                <w:szCs w:val="18"/>
              </w:rPr>
              <w:t>AFR</w:t>
            </w:r>
            <w:r w:rsidRPr="00121815">
              <w:rPr>
                <w:rFonts w:ascii="Times New Roman" w:hAnsi="Times New Roman" w:cs="Times New Roman"/>
                <w:sz w:val="18"/>
                <w:szCs w:val="18"/>
              </w:rPr>
              <w:t>, albumin-to-ﬁbrinogen ratio; *, P&lt;0.05; **, P&lt;0.01; ***, P&lt;0.001.</w:t>
            </w:r>
          </w:p>
        </w:tc>
      </w:tr>
    </w:tbl>
    <w:p w14:paraId="205AE15A" w14:textId="3CAF6DE1" w:rsidR="00A7498A" w:rsidRDefault="00A7498A" w:rsidP="00747AA7">
      <w:pPr>
        <w:widowControl/>
        <w:jc w:val="left"/>
        <w:rPr>
          <w:rFonts w:hint="eastAsia"/>
        </w:rPr>
      </w:pPr>
    </w:p>
    <w:sectPr w:rsidR="00A7498A" w:rsidSect="00A74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2D78A1" w14:textId="77777777" w:rsidR="0096335A" w:rsidRDefault="0096335A" w:rsidP="00CC6AD1">
      <w:pPr>
        <w:rPr>
          <w:rFonts w:hint="eastAsia"/>
        </w:rPr>
      </w:pPr>
      <w:r>
        <w:separator/>
      </w:r>
    </w:p>
  </w:endnote>
  <w:endnote w:type="continuationSeparator" w:id="0">
    <w:p w14:paraId="00C6B179" w14:textId="77777777" w:rsidR="0096335A" w:rsidRDefault="0096335A" w:rsidP="00CC6A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7D2B03" w14:textId="77777777" w:rsidR="0096335A" w:rsidRDefault="0096335A" w:rsidP="00CC6AD1">
      <w:pPr>
        <w:rPr>
          <w:rFonts w:hint="eastAsia"/>
        </w:rPr>
      </w:pPr>
      <w:r>
        <w:separator/>
      </w:r>
    </w:p>
  </w:footnote>
  <w:footnote w:type="continuationSeparator" w:id="0">
    <w:p w14:paraId="60A0CEA9" w14:textId="77777777" w:rsidR="0096335A" w:rsidRDefault="0096335A" w:rsidP="00CC6A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DF3"/>
    <w:rsid w:val="00002E69"/>
    <w:rsid w:val="00003F04"/>
    <w:rsid w:val="00004621"/>
    <w:rsid w:val="00005690"/>
    <w:rsid w:val="00005E35"/>
    <w:rsid w:val="00010D5C"/>
    <w:rsid w:val="00014527"/>
    <w:rsid w:val="00015252"/>
    <w:rsid w:val="00015374"/>
    <w:rsid w:val="00021047"/>
    <w:rsid w:val="00026551"/>
    <w:rsid w:val="00030055"/>
    <w:rsid w:val="00030872"/>
    <w:rsid w:val="00030F29"/>
    <w:rsid w:val="000316B5"/>
    <w:rsid w:val="00032793"/>
    <w:rsid w:val="00033FD3"/>
    <w:rsid w:val="000426D4"/>
    <w:rsid w:val="00045B27"/>
    <w:rsid w:val="00047C76"/>
    <w:rsid w:val="0005193F"/>
    <w:rsid w:val="00056250"/>
    <w:rsid w:val="00057B67"/>
    <w:rsid w:val="000630FA"/>
    <w:rsid w:val="00064900"/>
    <w:rsid w:val="00067659"/>
    <w:rsid w:val="000743F0"/>
    <w:rsid w:val="000749FA"/>
    <w:rsid w:val="0007585B"/>
    <w:rsid w:val="000759DA"/>
    <w:rsid w:val="00075D1C"/>
    <w:rsid w:val="00082095"/>
    <w:rsid w:val="000830EC"/>
    <w:rsid w:val="00093D14"/>
    <w:rsid w:val="0009799A"/>
    <w:rsid w:val="000A0B55"/>
    <w:rsid w:val="000A6EB3"/>
    <w:rsid w:val="000B3064"/>
    <w:rsid w:val="000B3451"/>
    <w:rsid w:val="000B67A7"/>
    <w:rsid w:val="000C458C"/>
    <w:rsid w:val="000D4CEB"/>
    <w:rsid w:val="000D7AC0"/>
    <w:rsid w:val="000E747E"/>
    <w:rsid w:val="000E79AE"/>
    <w:rsid w:val="000F0CA2"/>
    <w:rsid w:val="000F5865"/>
    <w:rsid w:val="000F64F0"/>
    <w:rsid w:val="00106A17"/>
    <w:rsid w:val="001101B6"/>
    <w:rsid w:val="001102CD"/>
    <w:rsid w:val="00110EDB"/>
    <w:rsid w:val="00112B38"/>
    <w:rsid w:val="00121815"/>
    <w:rsid w:val="00124512"/>
    <w:rsid w:val="00124A09"/>
    <w:rsid w:val="001259C8"/>
    <w:rsid w:val="00127CF6"/>
    <w:rsid w:val="00127E6F"/>
    <w:rsid w:val="00127F58"/>
    <w:rsid w:val="00131668"/>
    <w:rsid w:val="00131B85"/>
    <w:rsid w:val="0014586C"/>
    <w:rsid w:val="00153E1B"/>
    <w:rsid w:val="00157B49"/>
    <w:rsid w:val="00157CD7"/>
    <w:rsid w:val="00157E2C"/>
    <w:rsid w:val="00160095"/>
    <w:rsid w:val="001612EB"/>
    <w:rsid w:val="001678BE"/>
    <w:rsid w:val="00167FA4"/>
    <w:rsid w:val="00172BA3"/>
    <w:rsid w:val="00173218"/>
    <w:rsid w:val="0018323B"/>
    <w:rsid w:val="001834E9"/>
    <w:rsid w:val="00184043"/>
    <w:rsid w:val="00184680"/>
    <w:rsid w:val="00185A93"/>
    <w:rsid w:val="001877EE"/>
    <w:rsid w:val="001909CE"/>
    <w:rsid w:val="00193838"/>
    <w:rsid w:val="0019405C"/>
    <w:rsid w:val="0019431A"/>
    <w:rsid w:val="001A1283"/>
    <w:rsid w:val="001A2F2A"/>
    <w:rsid w:val="001A551E"/>
    <w:rsid w:val="001B4DD8"/>
    <w:rsid w:val="001B5DAC"/>
    <w:rsid w:val="001B6B3B"/>
    <w:rsid w:val="001B6F46"/>
    <w:rsid w:val="001B7EB0"/>
    <w:rsid w:val="001C0518"/>
    <w:rsid w:val="001C309E"/>
    <w:rsid w:val="001C34A2"/>
    <w:rsid w:val="001C41E7"/>
    <w:rsid w:val="001C7DBE"/>
    <w:rsid w:val="001D134C"/>
    <w:rsid w:val="001D5B23"/>
    <w:rsid w:val="001D645F"/>
    <w:rsid w:val="001D7FE3"/>
    <w:rsid w:val="001E04D1"/>
    <w:rsid w:val="001E2691"/>
    <w:rsid w:val="001E7045"/>
    <w:rsid w:val="001F1814"/>
    <w:rsid w:val="00201555"/>
    <w:rsid w:val="00202015"/>
    <w:rsid w:val="0020256B"/>
    <w:rsid w:val="0020288C"/>
    <w:rsid w:val="002172AC"/>
    <w:rsid w:val="002221CE"/>
    <w:rsid w:val="00223DD0"/>
    <w:rsid w:val="002240C5"/>
    <w:rsid w:val="00224746"/>
    <w:rsid w:val="002255D2"/>
    <w:rsid w:val="002258A9"/>
    <w:rsid w:val="00226AF7"/>
    <w:rsid w:val="00227F9B"/>
    <w:rsid w:val="00236672"/>
    <w:rsid w:val="00237A2E"/>
    <w:rsid w:val="00243D52"/>
    <w:rsid w:val="00244345"/>
    <w:rsid w:val="002474D9"/>
    <w:rsid w:val="00250655"/>
    <w:rsid w:val="00251CED"/>
    <w:rsid w:val="00252305"/>
    <w:rsid w:val="00253D44"/>
    <w:rsid w:val="00256425"/>
    <w:rsid w:val="00256CE5"/>
    <w:rsid w:val="00260546"/>
    <w:rsid w:val="00262436"/>
    <w:rsid w:val="00262A83"/>
    <w:rsid w:val="00266CFA"/>
    <w:rsid w:val="002707A3"/>
    <w:rsid w:val="00275DD8"/>
    <w:rsid w:val="002775EA"/>
    <w:rsid w:val="0027771A"/>
    <w:rsid w:val="002844B3"/>
    <w:rsid w:val="00284A82"/>
    <w:rsid w:val="002865E1"/>
    <w:rsid w:val="0029324C"/>
    <w:rsid w:val="00293BEF"/>
    <w:rsid w:val="002A00D1"/>
    <w:rsid w:val="002A0962"/>
    <w:rsid w:val="002A1DC6"/>
    <w:rsid w:val="002A421C"/>
    <w:rsid w:val="002A44CD"/>
    <w:rsid w:val="002A6E21"/>
    <w:rsid w:val="002A7B4D"/>
    <w:rsid w:val="002B10BD"/>
    <w:rsid w:val="002C16A2"/>
    <w:rsid w:val="002C43C9"/>
    <w:rsid w:val="002C4CA0"/>
    <w:rsid w:val="002D04CD"/>
    <w:rsid w:val="002D1B60"/>
    <w:rsid w:val="002E22B7"/>
    <w:rsid w:val="002E24A7"/>
    <w:rsid w:val="002E463B"/>
    <w:rsid w:val="002E5FB3"/>
    <w:rsid w:val="002F4290"/>
    <w:rsid w:val="002F57EC"/>
    <w:rsid w:val="002F7175"/>
    <w:rsid w:val="003007D5"/>
    <w:rsid w:val="00300E50"/>
    <w:rsid w:val="00301D16"/>
    <w:rsid w:val="003047EA"/>
    <w:rsid w:val="00306135"/>
    <w:rsid w:val="003106D0"/>
    <w:rsid w:val="00311677"/>
    <w:rsid w:val="0031350B"/>
    <w:rsid w:val="00314824"/>
    <w:rsid w:val="0032003C"/>
    <w:rsid w:val="00322161"/>
    <w:rsid w:val="00327041"/>
    <w:rsid w:val="003273BC"/>
    <w:rsid w:val="00327C95"/>
    <w:rsid w:val="00327DA8"/>
    <w:rsid w:val="00333301"/>
    <w:rsid w:val="0034016A"/>
    <w:rsid w:val="00342954"/>
    <w:rsid w:val="0034598B"/>
    <w:rsid w:val="0035168A"/>
    <w:rsid w:val="00354228"/>
    <w:rsid w:val="0035432C"/>
    <w:rsid w:val="00355F59"/>
    <w:rsid w:val="0035682A"/>
    <w:rsid w:val="0036783D"/>
    <w:rsid w:val="00372C71"/>
    <w:rsid w:val="00372CC5"/>
    <w:rsid w:val="00374860"/>
    <w:rsid w:val="003805DB"/>
    <w:rsid w:val="0038124A"/>
    <w:rsid w:val="00382C68"/>
    <w:rsid w:val="003846B6"/>
    <w:rsid w:val="0038553F"/>
    <w:rsid w:val="003913CC"/>
    <w:rsid w:val="003A1AD3"/>
    <w:rsid w:val="003A20EB"/>
    <w:rsid w:val="003A2FD5"/>
    <w:rsid w:val="003A3BE9"/>
    <w:rsid w:val="003B0935"/>
    <w:rsid w:val="003B1146"/>
    <w:rsid w:val="003B238D"/>
    <w:rsid w:val="003B25B5"/>
    <w:rsid w:val="003B3A5F"/>
    <w:rsid w:val="003B4958"/>
    <w:rsid w:val="003B53FE"/>
    <w:rsid w:val="003B6300"/>
    <w:rsid w:val="003B67A4"/>
    <w:rsid w:val="003C0F8C"/>
    <w:rsid w:val="003C1A38"/>
    <w:rsid w:val="003C1D66"/>
    <w:rsid w:val="003C2143"/>
    <w:rsid w:val="003C22E0"/>
    <w:rsid w:val="003C236E"/>
    <w:rsid w:val="003D4C9E"/>
    <w:rsid w:val="003D6E02"/>
    <w:rsid w:val="003E3F13"/>
    <w:rsid w:val="003E417C"/>
    <w:rsid w:val="003E6014"/>
    <w:rsid w:val="003E736D"/>
    <w:rsid w:val="003F018D"/>
    <w:rsid w:val="003F2BB2"/>
    <w:rsid w:val="003F63CF"/>
    <w:rsid w:val="004002E8"/>
    <w:rsid w:val="00403F7B"/>
    <w:rsid w:val="00406607"/>
    <w:rsid w:val="004114DE"/>
    <w:rsid w:val="00412F57"/>
    <w:rsid w:val="00415363"/>
    <w:rsid w:val="00416682"/>
    <w:rsid w:val="00416733"/>
    <w:rsid w:val="0041736D"/>
    <w:rsid w:val="004175D3"/>
    <w:rsid w:val="004205C8"/>
    <w:rsid w:val="0042255D"/>
    <w:rsid w:val="00433A64"/>
    <w:rsid w:val="00436843"/>
    <w:rsid w:val="0043722B"/>
    <w:rsid w:val="00440337"/>
    <w:rsid w:val="00440F1B"/>
    <w:rsid w:val="00441614"/>
    <w:rsid w:val="00446EDB"/>
    <w:rsid w:val="00447251"/>
    <w:rsid w:val="0044746A"/>
    <w:rsid w:val="00454FAB"/>
    <w:rsid w:val="0046141F"/>
    <w:rsid w:val="00466792"/>
    <w:rsid w:val="0047236F"/>
    <w:rsid w:val="00474739"/>
    <w:rsid w:val="00480FC0"/>
    <w:rsid w:val="00482645"/>
    <w:rsid w:val="00482F50"/>
    <w:rsid w:val="00487B8F"/>
    <w:rsid w:val="004918EA"/>
    <w:rsid w:val="00494454"/>
    <w:rsid w:val="004959ED"/>
    <w:rsid w:val="004A2F96"/>
    <w:rsid w:val="004B4442"/>
    <w:rsid w:val="004B4A23"/>
    <w:rsid w:val="004B4CAA"/>
    <w:rsid w:val="004B552E"/>
    <w:rsid w:val="004C22FA"/>
    <w:rsid w:val="004C27FE"/>
    <w:rsid w:val="004C508B"/>
    <w:rsid w:val="004C526D"/>
    <w:rsid w:val="004C66DD"/>
    <w:rsid w:val="004D215F"/>
    <w:rsid w:val="004D4E8F"/>
    <w:rsid w:val="004D5281"/>
    <w:rsid w:val="004E0BC5"/>
    <w:rsid w:val="004E0F41"/>
    <w:rsid w:val="004F0C02"/>
    <w:rsid w:val="004F3326"/>
    <w:rsid w:val="004F3619"/>
    <w:rsid w:val="004F4269"/>
    <w:rsid w:val="004F5A20"/>
    <w:rsid w:val="004F69BB"/>
    <w:rsid w:val="004F6B8B"/>
    <w:rsid w:val="004F735A"/>
    <w:rsid w:val="00500A35"/>
    <w:rsid w:val="00502922"/>
    <w:rsid w:val="00510C05"/>
    <w:rsid w:val="00516475"/>
    <w:rsid w:val="0052128A"/>
    <w:rsid w:val="005309BE"/>
    <w:rsid w:val="005414FB"/>
    <w:rsid w:val="00541935"/>
    <w:rsid w:val="00545FB4"/>
    <w:rsid w:val="00560807"/>
    <w:rsid w:val="005670BD"/>
    <w:rsid w:val="00567AD9"/>
    <w:rsid w:val="00570CA6"/>
    <w:rsid w:val="005729A4"/>
    <w:rsid w:val="00573FA7"/>
    <w:rsid w:val="005775EB"/>
    <w:rsid w:val="00580B1C"/>
    <w:rsid w:val="005925E1"/>
    <w:rsid w:val="00594ED8"/>
    <w:rsid w:val="00595000"/>
    <w:rsid w:val="00595007"/>
    <w:rsid w:val="005A31D2"/>
    <w:rsid w:val="005A328C"/>
    <w:rsid w:val="005A3802"/>
    <w:rsid w:val="005A3BC8"/>
    <w:rsid w:val="005A6511"/>
    <w:rsid w:val="005B642D"/>
    <w:rsid w:val="005B7886"/>
    <w:rsid w:val="005C1233"/>
    <w:rsid w:val="005C1280"/>
    <w:rsid w:val="005C3143"/>
    <w:rsid w:val="005C3736"/>
    <w:rsid w:val="005C43D9"/>
    <w:rsid w:val="005C7E46"/>
    <w:rsid w:val="005D025B"/>
    <w:rsid w:val="005D4DFC"/>
    <w:rsid w:val="005D5E41"/>
    <w:rsid w:val="005D6EBE"/>
    <w:rsid w:val="005D73D4"/>
    <w:rsid w:val="005D7CE9"/>
    <w:rsid w:val="005E10C6"/>
    <w:rsid w:val="005E135C"/>
    <w:rsid w:val="005E32FE"/>
    <w:rsid w:val="005E47AE"/>
    <w:rsid w:val="005E4C39"/>
    <w:rsid w:val="005E5EBF"/>
    <w:rsid w:val="005E6B87"/>
    <w:rsid w:val="005F0FBD"/>
    <w:rsid w:val="00601B3A"/>
    <w:rsid w:val="006057B0"/>
    <w:rsid w:val="00606513"/>
    <w:rsid w:val="00610FF7"/>
    <w:rsid w:val="00610FFD"/>
    <w:rsid w:val="0061121A"/>
    <w:rsid w:val="00611FE0"/>
    <w:rsid w:val="00613247"/>
    <w:rsid w:val="00615CDA"/>
    <w:rsid w:val="006176F0"/>
    <w:rsid w:val="006202A9"/>
    <w:rsid w:val="006235B5"/>
    <w:rsid w:val="006259F4"/>
    <w:rsid w:val="00626E9D"/>
    <w:rsid w:val="006272F2"/>
    <w:rsid w:val="00631A38"/>
    <w:rsid w:val="006334CD"/>
    <w:rsid w:val="00633B4C"/>
    <w:rsid w:val="00636EAD"/>
    <w:rsid w:val="00640878"/>
    <w:rsid w:val="00661116"/>
    <w:rsid w:val="00667DB8"/>
    <w:rsid w:val="00670D5F"/>
    <w:rsid w:val="00670DF2"/>
    <w:rsid w:val="006711CA"/>
    <w:rsid w:val="00671A0A"/>
    <w:rsid w:val="00671AE8"/>
    <w:rsid w:val="00671CC8"/>
    <w:rsid w:val="00672F68"/>
    <w:rsid w:val="00673788"/>
    <w:rsid w:val="00674188"/>
    <w:rsid w:val="006762B0"/>
    <w:rsid w:val="0068000B"/>
    <w:rsid w:val="006801A2"/>
    <w:rsid w:val="0068656F"/>
    <w:rsid w:val="00687C31"/>
    <w:rsid w:val="00691F1A"/>
    <w:rsid w:val="0069246B"/>
    <w:rsid w:val="00693446"/>
    <w:rsid w:val="00693576"/>
    <w:rsid w:val="006A241C"/>
    <w:rsid w:val="006A5ED1"/>
    <w:rsid w:val="006A5FD4"/>
    <w:rsid w:val="006B1CCC"/>
    <w:rsid w:val="006B3150"/>
    <w:rsid w:val="006B4FE2"/>
    <w:rsid w:val="006B6E46"/>
    <w:rsid w:val="006C0355"/>
    <w:rsid w:val="006C159F"/>
    <w:rsid w:val="006C20D7"/>
    <w:rsid w:val="006C385E"/>
    <w:rsid w:val="006C6BA3"/>
    <w:rsid w:val="006D0837"/>
    <w:rsid w:val="006D235C"/>
    <w:rsid w:val="006D34C9"/>
    <w:rsid w:val="006D4496"/>
    <w:rsid w:val="006D514C"/>
    <w:rsid w:val="006D7A07"/>
    <w:rsid w:val="006E27E2"/>
    <w:rsid w:val="006E2B6B"/>
    <w:rsid w:val="006E638A"/>
    <w:rsid w:val="006F42DC"/>
    <w:rsid w:val="006F6305"/>
    <w:rsid w:val="00703CA2"/>
    <w:rsid w:val="00707F16"/>
    <w:rsid w:val="00712282"/>
    <w:rsid w:val="00712FD7"/>
    <w:rsid w:val="007164A4"/>
    <w:rsid w:val="00717407"/>
    <w:rsid w:val="00717FAC"/>
    <w:rsid w:val="00721113"/>
    <w:rsid w:val="00721FF9"/>
    <w:rsid w:val="00723EEF"/>
    <w:rsid w:val="00733A97"/>
    <w:rsid w:val="007346B1"/>
    <w:rsid w:val="007352E8"/>
    <w:rsid w:val="00737E5A"/>
    <w:rsid w:val="00737F55"/>
    <w:rsid w:val="00743B0D"/>
    <w:rsid w:val="007449BC"/>
    <w:rsid w:val="00745979"/>
    <w:rsid w:val="00747AA7"/>
    <w:rsid w:val="00747AD9"/>
    <w:rsid w:val="00750401"/>
    <w:rsid w:val="00755620"/>
    <w:rsid w:val="00756068"/>
    <w:rsid w:val="0075661B"/>
    <w:rsid w:val="0076378D"/>
    <w:rsid w:val="00766BA0"/>
    <w:rsid w:val="00772E66"/>
    <w:rsid w:val="00772F58"/>
    <w:rsid w:val="00773EA8"/>
    <w:rsid w:val="00774BC7"/>
    <w:rsid w:val="00775AD0"/>
    <w:rsid w:val="007768DD"/>
    <w:rsid w:val="007774DF"/>
    <w:rsid w:val="007847B8"/>
    <w:rsid w:val="00784BCB"/>
    <w:rsid w:val="007865BD"/>
    <w:rsid w:val="007871BD"/>
    <w:rsid w:val="00791907"/>
    <w:rsid w:val="007946C1"/>
    <w:rsid w:val="00796358"/>
    <w:rsid w:val="007A221E"/>
    <w:rsid w:val="007A76DD"/>
    <w:rsid w:val="007A78FA"/>
    <w:rsid w:val="007B003A"/>
    <w:rsid w:val="007B2484"/>
    <w:rsid w:val="007B41FA"/>
    <w:rsid w:val="007B4261"/>
    <w:rsid w:val="007B46FF"/>
    <w:rsid w:val="007B60C5"/>
    <w:rsid w:val="007B6911"/>
    <w:rsid w:val="007C1DF3"/>
    <w:rsid w:val="007C2B85"/>
    <w:rsid w:val="007C5521"/>
    <w:rsid w:val="007C6C3B"/>
    <w:rsid w:val="007C6F71"/>
    <w:rsid w:val="007C7675"/>
    <w:rsid w:val="007D13FB"/>
    <w:rsid w:val="007D6518"/>
    <w:rsid w:val="007E1BE6"/>
    <w:rsid w:val="007E241F"/>
    <w:rsid w:val="007E30F8"/>
    <w:rsid w:val="007F251B"/>
    <w:rsid w:val="007F6F22"/>
    <w:rsid w:val="007F78A1"/>
    <w:rsid w:val="008026D8"/>
    <w:rsid w:val="00803597"/>
    <w:rsid w:val="00807B83"/>
    <w:rsid w:val="00813A67"/>
    <w:rsid w:val="008231D8"/>
    <w:rsid w:val="008250E8"/>
    <w:rsid w:val="00830431"/>
    <w:rsid w:val="00832660"/>
    <w:rsid w:val="008356B8"/>
    <w:rsid w:val="00837814"/>
    <w:rsid w:val="00842DE1"/>
    <w:rsid w:val="008441D4"/>
    <w:rsid w:val="00846DDC"/>
    <w:rsid w:val="00847691"/>
    <w:rsid w:val="0084799C"/>
    <w:rsid w:val="0085098A"/>
    <w:rsid w:val="008520BC"/>
    <w:rsid w:val="0085785B"/>
    <w:rsid w:val="00862AD0"/>
    <w:rsid w:val="00864275"/>
    <w:rsid w:val="00866AA6"/>
    <w:rsid w:val="008718D9"/>
    <w:rsid w:val="00873E62"/>
    <w:rsid w:val="008776A4"/>
    <w:rsid w:val="00880887"/>
    <w:rsid w:val="00880B59"/>
    <w:rsid w:val="008938DF"/>
    <w:rsid w:val="00893B03"/>
    <w:rsid w:val="008944AA"/>
    <w:rsid w:val="00897355"/>
    <w:rsid w:val="008A3A49"/>
    <w:rsid w:val="008A3D3B"/>
    <w:rsid w:val="008A652C"/>
    <w:rsid w:val="008A7E57"/>
    <w:rsid w:val="008B16AC"/>
    <w:rsid w:val="008B286B"/>
    <w:rsid w:val="008B3CED"/>
    <w:rsid w:val="008B48B0"/>
    <w:rsid w:val="008B5517"/>
    <w:rsid w:val="008B5B8F"/>
    <w:rsid w:val="008B5F82"/>
    <w:rsid w:val="008C257A"/>
    <w:rsid w:val="008C2F75"/>
    <w:rsid w:val="008C330F"/>
    <w:rsid w:val="008C5220"/>
    <w:rsid w:val="008C6395"/>
    <w:rsid w:val="008C735F"/>
    <w:rsid w:val="008C7A31"/>
    <w:rsid w:val="008C7ACF"/>
    <w:rsid w:val="008D16C6"/>
    <w:rsid w:val="008D2D9F"/>
    <w:rsid w:val="008D5358"/>
    <w:rsid w:val="008D5F7C"/>
    <w:rsid w:val="008E4FB0"/>
    <w:rsid w:val="008E51FB"/>
    <w:rsid w:val="008E5AB1"/>
    <w:rsid w:val="008E6087"/>
    <w:rsid w:val="008F0C06"/>
    <w:rsid w:val="008F0DEB"/>
    <w:rsid w:val="008F24AF"/>
    <w:rsid w:val="008F45D1"/>
    <w:rsid w:val="008F6355"/>
    <w:rsid w:val="00902117"/>
    <w:rsid w:val="0090362B"/>
    <w:rsid w:val="00904479"/>
    <w:rsid w:val="009050B0"/>
    <w:rsid w:val="00906DC2"/>
    <w:rsid w:val="00911467"/>
    <w:rsid w:val="00914BDA"/>
    <w:rsid w:val="00915B2F"/>
    <w:rsid w:val="0092071E"/>
    <w:rsid w:val="00921624"/>
    <w:rsid w:val="009262AD"/>
    <w:rsid w:val="00927CF8"/>
    <w:rsid w:val="00932477"/>
    <w:rsid w:val="00933C15"/>
    <w:rsid w:val="009348CE"/>
    <w:rsid w:val="00936EB9"/>
    <w:rsid w:val="00944116"/>
    <w:rsid w:val="00950DDC"/>
    <w:rsid w:val="009521C9"/>
    <w:rsid w:val="0095356C"/>
    <w:rsid w:val="009538E7"/>
    <w:rsid w:val="00954122"/>
    <w:rsid w:val="00956849"/>
    <w:rsid w:val="0096335A"/>
    <w:rsid w:val="009637BB"/>
    <w:rsid w:val="009648B1"/>
    <w:rsid w:val="009754A5"/>
    <w:rsid w:val="00982A54"/>
    <w:rsid w:val="00985EFF"/>
    <w:rsid w:val="00986C1D"/>
    <w:rsid w:val="00991A33"/>
    <w:rsid w:val="00993FEC"/>
    <w:rsid w:val="009945D4"/>
    <w:rsid w:val="00997EED"/>
    <w:rsid w:val="009A18DF"/>
    <w:rsid w:val="009A35E3"/>
    <w:rsid w:val="009A48D9"/>
    <w:rsid w:val="009A6FF8"/>
    <w:rsid w:val="009A741F"/>
    <w:rsid w:val="009B0012"/>
    <w:rsid w:val="009B1DD0"/>
    <w:rsid w:val="009B2087"/>
    <w:rsid w:val="009B29A3"/>
    <w:rsid w:val="009B5F2A"/>
    <w:rsid w:val="009C016B"/>
    <w:rsid w:val="009C0906"/>
    <w:rsid w:val="009C2461"/>
    <w:rsid w:val="009C6D4F"/>
    <w:rsid w:val="009D0054"/>
    <w:rsid w:val="009D3018"/>
    <w:rsid w:val="009D5987"/>
    <w:rsid w:val="009D5C3B"/>
    <w:rsid w:val="009E0E88"/>
    <w:rsid w:val="009E2E50"/>
    <w:rsid w:val="009E74C6"/>
    <w:rsid w:val="009E7B26"/>
    <w:rsid w:val="009F1F4B"/>
    <w:rsid w:val="009F2A2F"/>
    <w:rsid w:val="009F3070"/>
    <w:rsid w:val="009F362B"/>
    <w:rsid w:val="009F4081"/>
    <w:rsid w:val="009F5116"/>
    <w:rsid w:val="009F596A"/>
    <w:rsid w:val="00A004A7"/>
    <w:rsid w:val="00A00E9D"/>
    <w:rsid w:val="00A0160F"/>
    <w:rsid w:val="00A01793"/>
    <w:rsid w:val="00A0541B"/>
    <w:rsid w:val="00A05C7E"/>
    <w:rsid w:val="00A13937"/>
    <w:rsid w:val="00A17F51"/>
    <w:rsid w:val="00A206C0"/>
    <w:rsid w:val="00A264A5"/>
    <w:rsid w:val="00A306EE"/>
    <w:rsid w:val="00A30EDD"/>
    <w:rsid w:val="00A30F8B"/>
    <w:rsid w:val="00A31F56"/>
    <w:rsid w:val="00A4228A"/>
    <w:rsid w:val="00A44767"/>
    <w:rsid w:val="00A449B6"/>
    <w:rsid w:val="00A470CD"/>
    <w:rsid w:val="00A50D61"/>
    <w:rsid w:val="00A524CA"/>
    <w:rsid w:val="00A5340B"/>
    <w:rsid w:val="00A562B2"/>
    <w:rsid w:val="00A5784D"/>
    <w:rsid w:val="00A6322A"/>
    <w:rsid w:val="00A646D1"/>
    <w:rsid w:val="00A654D9"/>
    <w:rsid w:val="00A67676"/>
    <w:rsid w:val="00A705C3"/>
    <w:rsid w:val="00A72A72"/>
    <w:rsid w:val="00A7498A"/>
    <w:rsid w:val="00A77349"/>
    <w:rsid w:val="00A80BDB"/>
    <w:rsid w:val="00A81868"/>
    <w:rsid w:val="00A82898"/>
    <w:rsid w:val="00A863A3"/>
    <w:rsid w:val="00A9269A"/>
    <w:rsid w:val="00A92AFF"/>
    <w:rsid w:val="00A963AA"/>
    <w:rsid w:val="00AB09C9"/>
    <w:rsid w:val="00AB1331"/>
    <w:rsid w:val="00AB1B66"/>
    <w:rsid w:val="00AB5583"/>
    <w:rsid w:val="00AB5B82"/>
    <w:rsid w:val="00AC305D"/>
    <w:rsid w:val="00AD0FD5"/>
    <w:rsid w:val="00AD2F07"/>
    <w:rsid w:val="00AD5CE9"/>
    <w:rsid w:val="00AD7C81"/>
    <w:rsid w:val="00AE15EE"/>
    <w:rsid w:val="00AE419F"/>
    <w:rsid w:val="00AE523F"/>
    <w:rsid w:val="00AF05BE"/>
    <w:rsid w:val="00AF4F17"/>
    <w:rsid w:val="00AF532D"/>
    <w:rsid w:val="00AF7AFD"/>
    <w:rsid w:val="00AF7C76"/>
    <w:rsid w:val="00B0000F"/>
    <w:rsid w:val="00B03F26"/>
    <w:rsid w:val="00B05EF5"/>
    <w:rsid w:val="00B06C3E"/>
    <w:rsid w:val="00B10DE4"/>
    <w:rsid w:val="00B13904"/>
    <w:rsid w:val="00B157E9"/>
    <w:rsid w:val="00B21183"/>
    <w:rsid w:val="00B216C4"/>
    <w:rsid w:val="00B31E09"/>
    <w:rsid w:val="00B32B82"/>
    <w:rsid w:val="00B35999"/>
    <w:rsid w:val="00B40633"/>
    <w:rsid w:val="00B41189"/>
    <w:rsid w:val="00B42D8D"/>
    <w:rsid w:val="00B42E5A"/>
    <w:rsid w:val="00B43DF9"/>
    <w:rsid w:val="00B45AA8"/>
    <w:rsid w:val="00B46D95"/>
    <w:rsid w:val="00B479FB"/>
    <w:rsid w:val="00B47D61"/>
    <w:rsid w:val="00B51419"/>
    <w:rsid w:val="00B52060"/>
    <w:rsid w:val="00B576BF"/>
    <w:rsid w:val="00B61778"/>
    <w:rsid w:val="00B6376C"/>
    <w:rsid w:val="00B6570A"/>
    <w:rsid w:val="00B657F0"/>
    <w:rsid w:val="00B65B2F"/>
    <w:rsid w:val="00B666B2"/>
    <w:rsid w:val="00B66978"/>
    <w:rsid w:val="00B67BDE"/>
    <w:rsid w:val="00B7455B"/>
    <w:rsid w:val="00B74FE3"/>
    <w:rsid w:val="00B75156"/>
    <w:rsid w:val="00B760FC"/>
    <w:rsid w:val="00B7632F"/>
    <w:rsid w:val="00B822F5"/>
    <w:rsid w:val="00B87C77"/>
    <w:rsid w:val="00B935B6"/>
    <w:rsid w:val="00BA05F1"/>
    <w:rsid w:val="00BA12AD"/>
    <w:rsid w:val="00BA3BE5"/>
    <w:rsid w:val="00BB10BA"/>
    <w:rsid w:val="00BB19DF"/>
    <w:rsid w:val="00BB37CD"/>
    <w:rsid w:val="00BB3F73"/>
    <w:rsid w:val="00BB72EE"/>
    <w:rsid w:val="00BC7FA2"/>
    <w:rsid w:val="00BD1EE3"/>
    <w:rsid w:val="00BD3811"/>
    <w:rsid w:val="00BD771A"/>
    <w:rsid w:val="00BE16E3"/>
    <w:rsid w:val="00BE1F44"/>
    <w:rsid w:val="00BE3607"/>
    <w:rsid w:val="00BE6099"/>
    <w:rsid w:val="00BF2A21"/>
    <w:rsid w:val="00BF57A2"/>
    <w:rsid w:val="00BF6464"/>
    <w:rsid w:val="00BF78AF"/>
    <w:rsid w:val="00C06D88"/>
    <w:rsid w:val="00C06F04"/>
    <w:rsid w:val="00C1116D"/>
    <w:rsid w:val="00C135DD"/>
    <w:rsid w:val="00C13851"/>
    <w:rsid w:val="00C13AEA"/>
    <w:rsid w:val="00C16115"/>
    <w:rsid w:val="00C177D3"/>
    <w:rsid w:val="00C22689"/>
    <w:rsid w:val="00C22B20"/>
    <w:rsid w:val="00C22D41"/>
    <w:rsid w:val="00C24589"/>
    <w:rsid w:val="00C34BD7"/>
    <w:rsid w:val="00C421D7"/>
    <w:rsid w:val="00C455DF"/>
    <w:rsid w:val="00C503E2"/>
    <w:rsid w:val="00C574CB"/>
    <w:rsid w:val="00C613CA"/>
    <w:rsid w:val="00C639F8"/>
    <w:rsid w:val="00C64029"/>
    <w:rsid w:val="00C646C8"/>
    <w:rsid w:val="00C679D7"/>
    <w:rsid w:val="00C7469E"/>
    <w:rsid w:val="00C74CD2"/>
    <w:rsid w:val="00C74D6B"/>
    <w:rsid w:val="00C7556A"/>
    <w:rsid w:val="00C779E9"/>
    <w:rsid w:val="00C85DDF"/>
    <w:rsid w:val="00C861F7"/>
    <w:rsid w:val="00C86A1A"/>
    <w:rsid w:val="00C87301"/>
    <w:rsid w:val="00C8794B"/>
    <w:rsid w:val="00C96C8E"/>
    <w:rsid w:val="00CA3A7D"/>
    <w:rsid w:val="00CA4617"/>
    <w:rsid w:val="00CA74EB"/>
    <w:rsid w:val="00CA7DA7"/>
    <w:rsid w:val="00CB22CA"/>
    <w:rsid w:val="00CB2DF8"/>
    <w:rsid w:val="00CB77E2"/>
    <w:rsid w:val="00CC62AB"/>
    <w:rsid w:val="00CC6AD1"/>
    <w:rsid w:val="00CD2082"/>
    <w:rsid w:val="00CD2FE4"/>
    <w:rsid w:val="00CD364B"/>
    <w:rsid w:val="00CD6B6C"/>
    <w:rsid w:val="00CF2E0D"/>
    <w:rsid w:val="00D10B63"/>
    <w:rsid w:val="00D11670"/>
    <w:rsid w:val="00D1216B"/>
    <w:rsid w:val="00D1595B"/>
    <w:rsid w:val="00D17DE8"/>
    <w:rsid w:val="00D228FB"/>
    <w:rsid w:val="00D253FA"/>
    <w:rsid w:val="00D268C6"/>
    <w:rsid w:val="00D3505D"/>
    <w:rsid w:val="00D36C19"/>
    <w:rsid w:val="00D403B6"/>
    <w:rsid w:val="00D4109B"/>
    <w:rsid w:val="00D44FD9"/>
    <w:rsid w:val="00D45F95"/>
    <w:rsid w:val="00D51518"/>
    <w:rsid w:val="00D51AD4"/>
    <w:rsid w:val="00D53F45"/>
    <w:rsid w:val="00D569D9"/>
    <w:rsid w:val="00D658F7"/>
    <w:rsid w:val="00D663BB"/>
    <w:rsid w:val="00D71214"/>
    <w:rsid w:val="00D72325"/>
    <w:rsid w:val="00D72917"/>
    <w:rsid w:val="00D76348"/>
    <w:rsid w:val="00D76A0A"/>
    <w:rsid w:val="00D81F44"/>
    <w:rsid w:val="00D834B2"/>
    <w:rsid w:val="00D8404A"/>
    <w:rsid w:val="00D87FB4"/>
    <w:rsid w:val="00D94D3D"/>
    <w:rsid w:val="00DA1B0A"/>
    <w:rsid w:val="00DA514A"/>
    <w:rsid w:val="00DA5352"/>
    <w:rsid w:val="00DB4F1B"/>
    <w:rsid w:val="00DB5ED1"/>
    <w:rsid w:val="00DC148B"/>
    <w:rsid w:val="00DC23B2"/>
    <w:rsid w:val="00DC5ABD"/>
    <w:rsid w:val="00DC6EBB"/>
    <w:rsid w:val="00DC7C42"/>
    <w:rsid w:val="00DC7EA3"/>
    <w:rsid w:val="00DC7F49"/>
    <w:rsid w:val="00DD0A3B"/>
    <w:rsid w:val="00DD0ED6"/>
    <w:rsid w:val="00DD46F9"/>
    <w:rsid w:val="00DE1263"/>
    <w:rsid w:val="00DE1F5E"/>
    <w:rsid w:val="00DE428F"/>
    <w:rsid w:val="00DE4DC9"/>
    <w:rsid w:val="00DE5B19"/>
    <w:rsid w:val="00DE69A2"/>
    <w:rsid w:val="00DF0DE3"/>
    <w:rsid w:val="00DF399C"/>
    <w:rsid w:val="00DF3B75"/>
    <w:rsid w:val="00E06BA3"/>
    <w:rsid w:val="00E07133"/>
    <w:rsid w:val="00E10467"/>
    <w:rsid w:val="00E166DE"/>
    <w:rsid w:val="00E16785"/>
    <w:rsid w:val="00E21DAF"/>
    <w:rsid w:val="00E24318"/>
    <w:rsid w:val="00E25508"/>
    <w:rsid w:val="00E26A2E"/>
    <w:rsid w:val="00E30F68"/>
    <w:rsid w:val="00E32007"/>
    <w:rsid w:val="00E354DA"/>
    <w:rsid w:val="00E36CB4"/>
    <w:rsid w:val="00E40203"/>
    <w:rsid w:val="00E416B3"/>
    <w:rsid w:val="00E422CE"/>
    <w:rsid w:val="00E43007"/>
    <w:rsid w:val="00E46986"/>
    <w:rsid w:val="00E47156"/>
    <w:rsid w:val="00E507B1"/>
    <w:rsid w:val="00E510BA"/>
    <w:rsid w:val="00E516B4"/>
    <w:rsid w:val="00E617FC"/>
    <w:rsid w:val="00E6338D"/>
    <w:rsid w:val="00E66E8B"/>
    <w:rsid w:val="00E67A23"/>
    <w:rsid w:val="00E76D00"/>
    <w:rsid w:val="00E7745E"/>
    <w:rsid w:val="00E80AD9"/>
    <w:rsid w:val="00E81569"/>
    <w:rsid w:val="00E82039"/>
    <w:rsid w:val="00E83C4F"/>
    <w:rsid w:val="00E902E3"/>
    <w:rsid w:val="00E90F22"/>
    <w:rsid w:val="00E93CE4"/>
    <w:rsid w:val="00E941DF"/>
    <w:rsid w:val="00E9538A"/>
    <w:rsid w:val="00E977F2"/>
    <w:rsid w:val="00EA77C6"/>
    <w:rsid w:val="00EB67BD"/>
    <w:rsid w:val="00EC0266"/>
    <w:rsid w:val="00EC147A"/>
    <w:rsid w:val="00EC5EE6"/>
    <w:rsid w:val="00ED2518"/>
    <w:rsid w:val="00ED333D"/>
    <w:rsid w:val="00ED5ED6"/>
    <w:rsid w:val="00EE023D"/>
    <w:rsid w:val="00EE21F1"/>
    <w:rsid w:val="00EE64D8"/>
    <w:rsid w:val="00EF4968"/>
    <w:rsid w:val="00EF6D74"/>
    <w:rsid w:val="00F02122"/>
    <w:rsid w:val="00F0581A"/>
    <w:rsid w:val="00F073AA"/>
    <w:rsid w:val="00F14EF2"/>
    <w:rsid w:val="00F15419"/>
    <w:rsid w:val="00F16E54"/>
    <w:rsid w:val="00F17C5F"/>
    <w:rsid w:val="00F21519"/>
    <w:rsid w:val="00F23347"/>
    <w:rsid w:val="00F25438"/>
    <w:rsid w:val="00F2721A"/>
    <w:rsid w:val="00F35C08"/>
    <w:rsid w:val="00F36966"/>
    <w:rsid w:val="00F42B9F"/>
    <w:rsid w:val="00F51FBD"/>
    <w:rsid w:val="00F538CD"/>
    <w:rsid w:val="00F538E3"/>
    <w:rsid w:val="00F6127D"/>
    <w:rsid w:val="00F61A17"/>
    <w:rsid w:val="00F628A7"/>
    <w:rsid w:val="00F63A29"/>
    <w:rsid w:val="00F66A0A"/>
    <w:rsid w:val="00F70D4B"/>
    <w:rsid w:val="00F71247"/>
    <w:rsid w:val="00F74B9D"/>
    <w:rsid w:val="00F75086"/>
    <w:rsid w:val="00F75E0C"/>
    <w:rsid w:val="00F8016F"/>
    <w:rsid w:val="00F8461B"/>
    <w:rsid w:val="00F8469A"/>
    <w:rsid w:val="00F938FC"/>
    <w:rsid w:val="00F93FB1"/>
    <w:rsid w:val="00F94CD5"/>
    <w:rsid w:val="00FA2569"/>
    <w:rsid w:val="00FA2E0A"/>
    <w:rsid w:val="00FA2F96"/>
    <w:rsid w:val="00FA3E6B"/>
    <w:rsid w:val="00FA5DB5"/>
    <w:rsid w:val="00FA7A30"/>
    <w:rsid w:val="00FB3E52"/>
    <w:rsid w:val="00FB565A"/>
    <w:rsid w:val="00FB5C37"/>
    <w:rsid w:val="00FC2B7B"/>
    <w:rsid w:val="00FC3406"/>
    <w:rsid w:val="00FC35C1"/>
    <w:rsid w:val="00FC5007"/>
    <w:rsid w:val="00FC5490"/>
    <w:rsid w:val="00FC58CD"/>
    <w:rsid w:val="00FD1140"/>
    <w:rsid w:val="00FD300B"/>
    <w:rsid w:val="00FD5960"/>
    <w:rsid w:val="00FD68B9"/>
    <w:rsid w:val="00FE07DC"/>
    <w:rsid w:val="00FE2BAE"/>
    <w:rsid w:val="00FE2C23"/>
    <w:rsid w:val="00FE55E7"/>
    <w:rsid w:val="00FE780D"/>
    <w:rsid w:val="00FE7886"/>
    <w:rsid w:val="00FF3090"/>
    <w:rsid w:val="00FF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74E00"/>
  <w15:chartTrackingRefBased/>
  <w15:docId w15:val="{1AB7C9AD-68C6-4CF2-90F5-40BE39B50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A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6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6A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6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6AD1"/>
    <w:rPr>
      <w:sz w:val="18"/>
      <w:szCs w:val="18"/>
    </w:rPr>
  </w:style>
  <w:style w:type="table" w:styleId="a7">
    <w:name w:val="Table Grid"/>
    <w:basedOn w:val="a1"/>
    <w:uiPriority w:val="39"/>
    <w:rsid w:val="00CC6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84BC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84BC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84BCB"/>
  </w:style>
  <w:style w:type="paragraph" w:styleId="ab">
    <w:name w:val="annotation subject"/>
    <w:basedOn w:val="a9"/>
    <w:next w:val="a9"/>
    <w:link w:val="ac"/>
    <w:uiPriority w:val="99"/>
    <w:semiHidden/>
    <w:unhideWhenUsed/>
    <w:rsid w:val="00784BC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84B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92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0FE24-AEA8-4BC4-B996-8D091A95F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2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姬 俊杰</dc:creator>
  <cp:keywords/>
  <dc:description/>
  <cp:lastModifiedBy>俊杰 姬</cp:lastModifiedBy>
  <cp:revision>104</cp:revision>
  <dcterms:created xsi:type="dcterms:W3CDTF">2024-07-26T15:16:00Z</dcterms:created>
  <dcterms:modified xsi:type="dcterms:W3CDTF">2024-08-05T07:51:00Z</dcterms:modified>
</cp:coreProperties>
</file>